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9C7" w:rsidRDefault="00AB29C7" w:rsidP="002F2569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="00D046C8">
        <w:rPr>
          <w:rFonts w:ascii="Times New Roman" w:hAnsi="Times New Roman" w:cs="Times New Roman"/>
          <w:b/>
        </w:rPr>
        <w:t>upplementa</w:t>
      </w:r>
      <w:r w:rsidR="006841B3">
        <w:rPr>
          <w:rFonts w:ascii="Times New Roman" w:hAnsi="Times New Roman" w:cs="Times New Roman" w:hint="eastAsia"/>
          <w:b/>
        </w:rPr>
        <w:t xml:space="preserve">ry </w:t>
      </w:r>
      <w:r w:rsidR="00D046C8">
        <w:rPr>
          <w:rFonts w:ascii="Times New Roman" w:hAnsi="Times New Roman" w:cs="Times New Roman"/>
          <w:b/>
        </w:rPr>
        <w:t>material</w:t>
      </w:r>
      <w:r w:rsidRPr="00AB29C7">
        <w:rPr>
          <w:rFonts w:ascii="Times New Roman" w:hAnsi="Times New Roman" w:cs="Times New Roman"/>
          <w:b/>
        </w:rPr>
        <w:t xml:space="preserve"> </w:t>
      </w:r>
    </w:p>
    <w:p w:rsidR="002F2569" w:rsidRDefault="002F2569" w:rsidP="002F2569">
      <w:pPr>
        <w:jc w:val="left"/>
        <w:rPr>
          <w:rFonts w:ascii="Times New Roman" w:hAnsi="Times New Roman" w:cs="Times New Roman"/>
        </w:rPr>
      </w:pPr>
      <w:r w:rsidRPr="00A62FE9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>.5</w:t>
      </w:r>
      <w:r w:rsidRPr="00A62FE9">
        <w:rPr>
          <w:rFonts w:ascii="Times New Roman" w:hAnsi="Times New Roman" w:cs="Times New Roman"/>
          <w:b/>
        </w:rPr>
        <w:t xml:space="preserve"> </w:t>
      </w:r>
      <w:r w:rsidRPr="00997154">
        <w:rPr>
          <w:rFonts w:ascii="Times New Roman" w:hAnsi="Times New Roman" w:cs="Times New Roman"/>
        </w:rPr>
        <w:t>Summary table showing</w:t>
      </w:r>
      <w:r w:rsidRPr="00072DD7">
        <w:rPr>
          <w:rFonts w:ascii="Times New Roman" w:hAnsi="Times New Roman" w:cs="Times New Roman"/>
        </w:rPr>
        <w:t xml:space="preserve"> </w:t>
      </w:r>
      <w:r w:rsidRPr="003B65B4">
        <w:rPr>
          <w:rFonts w:ascii="Times New Roman" w:hAnsi="Times New Roman" w:cs="Times New Roman"/>
        </w:rPr>
        <w:t>a full list of identified proteins</w:t>
      </w:r>
      <w:r>
        <w:rPr>
          <w:rFonts w:ascii="Times New Roman" w:hAnsi="Times New Roman" w:cs="Times New Roman" w:hint="eastAsia"/>
        </w:rPr>
        <w:t xml:space="preserve"> and their</w:t>
      </w:r>
      <w:r w:rsidRPr="003B65B4">
        <w:rPr>
          <w:rFonts w:ascii="Times New Roman" w:hAnsi="Times New Roman" w:cs="Times New Roman"/>
        </w:rPr>
        <w:t xml:space="preserve"> relative expression</w:t>
      </w:r>
      <w:r>
        <w:rPr>
          <w:rFonts w:ascii="Times New Roman" w:hAnsi="Times New Roman" w:cs="Times New Roman" w:hint="eastAsia"/>
        </w:rPr>
        <w:t xml:space="preserve"> in SOL </w:t>
      </w:r>
      <w:r w:rsidRPr="008C14BD">
        <w:rPr>
          <w:rFonts w:ascii="Times New Roman" w:hAnsi="Times New Roman" w:cs="Times New Roman"/>
        </w:rPr>
        <w:t>muscle</w:t>
      </w:r>
      <w:r>
        <w:rPr>
          <w:rFonts w:ascii="Times New Roman" w:hAnsi="Times New Roman" w:cs="Times New Roman" w:hint="eastAsia"/>
        </w:rPr>
        <w:t xml:space="preserve"> among</w:t>
      </w:r>
      <w:r w:rsidRPr="003B65B4">
        <w:rPr>
          <w:rFonts w:ascii="Times New Roman" w:hAnsi="Times New Roman" w:cs="Times New Roman"/>
          <w:szCs w:val="21"/>
        </w:rPr>
        <w:t xml:space="preserve"> </w:t>
      </w:r>
      <w:r w:rsidRPr="00DF5D1B">
        <w:rPr>
          <w:rFonts w:ascii="Times New Roman" w:hAnsi="Times New Roman" w:cs="Times New Roman"/>
          <w:szCs w:val="21"/>
        </w:rPr>
        <w:t>pre-hibernation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DF5D1B">
        <w:rPr>
          <w:rFonts w:ascii="Times New Roman" w:hAnsi="Times New Roman" w:cs="Times New Roman"/>
          <w:szCs w:val="21"/>
        </w:rPr>
        <w:t>60-d hibernation</w:t>
      </w:r>
      <w:r>
        <w:rPr>
          <w:rFonts w:ascii="Times New Roman" w:hAnsi="Times New Roman" w:cs="Times New Roman" w:hint="eastAsia"/>
          <w:szCs w:val="21"/>
        </w:rPr>
        <w:t xml:space="preserve"> and 112</w:t>
      </w:r>
      <w:r w:rsidRPr="00DF5D1B">
        <w:rPr>
          <w:rFonts w:ascii="Times New Roman" w:hAnsi="Times New Roman" w:cs="Times New Roman"/>
          <w:szCs w:val="21"/>
        </w:rPr>
        <w:t>-d hibernation</w:t>
      </w:r>
      <w:r>
        <w:rPr>
          <w:rFonts w:ascii="Times New Roman" w:hAnsi="Times New Roman" w:cs="Times New Roman" w:hint="eastAsia"/>
          <w:szCs w:val="21"/>
        </w:rPr>
        <w:t xml:space="preserve"> groups </w:t>
      </w:r>
      <w:r>
        <w:rPr>
          <w:rFonts w:ascii="Times New Roman" w:hAnsi="Times New Roman" w:cs="Times New Roman" w:hint="eastAsia"/>
        </w:rPr>
        <w:t>in</w:t>
      </w:r>
      <w:r w:rsidRPr="00072DD7">
        <w:rPr>
          <w:rFonts w:ascii="Times New Roman" w:hAnsi="Times New Roman" w:cs="Times New Roman"/>
        </w:rPr>
        <w:t xml:space="preserve"> </w:t>
      </w:r>
      <w:r w:rsidRPr="00997154">
        <w:rPr>
          <w:rFonts w:ascii="Times New Roman" w:hAnsi="Times New Roman" w:cs="Times New Roman"/>
        </w:rPr>
        <w:t>Daurian</w:t>
      </w:r>
      <w:r w:rsidRPr="00997154">
        <w:rPr>
          <w:rFonts w:ascii="Times New Roman" w:hAnsi="Times New Roman" w:cs="Times New Roman"/>
          <w:szCs w:val="21"/>
        </w:rPr>
        <w:t xml:space="preserve"> </w:t>
      </w:r>
      <w:r w:rsidRPr="000242AE">
        <w:rPr>
          <w:rFonts w:ascii="Times New Roman" w:hAnsi="Times New Roman" w:cs="Times New Roman"/>
          <w:szCs w:val="21"/>
        </w:rPr>
        <w:t>ground squirrels</w:t>
      </w:r>
      <w:r>
        <w:rPr>
          <w:rFonts w:ascii="Times New Roman" w:hAnsi="Times New Roman" w:cs="Times New Roman" w:hint="eastAsia"/>
        </w:rPr>
        <w:t xml:space="preserve"> </w:t>
      </w:r>
      <w:r w:rsidRPr="00424042">
        <w:rPr>
          <w:rFonts w:ascii="Times New Roman" w:hAnsi="Times New Roman" w:cs="Times New Roman"/>
        </w:rPr>
        <w:t>identified by iTRAQ</w:t>
      </w:r>
      <w:r w:rsidRPr="00072DD7">
        <w:rPr>
          <w:rFonts w:ascii="Times New Roman" w:hAnsi="Times New Roman" w:cs="Times New Roman"/>
        </w:rPr>
        <w:t>.</w:t>
      </w:r>
    </w:p>
    <w:p w:rsidR="002F2569" w:rsidRDefault="002F2569" w:rsidP="002F2569">
      <w:pPr>
        <w:jc w:val="left"/>
        <w:rPr>
          <w:rFonts w:ascii="Times New Roman" w:hAnsi="Times New Roman" w:cs="Times New Roman"/>
        </w:rPr>
      </w:pPr>
      <w:r w:rsidRPr="00D11951">
        <w:rPr>
          <w:rFonts w:ascii="Times New Roman" w:hAnsi="Times New Roman" w:cs="Times New Roman"/>
          <w:szCs w:val="21"/>
        </w:rPr>
        <w:t>Prot name</w:t>
      </w:r>
      <w:r>
        <w:rPr>
          <w:rFonts w:ascii="Times New Roman" w:hAnsi="Times New Roman" w:cs="Times New Roman" w:hint="eastAsia"/>
        </w:rPr>
        <w:t xml:space="preserve"> (protein name), </w:t>
      </w:r>
      <w:r w:rsidRPr="00072DD7">
        <w:rPr>
          <w:rFonts w:ascii="Times New Roman" w:hAnsi="Times New Roman" w:cs="Times New Roman"/>
        </w:rPr>
        <w:t xml:space="preserve">MW (Molecular mass), </w:t>
      </w:r>
      <w:r>
        <w:rPr>
          <w:rFonts w:ascii="Times New Roman" w:hAnsi="Times New Roman" w:cs="Times New Roman" w:hint="eastAsia"/>
        </w:rPr>
        <w:t>Sig</w:t>
      </w:r>
      <w:r w:rsidRPr="0099715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*</w:t>
      </w:r>
      <w:r w:rsidRPr="00997154">
        <w:rPr>
          <w:rFonts w:ascii="Times New Roman" w:hAnsi="Times New Roman" w:cs="Times New Roman"/>
          <w:i/>
        </w:rPr>
        <w:t>P</w:t>
      </w:r>
      <w:r w:rsidRPr="00997154">
        <w:rPr>
          <w:rFonts w:ascii="Times New Roman" w:hAnsi="Times New Roman" w:cs="Times New Roman"/>
        </w:rPr>
        <w:t>-value &lt; 0.05</w:t>
      </w:r>
      <w:r>
        <w:rPr>
          <w:rFonts w:ascii="Times New Roman" w:hAnsi="Times New Roman" w:cs="Times New Roman" w:hint="eastAsia"/>
        </w:rPr>
        <w:t xml:space="preserve"> </w:t>
      </w:r>
      <w:r w:rsidRPr="005D0F0A">
        <w:rPr>
          <w:rFonts w:ascii="Times New Roman" w:hAnsi="Times New Roman" w:cs="Times New Roman"/>
        </w:rPr>
        <w:t>was considered statistically</w:t>
      </w:r>
      <w:r>
        <w:rPr>
          <w:rFonts w:ascii="Times New Roman" w:hAnsi="Times New Roman" w:cs="Times New Roman" w:hint="eastAsia"/>
        </w:rPr>
        <w:t xml:space="preserve"> </w:t>
      </w:r>
      <w:r w:rsidRPr="005D0F0A">
        <w:rPr>
          <w:rFonts w:ascii="Times New Roman" w:hAnsi="Times New Roman" w:cs="Times New Roman"/>
        </w:rPr>
        <w:t>significant</w:t>
      </w:r>
      <w:r w:rsidRPr="009971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</w:p>
    <w:p w:rsidR="002F2569" w:rsidRPr="00666687" w:rsidRDefault="002F2569" w:rsidP="002F2569"/>
    <w:tbl>
      <w:tblPr>
        <w:tblW w:w="13703" w:type="dxa"/>
        <w:tblInd w:w="97" w:type="dxa"/>
        <w:tblLayout w:type="fixed"/>
        <w:tblLook w:val="04A0"/>
      </w:tblPr>
      <w:tblGrid>
        <w:gridCol w:w="3272"/>
        <w:gridCol w:w="717"/>
        <w:gridCol w:w="559"/>
        <w:gridCol w:w="3288"/>
        <w:gridCol w:w="716"/>
        <w:gridCol w:w="574"/>
        <w:gridCol w:w="3301"/>
        <w:gridCol w:w="708"/>
        <w:gridCol w:w="568"/>
      </w:tblGrid>
      <w:tr w:rsidR="002F2569" w:rsidRPr="00B42244" w:rsidTr="005E59DD">
        <w:trPr>
          <w:trHeight w:val="280"/>
        </w:trPr>
        <w:tc>
          <w:tcPr>
            <w:tcW w:w="45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DF5D1B" w:rsidRDefault="002F2569" w:rsidP="002F25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D1B">
              <w:rPr>
                <w:rFonts w:ascii="Times New Roman" w:hAnsi="Times New Roman" w:cs="Times New Roman"/>
                <w:szCs w:val="21"/>
              </w:rPr>
              <w:t>60-d hibernation</w:t>
            </w:r>
          </w:p>
          <w:p w:rsidR="002F2569" w:rsidRPr="00DF5D1B" w:rsidRDefault="002F2569" w:rsidP="002F25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D1B">
              <w:rPr>
                <w:rFonts w:ascii="Times New Roman" w:hAnsi="Times New Roman" w:cs="Times New Roman"/>
                <w:szCs w:val="21"/>
              </w:rPr>
              <w:t>vs</w:t>
            </w:r>
          </w:p>
          <w:p w:rsidR="002F2569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D1B">
              <w:rPr>
                <w:rFonts w:ascii="Times New Roman" w:hAnsi="Times New Roman" w:cs="Times New Roman"/>
                <w:szCs w:val="21"/>
              </w:rPr>
              <w:t>pre-hibernation</w:t>
            </w:r>
          </w:p>
        </w:tc>
        <w:tc>
          <w:tcPr>
            <w:tcW w:w="45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DF5D1B" w:rsidRDefault="002F2569" w:rsidP="002F25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D1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DF5D1B">
              <w:rPr>
                <w:rFonts w:ascii="Times New Roman" w:hAnsi="Times New Roman" w:cs="Times New Roman"/>
                <w:szCs w:val="21"/>
              </w:rPr>
              <w:t>-d hibernation</w:t>
            </w:r>
          </w:p>
          <w:p w:rsidR="002F2569" w:rsidRPr="00DF5D1B" w:rsidRDefault="002F2569" w:rsidP="002F25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D1B">
              <w:rPr>
                <w:rFonts w:ascii="Times New Roman" w:hAnsi="Times New Roman" w:cs="Times New Roman"/>
                <w:szCs w:val="21"/>
              </w:rPr>
              <w:t>vs</w:t>
            </w:r>
          </w:p>
          <w:p w:rsidR="002F2569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D1B">
              <w:rPr>
                <w:rFonts w:ascii="Times New Roman" w:hAnsi="Times New Roman" w:cs="Times New Roman"/>
                <w:szCs w:val="21"/>
              </w:rPr>
              <w:t>pre-hibernation</w:t>
            </w:r>
          </w:p>
        </w:tc>
        <w:tc>
          <w:tcPr>
            <w:tcW w:w="45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DF5D1B" w:rsidRDefault="002F2569" w:rsidP="002F25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D1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DF5D1B">
              <w:rPr>
                <w:rFonts w:ascii="Times New Roman" w:hAnsi="Times New Roman" w:cs="Times New Roman"/>
                <w:szCs w:val="21"/>
              </w:rPr>
              <w:t>-d hibernation</w:t>
            </w:r>
          </w:p>
          <w:p w:rsidR="002F2569" w:rsidRPr="00DF5D1B" w:rsidRDefault="002F2569" w:rsidP="002F25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D1B">
              <w:rPr>
                <w:rFonts w:ascii="Times New Roman" w:hAnsi="Times New Roman" w:cs="Times New Roman"/>
                <w:szCs w:val="21"/>
              </w:rPr>
              <w:t>vs</w:t>
            </w:r>
          </w:p>
          <w:p w:rsidR="002F2569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5D1B">
              <w:rPr>
                <w:rFonts w:ascii="Times New Roman" w:hAnsi="Times New Roman" w:cs="Times New Roman"/>
                <w:szCs w:val="21"/>
              </w:rPr>
              <w:t>60-d hibernation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g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g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g</w:t>
            </w:r>
          </w:p>
        </w:tc>
      </w:tr>
      <w:tr w:rsidR="002F2569" w:rsidRPr="00B42244" w:rsidTr="005E59DD">
        <w:trPr>
          <w:trHeight w:val="280"/>
        </w:trPr>
        <w:tc>
          <w:tcPr>
            <w:tcW w:w="1370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42244">
              <w:rPr>
                <w:rFonts w:ascii="Times New Roman" w:hAnsi="Times New Roman" w:cs="Times New Roman" w:hint="eastAsia"/>
                <w:b/>
                <w:szCs w:val="21"/>
              </w:rPr>
              <w:t>Up-regulated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ongation factor 1-beta isoform X2 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8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pastatin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6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filin-1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1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tochondrial-processing peptidase subunit alpha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thyret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thyret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omodul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-binding protein H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1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t shock protein beta-2 isoform X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AV-like protein 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vated RNA polymerase II transcriptional coactivator p1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39-like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-dependent RNA helicase DDX3X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pha/beta hydrolase domain-containing protein 11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S proteasome non-ATPase regulatory subunit 5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disulfide-isomerase A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1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elin basic prote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ioredox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nd 4.1-like protein 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ioredoxin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vated RNA polymerase II transcriptional coactivator p1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gelin-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S proteasome non-ATPase regulatory subunit 4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ketol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protein-glutamine gamma-glutamyltransferase 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c box-dependent-interacting protein 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patoma-derived growth factor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asome subunit beta type-6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ectrin alpha chain, erythrocytic 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-related C3 botulinum toxin substrate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nic anhydrase 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iled-coil-helix-coiled-coil-helix domain-containing protein 10, mitochondrial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2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sequestrin-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droxyacyl-coenzyme A dehydrogenase, mitochondrial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inogen gamma cha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d-inducible RNA-binding protein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doplasmic reticulum resident protein 4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partate aminotransferase, mitochondr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NA-splicing ligase RtcB homolog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inogen gamma cha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reticul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tinol-binding protein 4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reticul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ectron transfer flavoprotein subunit beta, part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reticul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modul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bose-phosphate pyrophosphokinase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poxanthine-guanine phosphoribosyltransferase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2(VI) cha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modul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asome subunit alpha type-3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anine aminotransferase 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partate aminotransferase, cytoplasmic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crofibrillar-associated protein 5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2(I) cha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crophage-capping prote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phosphatase 1 regulatory subunit 12B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eatine kinase B-typ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2(I) chain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PRA1 family protein 3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utative RNA-binding protein 3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eatine kinase B-typ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ine/threonine-protein kinase OSR1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S-transferase alpha-3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utative RNA-binding protein 3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enylate kinase 2, mitochondrial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zyx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mall muscular protein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mall muscular protein isoform X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mall muscular protein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peroxidase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rbin and SH3 domain-containing protein 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ructose-bisphosphate aldolase C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agulation factor XIII A cha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lta-aminolevulinic acid dehydratase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alpha-8 cha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gelin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naJ homolog subfamily A member 4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doplasm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dehyde dehydrogenase, mitochondrial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olipase A-2-activating prote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II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~-AMP-activated protein kinase catalytic subunit alpha-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olipoprotein C-II isoform X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ioredoxin reductase 2, mitochondr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-oxoisovalerate dehydrogenase subunit alpha, mitochondrial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pin H1 isoform X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2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SFL1 cofactor p47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ipoma-preferred partner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pin H1 isoform X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naJ homolog subfamily A member 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uanidinoacetate N-methyltransfer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ukaryotic initiation factor 4A-II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filin-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ukaryotic initiation factor 4A-II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filin-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idogen-2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dherin-1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idogen-2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cytosol aminopeptidase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filin-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9 signalosome complex subunit 8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lyadenylate-binding protein 4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-actin-capping protein subunit beta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al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S-transferase Mu 2-like isoform X4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biquinone biosynthesis protein COQ7 homolog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s A2/B1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alase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naJ homolog subfamily B member 1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-related protein Rab-11A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eratin, type II cytoskeletal 7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idogen-2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cohol dehydrogenase class-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bulin-related-anchoring prote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one H1.0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sc70-interacting protein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asome subunit alpha type-6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9 signalosome complex subunit 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glyca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romobox protein homolog 3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al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zenin-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 subunit beta-S/F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s A2/B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porin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olipoprotein A-I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-related protein Rab-11A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n-related protein 3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-type proton ATPase subunit B, brain isoform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cohol dehydrogenase class-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2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uvB-like 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-related protein Rab-5A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uanine nucleotide-binding protein subunit beta-2-like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CutA isoform X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romobox protein homolog 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 light polypeptide 6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S protease regulatory subunit 6B </w:t>
            </w: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.24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biquitin-like modifier-activating </w:t>
            </w: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enzyme 1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.24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unc-45 homolog B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proteasome subunit alpha type-5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cyclin-binding prote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etratricopeptide repeat protein 38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MP-dependent protein kinase type I-alpha regulatory subunit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glyca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one H2B type 1-M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-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zenin-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 regulatory light chain 12B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osine-5~-monophosphate dehydrogenase 2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porin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droxyacylglutathione hydrolase, mitochondrial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L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liferation-associated protein 2G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9 signalosome complex subunit 4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ment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uanine nucleotide-binding protein subunit beta-2-like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nex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ly endosome antigen 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 light polypeptide 6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mopex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iomodin-3 isoform X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-type proton ATPase subunit B, brain isoform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 subunit alph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cription factor A, mitochondrial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etratricopeptide repeat protein 38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mine--tRNA ligase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ynurenine--oxoglutarate transaminase 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oesin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xaa-Pro aminopeptidase 1-like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DZ and LIM domain protein 3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one H2B type 1-M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one H3.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hylcrotonoyl-CoA carboxylase beta chain, mitochondrial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8 kDa glucose-regulated protein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corin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 subunit delta, mitochondrial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CutA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enylyl cyclase-associated protein 1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FAM98B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 regulatory light chain 12B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lin-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2-oxoisovalerate dehydrogenase subunit beta, mitochondrial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droxyacylglutathione hydrolase, mitochondrial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H2 isoform X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yruvate kinase PKM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mportin subunit alpha-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1(XII) cha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ucine-rich repeat-containing protein 47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cose-6-phosphate isomerase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ulin-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larg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9 signalosome complex subunit 4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27a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S protease regulatory subunit 10B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MP-dependent protein kinase type I-alpha regulatory subunit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hepsin D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matopoietic prostaglandin D synthase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riax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olipoprotein D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A1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oglycerate kinase 1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 eye syndrome critical region protein 5, part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pha-1-acid glycoprotein-like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S-transferase kappa 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leylacetoacetate isomerase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S protease regulatory subunit 6A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mine--tRNA ligase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mmunoglobulin lambda-like polypeptide 5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tochondrial import receptor subunit TOM34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xaa-Pro aminopeptidase 1-like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 subunit alph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s(5~-nucleosyl)-tetraphosphatase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corin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DZ and LIM domain protein 7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DZ and LIM domain protein 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H2 isoform X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larg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lenium-binding protein 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lin-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cleoside diphosphate kinase B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6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 regulatory light polypeptide 9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ukaryotic translation initiation factor 1b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lectin-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lamin-A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inogen alpha cha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methylmalonate-semialdehyde dehydrogenase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1(XII) cha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disulfide-isomer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-dopachrome decarboxylase-like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ulin-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-binding protein, adipocy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lationally-controlled tumor prote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filin-2-like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 suppressor protein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rythrocyte membrane protein band 4.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hepsin D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-phosphogluconate dehydrogenase, decarboxylating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n-specific lipid-transfer protein-like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PF0568 protein C14orf166 homolog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asome subunit beta type-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oponin C, slow skeletal and cardiac muscles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olipoprotein D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1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MP-dependent protein kinase type II-alpha regulatory subunit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pha-protein kinase 3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kyrin-1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polymerization-promoting protein family member 3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leylacetoacetate isomerase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oxalase domain-containing protein 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yruvate carboxylase, mitochondrial isoform X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ridine 5~-monophosphate synth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portin-2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eta-taxil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ukaryotic peptide chain release factor subunit 1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otransferrin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 GDP dissociation inhibitor beta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6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nd 3 anion transport prote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9 signalosome complex subunit 6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erritin heavy cha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hrombin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yruvate kinase PKM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tamin D-binding prote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myosin light chain 4 isoform X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pha-2-macroglobulin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U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IM and cysteine-rich domains protein 1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-L-isoaspartate(D-aspartate) O-methyltransferase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A3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ylphosphatase-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ine/threonine-protein phosphatase 2A 55 kDa regulatory subunit B alpha isoform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peroxide dismut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D-like isoform X2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DZ and LIM domain protein 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n, cytoplasmic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sochorismatase domain-containing protein 2A, mitochondrial isoform X1 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S protease regulatory subunit 10B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4, X isoform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larg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rythrocyte membrane protein band 4.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ructose-1,6-bisphosphatase isozyme 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ferr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pha-1-acid glycoprotein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V excision repair protein RAD23 homolog A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matopoietic prostaglandin D synth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steine-rich protein 2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38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umica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-binding protein, adipocyte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tithrombin-III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 suppressor protein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-dependent RNA helicase </w:t>
            </w: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DD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.30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1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opomodulin-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kyrin-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nd 3 anion transport prote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ine/threonine-protein phosphatase 2A catalytic subunit alpha isoform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hromb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oxalase domain-containing protein 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um paraoxonase/arylesterase 1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ridine 5~-monophosphate synth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enzyme Q-binding protein COQ10 homolog A, mitochondrial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ptin-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forming growth factor-beta-induced protein ig-h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lenium-binding protein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atty acid-binding protein, epidermal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t shock protein beta-2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t shock-related 70 kDa protein 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omodul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tamin D-binding prote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ment C3-like, part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A3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ctoylglutathione ly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rting nexin-3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tronect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-complex protein 1 subunit gamma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elin basic prote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n, cytoplasmic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-related protein Rab-7a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rythrocyte membrane protein band </w:t>
            </w: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4.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.65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S proteasome non-ATPase </w:t>
            </w: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regulatory subunit 12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.45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lationally-controlled tumor prote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eomycin hydrol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V excision repair protein RAD23 homolog A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rofilament, light polypeptide, part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tithrombin-III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nexin A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-dependent RNA helicase DD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yruvate dehydrogen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rrier-to-autointegration factor isoform X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rombospondin-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elin protein P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tegrin alpha-7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nd 3 anion transport prote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partate aminotransferase, mitochondrial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30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cil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hromb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enylosuccinate synthetase isozyme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dium-chain specific acyl-CoA dehydrogenase, mitochondrial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oglycerate mutase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 light chain 4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n-related protein 2/3 complex subunit 5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ylphosphatase-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1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forming growth factor-beta-induced protein ig-h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iponectin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atty acid-binding protein, epidermal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lavin reductase (NADPH), part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ongation factor 1-beta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ter-alpha-trypsin inhibitor heavy </w:t>
            </w: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chain H4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.12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t shock protein beta-2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idine-rich glycoprote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omodul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pha-1-antitrypsin-like protein GS55-MS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ment C3-like, partial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criptional activator protein Pur-alpha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ctoylglutathione ly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statin-B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tronect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enylalanine--tRNA ligase beta subunit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itional endoplasmic reticulum ATP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10-like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beta-5 chain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sphosphoglycerate mut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5A, mitochondrial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rofilament heavy polypeptid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-glutamine gamma-glutamyltransferase 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mportin subunit beta-1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biquitin-60S ribosomal protein L40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rofilament medium polypeptid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rofilament, light polypeptide, partial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kyrin repeat domain-containing protein 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yruvate dehydrogen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,4-alpha-glucan-branching enzyme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rombospondin-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beta-4B chain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poxanthine-guanine phosphoribosyltransfer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illin-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partate aminotransferase, mitochondrial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ptidyl-prolyl cis-trans isomerase B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nexin A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foldin subunit 5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cil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nexin A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th938 domain-containing prote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rmatopont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1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ho GDP-dissociation inhibitor 1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lavin reductase (NADPH), partial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7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ter-alpha-trypsin inhibitor heavy chain H4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acidic ribosomal protein P2 isoform X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t shock protein beta-7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nic anhydrase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S-transferase P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DJ-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statin-B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-complex protein 1 subunit alpha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enylalanine--tRNA ligase beta subunit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alpha-1D chain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10-like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phylococcal nuclease domain-containing protein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sphosphoglycerate mut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moothelin-like protein 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rofilament heavy polypeptid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olipoprotein A-I preproprote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mportin subunit beta-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rofilament medium polypeptid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roblast differentiation-associated protein AHNAK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,4-alpha-glucan-branching enzyme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minin subunit gamma-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beta-4B cha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ly(rC)-binding protein 2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alpha-4A cha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ptidyl-prolyl cis-trans isomerase FKBP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K isoform X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D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s C1/C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onectin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TP:AMP phosphotransferase AK3, mitochondrial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mentin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eratin, type II cytoskeletal 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latelet-activating factor acetylhydrolase IB subunit beta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ptidyl-prolyl cis-trans isomerase B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-phosphogluconolacton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foldin subunit 5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oltage-dependent L-type calcium channel subunit beta-1 isoform X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asome subunit alpha type-6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M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ongation factor 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aperone activity of bc1 complex-like, mitochondrial isoform X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olipoprotein A-I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olipoprotein A-IV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nexin A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P-dependent malic enzyme, mitochondr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ho GDP-dissociation inhibitor 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ly(rC)-binding protein 1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yruvate kinase PKM isoform X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soleucine--tRNA ligase, mitochondr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rmatopont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pain small subunit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acidic ribosomal protein P2 isoform X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lasminogen-like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-complex protein 1 subunit alpha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membrane emp24 domain-containing protein 1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alpha-1D chain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xymethylenebutenolidase homolog isoform X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phylococcal nuclease domain-containing protein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tilage intermediate layer protein 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moglobin subunit zeta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asome subunit alpha type-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onventional myosin-Ic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4.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ongation factor 1-delta isoform X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minin subunit gamma-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, somatic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tochondrial import inner membrane translocase subunit Tim1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ukaryotic translation initiation factor 3 subunit F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redoxin-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A1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-hydroxyisourate hydrolase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doplasmic reticulum resident protein 29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D0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idine triad nucleotide-binding protein 2, mitochondr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onect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hort-chain specific acyl-CoA dehydrogenase, mitochondrial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osine-5~-monophosphate dehydrogenase 2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ment C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L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bonuclease inhibitor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latelet-activating factor acetylhydrolase IB subunit beta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lectin-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enascin-X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yl-CoA-binding protein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oltage-dependent L-type calcium channel subunit beta-1 isoform X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9 signalosome complex subunit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M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activator polypeptide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cription factor A, mitochondrial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riostin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asome subunit alpha type-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-dopachrome decarboxylase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ynurenine--oxoglutarate transaminase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beta-2A chain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S-transferase omega-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lyl endopeptidas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P-dependent malic enzyme, mitochondrial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26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pain small subunit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1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1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FAM98B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biquitin carboxyl-terminal hydrolase isozyme L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erol-3-phosphate dehydrogen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peroxidase 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lasminogen-like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mmalian ependymin-related protein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tilage intermediate layer protein 2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ectin-1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3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moglobin subunit zeta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15a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aptoglobin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ment C4-A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ucine-rich repeat-containing protein 47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togen-activated protein kinase 14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biquitin carboxyl-terminal hydrolase 5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ptidyl-prolyl cis-trans isomerase FKBP1A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cleoside diphosphate kinase A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MP reductase 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ongation factor 1-delta isoform X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ptidyl-prolyl cis-trans isomerase A-lik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foldin subunit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inogen beta chain isoform X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ylamino-acid-releasing enzym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lsolin isoform X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2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A/B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A1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doplasmic reticulum resident protein 29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hort-chain specific acyl-CoA dehydrogenase, mitochondrial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terogeneous nuclear ribonucleoprotein H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-3-3 protein zeta/delta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ment C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pha-actinin-4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eta-adduc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lectin-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yl-CoA-binding prote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ine/arginine-rich splicing factor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cleosome assembly protein 1-like 4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functional purine biosynthesis protein PURH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9 signalosome complex subunit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-dopachrome decarboxylase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n-specific lipid-transfer protein-like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beta-2A cha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ine cleavage system H protein, mitochondrial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mall nuclear ribonucleoprotein Sm D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lyl endopeptidas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idine triad nucleotide-binding protein 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MP-dependent protein kinase </w:t>
            </w: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type II-alpha regulatory subunit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.3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1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biquitin carboxyl-terminal hydrolase isozyme L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peroxidase 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 polymerization-promoting protein family member 3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portin-2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ptidyl-prolyl cis-trans isomerase A-like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inogen beta chain isoform X1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lsolin isoform X5 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B42244" w:rsidTr="005E59DD">
        <w:trPr>
          <w:trHeight w:val="280"/>
        </w:trPr>
        <w:tc>
          <w:tcPr>
            <w:tcW w:w="3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biquitin fusion degradation protein 1 homolog isoform X1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9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22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569" w:rsidRPr="00B42244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1370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Down-regulated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6 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esicle-associated membrane protein-associated protein B/C isoform X1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4 isoform 1, mitochondrial-like isoform X2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veolin-1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1, heme protein, mitochondrial-like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S ribosomal protein S25, mitochondrial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DGSH iron-sulfur domain-containing protein 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ticulon-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ual specificity phosphatase DUPD1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-related C3 botulinum toxin substrate 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DGSH iron-sulfur domain-containing protein 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-1-tetrahydrofolate synthase, cytoplasmic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25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 subunit g,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mitochondr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816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elch-like protein 40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fibrinogen gamma chain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7A2, mitochondrial-lik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b-c1 complex subunit 8-like isoform X7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ogen phosphorylase, brain form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roblast differentiation-associated protein AHNAK-lik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reductase, mitochondrial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oglycerate mutase 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1, heme protein, mitochondrial-like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uvB-like 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ase inhibitor, mitochondr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bulin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ionic trypsin-2-lik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ticulon-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2(I) chain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-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n, alpha cardiac muscle 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DZ and LIM domain protein 3 isoform X3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one H2A.V-lik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dium/potassium-transporting ATPase subunit alpha-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sequestrin-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1(VI) chain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10a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dium/potassium-transporting ATPase subunit beta-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ynaptophysin-like protein 2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yanodine receptor 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7A2, mitochondrial-like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gelin isoform X2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-cytochrome b5 reductase 3-lik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iomodin-3 isoform X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bable D-lactate dehydrogenase, mitochondrial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itrate lyase subunit beta-like protein, mitochondr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NDRG2 isoform X3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n-related protein 2 isoform X2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P/ATP translocase 3, partial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itrate lyase subunit beta-like protein, mitochondrial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xin actin-binding repeat-containing protein 2-lik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DZ and LIM domain protein 3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60S ribosomal protein L22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hort/branched chain specific acyl-CoA dehydrogenase, mitochondr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2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 subunit delta, mitochondrial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ine/arginine-rich splicing factor 3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 subunit f, mitochondrial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bable C-&gt;U-editing enzyme APOBEC-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donuclease G, mitochondrial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tochondrial 2-oxoglutarate/malate carrier protein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illin-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-specific chaperone A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xin actin-binding repeat-containing protein 1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ylpeptide N-tetradecanoyltransferase 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dehydrogenase (acetyl-transferring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2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ucine-rich PPR motif-containing protein, mitochondrial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6C-like isoform X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 subunit bet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-related protein R-Ras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bulin-related-anchoring protein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n, alpha cardiac muscle 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partyl/asparaginyl beta-hydroxylase isoform X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2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S-transferase Mu 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S ribosomal protein S7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 subunit b, mitochondr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t shock protein beta-7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elethonin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riated muscle preferentially expressed protein ki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dium/potassium-transporting ATPase subunit alpha-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biquinone biosynthesis protein COQ9, mitochondrial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tochondrial carnitine/acylcarnitine carrier protein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tassium voltage-gated channel subfamily V member 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lta-1-pyrroline-5-carboxylate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dehydrogenase, mitochondrial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80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lta-1-pyrroline-5-carboxylate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dehydrogenase, mitochondr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774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II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(mitochondrion)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76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NADH-cytochrome b5 reductase 1-lik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-13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ynaptophysin-like protein 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ogen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elch-like protein 4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naJ homolog subfamily A member 4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-3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ine/threonine-protein kinase Nek7 isoform X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xin actin-binding repeat-containing protein 2-like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4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pervillin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hort/branched chain specific acyl-CoA dehydrogenase, mitochondrial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st cell carboxypeptidase A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itrilase homolog 1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one-lysine N-methyltransferase Smyd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2(IV) chain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-cytochrome b5 reductase 1-lik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naJ homolog subfamily A member 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nitine O-acetyltransferas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-3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DZ and LIM domain protein 3 isoform X5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ly(rC)-binding protein 2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ogen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bulin-specific chaperone A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cium/calmodulin-dependent protein kinase type II subunit delta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TM1 and EF-hand domain-containing protein 1, mitochondr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p-regulated during skeletal muscle growth protein 5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oline-phosphate cytidylyltransferase A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S-transferase Mu 2-like isoform X4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 protein 8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st cell carboxypeptidase A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ADP-ribosylarginin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ng-chain fatty acid transport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protein 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68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ectron transfer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flavoprotein-ubiquinone oxidoreductase, mitochondrial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74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ogenin-1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histone H3.3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nitine O-acetyltransfer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6C-like isoform X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etyl-coenzyme A synthetase 2-like, mitochondrial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ual specificity phosphatase DUPD1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bulin-related-anchoring protein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membrane protein 143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naJ homolog subfamily C member 1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H1/FH2 domain-containing protein 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plasmic dynein 1 heavy chain 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partyl/asparaginyl beta-hydroxylase isoform X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aperone activity of bc1 complex-like, mitochondrial isoform X3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olipoprotein O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ng-chain-fatty-acid--CoA ligase 1 isoform X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nitine O-palmitoyltransferase 1, muscle isoform isoform X3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orylase b kinase regulatory subunit alpha, skeletal muscle isoform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p-regulated during skeletal muscle growth protein 5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-acetyl-ADP-ribose deacetylase MACROD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tochondrial 2-oxoglutarate/malate carrier protein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ng-chain fatty acid transport protein 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-binding protein C, slow-type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moglobin subunit zeta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 protein 8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pervillin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onventional myosin-Ic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MP deaminase 1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ate carrier protein, mitochondrial isoform X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asome-associated protein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ECM29 homolog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59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IM and cysteine-rich domains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protein 1 isoform X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73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NADH dehydrogenas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latelet glycoprotein 4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-3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brinogen alpha chain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NDRG2 isoform X3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7A1, mitochondrial-like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erritin heavy chain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-methoxy-6-polyprenyl-1,4-benzoquinol methylase, mitochondrial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P/ATP translocase 3, part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mic-oxaloacetic transaminase 2, aspartate aminotransferase 2, mitochondrial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haracterized protein LOC101957476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P/ATP translocase 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riostin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tochondrial 2-oxoglutarate/malate carrier protein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1(I) chain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 subunit delta, mitochondrial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ng-chain-fatty-acid--CoA ligase 1 isoform X2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dehydrogenase (acetyl-transferring)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ectin-10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tochondrial carrier homolog 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-acetyl-ADP-ribose deacetylase MACROD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-cysteine N-palmitoyltransferase HHAT-like protein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nitine O-palmitoyltransferase 1, muscle isoform isoform X3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-beta-hydroxybutyrate dehydrogenase, mitochondr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opomodulin-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athione S-transferase Mu 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ullin-5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tassium voltage-gated channel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subfamily V member 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60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fibrinogen beta chain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asome-associated protein ECM29 homolog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enzyme Q-binding protein COQ10 homolog A, mitochondrial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II (mitochondrion)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7A1, mitochondrial-like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hibitin-2 isoform X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one-lysine N-methyltransferase Smyd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rilipin-1 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P/ATP translocase 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lcium-binding mitochondrial carrier protein Aralar1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ystrophin-like, part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bscurin, partial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ogenin-1 isoform X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lotillin-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lamin-B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ng-chain-fatty-acid--CoA ligase 1 isoform X2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-acetyl-ADP-ribose deacetylase MACROD1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nitine O-palmitoyltransferase 1, muscle isoform isoform X3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ADH dehydrogenase 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574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2569" w:rsidRPr="001837B7" w:rsidTr="005E59DD">
        <w:trPr>
          <w:trHeight w:val="280"/>
        </w:trPr>
        <w:tc>
          <w:tcPr>
            <w:tcW w:w="32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ate carrier protein, </w:t>
            </w: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mitochondrial isoform X2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457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3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2569" w:rsidRPr="001837B7" w:rsidRDefault="002F2569" w:rsidP="002F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7654AF" w:rsidRDefault="007654AF" w:rsidP="004969E9">
      <w:pPr>
        <w:widowControl/>
        <w:jc w:val="left"/>
        <w:rPr>
          <w:rFonts w:ascii="Times New Roman" w:hAnsi="Times New Roman" w:cs="Times New Roman"/>
        </w:rPr>
      </w:pPr>
    </w:p>
    <w:sectPr w:rsidR="007654AF" w:rsidSect="008A4914">
      <w:footerReference w:type="default" r:id="rId7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2E6E" w:rsidRDefault="00202E6E" w:rsidP="000242AE">
      <w:r>
        <w:separator/>
      </w:r>
    </w:p>
  </w:endnote>
  <w:endnote w:type="continuationSeparator" w:id="1">
    <w:p w:rsidR="00202E6E" w:rsidRDefault="00202E6E" w:rsidP="000242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AB2" w:rsidRDefault="000913B4">
    <w:pPr>
      <w:pStyle w:val="a4"/>
      <w:jc w:val="center"/>
    </w:pPr>
    <w:fldSimple w:instr=" PAGE   \* MERGEFORMAT ">
      <w:r w:rsidR="00C56657" w:rsidRPr="00C56657">
        <w:rPr>
          <w:noProof/>
          <w:lang w:val="zh-CN"/>
        </w:rPr>
        <w:t>1</w:t>
      </w:r>
    </w:fldSimple>
  </w:p>
  <w:p w:rsidR="00FE1AB2" w:rsidRDefault="00FE1AB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2E6E" w:rsidRDefault="00202E6E" w:rsidP="000242AE">
      <w:r>
        <w:separator/>
      </w:r>
    </w:p>
  </w:footnote>
  <w:footnote w:type="continuationSeparator" w:id="1">
    <w:p w:rsidR="00202E6E" w:rsidRDefault="00202E6E" w:rsidP="000242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22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5xfa29qwwewyeftxzvv955pz2vvffpv5re&quot;&gt;2012.05.29 doctor degree&lt;record-ids&gt;&lt;item&gt;429&lt;/item&gt;&lt;item&gt;430&lt;/item&gt;&lt;item&gt;431&lt;/item&gt;&lt;item&gt;432&lt;/item&gt;&lt;item&gt;433&lt;/item&gt;&lt;item&gt;434&lt;/item&gt;&lt;item&gt;435&lt;/item&gt;&lt;item&gt;436&lt;/item&gt;&lt;item&gt;439&lt;/item&gt;&lt;item&gt;440&lt;/item&gt;&lt;item&gt;441&lt;/item&gt;&lt;item&gt;442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6&lt;/item&gt;&lt;item&gt;458&lt;/item&gt;&lt;item&gt;459&lt;/item&gt;&lt;item&gt;464&lt;/item&gt;&lt;item&gt;465&lt;/item&gt;&lt;item&gt;467&lt;/item&gt;&lt;item&gt;468&lt;/item&gt;&lt;item&gt;469&lt;/item&gt;&lt;item&gt;470&lt;/item&gt;&lt;item&gt;471&lt;/item&gt;&lt;item&gt;473&lt;/item&gt;&lt;item&gt;474&lt;/item&gt;&lt;item&gt;475&lt;/item&gt;&lt;item&gt;476&lt;/item&gt;&lt;item&gt;477&lt;/item&gt;&lt;item&gt;478&lt;/item&gt;&lt;item&gt;480&lt;/item&gt;&lt;item&gt;481&lt;/item&gt;&lt;item&gt;482&lt;/item&gt;&lt;item&gt;483&lt;/item&gt;&lt;item&gt;484&lt;/item&gt;&lt;item&gt;485&lt;/item&gt;&lt;item&gt;486&lt;/item&gt;&lt;item&gt;487&lt;/item&gt;&lt;/record-ids&gt;&lt;/item&gt;&lt;/Libraries&gt;"/>
    <w:docVar w:name="KY.MR.DATA{C954A9B3-A589-4655-B6E1-FC753220A20E}1" w:val="&lt;KyMRNote dbid=&quot;{C954A9B3-A589-4655-B6E1-FC753220A20E}&quot; recid=&quot;1&quot; index=&quot;52&quot;&gt;&lt;Data&gt;&lt;Field id=&quot;AccessNum&quot;&gt;11641105&lt;/Field&gt;&lt;Field id=&quot;Author&quot;&gt;van Breukelen F;Martin SL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1&lt;/Field&gt;&lt;Field id=&quot;Magazine&quot;&gt;American journal of physiology. Regulatory, integrative and comparative physiology&lt;/Field&gt;&lt;Field id=&quot;MagazineAB&quot;&gt;Am J Physiol Regul Integr Comp Physiol&lt;/Field&gt;&lt;Field id=&quot;MagazineTrans&quot;&gt;&lt;/Field&gt;&lt;Field id=&quot;PageNum&quot;&gt;R1374-9&lt;/Field&gt;&lt;Field id=&quot;PubDate&quot;&gt;Nov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Translational initiation is uncoupled from elongation at 18 degrees C during mammalian hibernation.&lt;/Field&gt;&lt;Field id=&quot;Translator&quot;&gt;&lt;/Field&gt;&lt;Field id=&quot;Type&quot;&gt;{041D4F77-279E-4405-0002-4388361B9CFF}&lt;/Field&gt;&lt;Field id=&quot;Version&quot;&gt;&lt;/Field&gt;&lt;Field id=&quot;Vol&quot;&gt;281&lt;/Field&gt;&lt;Field id=&quot;Author2&quot;&gt;van Breukelen F,;Martin,S.L.;&lt;/Field&gt;&lt;/Data&gt;&lt;Ref&gt;&lt;Display&gt;&lt;Text StringText=&quot;van Breukelen F and  Martin,2001&quot; AuthorShow=&quot;van Breukelen F and  Martin&quot; PubYearShow=&quot;2001&quot;/&gt;&lt;/Display&gt;&lt;/Ref&gt;&lt;Doc&gt;&lt;Display&gt;&lt;Text StringText=&quot;van Breukelen F and  Martin, S.L.&quot; StringGroup=&quot;Author&quot;/&gt;&lt;Text StringText=&quot; &quot; StringGroup=&quot;Author&quot;/&gt;&lt;Text StringText=&quot;(&quot; StringGroup=&quot;PubYear&quot;/&gt;&lt;Text StringText=&quot;2001&quot; StringGroup=&quot;PubYear&quot;/&gt;&lt;Text StringText=&quot;). &quot; StringGroup=&quot;PubYear&quot;/&gt;&lt;Text StringText=&quot;Translational initiation is uncoupled from elongation at 18 degrees C during mammalian hibernation&quot; StringGroup=&quot;Title&quot;/&gt;&lt;Text StringText=&quot;. &quot; StringGroup=&quot;Title&quot;/&gt;&lt;Text StringText=&quot;Am. J. Physiol. Regul. Integr. Comp. Physiol.&quot; StringGroup=&quot;Magazine&quot;/&gt;&lt;Text StringText=&quot; &quot; StringGroup=&quot;Magazine&quot;/&gt;&lt;Text StringText=&quot;281&quot; StringGroup=&quot;Vol&quot;/&gt;&lt;Text StringText=&quot;, &quot; StringGroup=&quot;Vol&quot;/&gt;&lt;Text StringText=&quot;R1374-1379&quot; StringGroup=&quot;PageNum&quot;/&gt;&lt;Text StringText=&quot;.&quot; StringGroup=&quot;PageNum&quot;/&gt;&lt;/Display&gt;&lt;/Doc&gt;&lt;/KyMRNote&gt;"/>
    <w:docVar w:name="KY.MR.DATA{C954A9B3-A589-4655-B6E1-FC753220A20E}100" w:val="&lt;KyMRNote dbid=&quot;{C954A9B3-A589-4655-B6E1-FC753220A20E}&quot; recid=&quot;100&quot; index=&quot;58&quot;&gt;&lt;Data&gt;&lt;Field id=&quot;AccessNum&quot;&gt;24434588&lt;/Field&gt;&lt;Field id=&quot;Author&quot;&gt;Zhang Y;Pan YH;Yin Q;Yang T;Dong D;Liao CC;Zhang S&lt;/Field&gt;&lt;Field id=&quot;AuthorTrans&quot;&gt;&lt;/Field&gt;&lt;Field id=&quot;DOI&quot;&gt;10.1016/j.jprot.2014.01.006&lt;/Field&gt;&lt;Field id=&quot;Editor&quot;&gt;&lt;/Field&gt;&lt;Field id=&quot;FmtTitle&quot;&gt;&lt;/Field&gt;&lt;Field id=&quot;Issue&quot;&gt;&lt;/Field&gt;&lt;Field id=&quot;LIID&quot;&gt;100&lt;/Field&gt;&lt;Field id=&quot;Magazine&quot;&gt;Journal of proteomics&lt;/Field&gt;&lt;Field id=&quot;MagazineAB&quot;&gt;J Proteomics&lt;/Field&gt;&lt;Field id=&quot;MagazineTrans&quot;&gt;&lt;/Field&gt;&lt;Field id=&quot;PageNum&quot;&gt;266-84&lt;/Field&gt;&lt;Field id=&quot;PubDate&quot;&gt;Jun 13&lt;/Field&gt;&lt;Field id=&quot;PubPlace&quot;&gt;Netherland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ritical roles of mitochondria in brain activities of torpid Myotis ricketti bats revealed by a proteomic approach.&lt;/Field&gt;&lt;Field id=&quot;Translator&quot;&gt;&lt;/Field&gt;&lt;Field id=&quot;Type&quot;&gt;{041D4F77-279E-4405-0002-4388361B9CFF}&lt;/Field&gt;&lt;Field id=&quot;Version&quot;&gt;&lt;/Field&gt;&lt;Field id=&quot;Vol&quot;&gt;105&lt;/Field&gt;&lt;Field id=&quot;Author2&quot;&gt;Zhang,Y.;Pan,Y.H.;Yin,Q.;Yang,T.;Dong,D.;Liao,C.C.;Zhang,S.;&lt;/Field&gt;&lt;/Data&gt;&lt;Ref&gt;&lt;Display&gt;&lt;Text StringText=&quot;Zhang  et al.,2014&quot; AuthorShow=&quot;Zhang  et al.&quot; PubYearShow=&quot;2014&quot;/&gt;&lt;/Display&gt;&lt;/Ref&gt;&lt;Doc&gt;&lt;Display&gt;&lt;Text StringText=&quot;Zhang, Y., Pan, Y.H., Yin, Q., Yang, T., Dong, D., Liao, C.C. and  Zhang, S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Critical roles of mitochondria in brain activities of torpid Myotis ricketti bats revealed by a proteomic approach&quot; StringGroup=&quot;Title&quot;/&gt;&lt;Text StringText=&quot;. &quot; StringGroup=&quot;Title&quot;/&gt;&lt;Text StringText=&quot;J Proteomics&quot; StringGroup=&quot;Magazine&quot;/&gt;&lt;Text StringText=&quot; &quot; StringGroup=&quot;Magazine&quot;/&gt;&lt;Text StringText=&quot;105&quot; StringGroup=&quot;Vol&quot;/&gt;&lt;Text StringText=&quot;, &quot; StringGroup=&quot;Vol&quot;/&gt;&lt;Text StringText=&quot;266-284&quot; StringGroup=&quot;PageNum&quot;/&gt;&lt;Text StringText=&quot;.&quot; StringGroup=&quot;PageNum&quot;/&gt;&lt;/Display&gt;&lt;/Doc&gt;&lt;/KyMRNote&gt;"/>
    <w:docVar w:name="KY.MR.DATA{C954A9B3-A589-4655-B6E1-FC753220A20E}101" w:val="&lt;KyMRNote dbid=&quot;{C954A9B3-A589-4655-B6E1-FC753220A20E}&quot; recid=&quot;101&quot; index=&quot;29&quot;&gt;&lt;Data&gt;&lt;Field id=&quot;AccessNum&quot;&gt;23392279&lt;/Field&gt;&lt;Field id=&quot;Author&quot;&gt;Miller MS;Toth MJ&lt;/Field&gt;&lt;Field id=&quot;AuthorTrans&quot;&gt;&lt;/Field&gt;&lt;Field id=&quot;DOI&quot;&gt;10.1097/JES.0b013e31828bbcd8&lt;/Field&gt;&lt;Field id=&quot;Editor&quot;&gt;&lt;/Field&gt;&lt;Field id=&quot;FmtTitle&quot;&gt;&lt;/Field&gt;&lt;Field id=&quot;Issue&quot;&gt;2&lt;/Field&gt;&lt;Field id=&quot;LIID&quot;&gt;101&lt;/Field&gt;&lt;Field id=&quot;Magazine&quot;&gt;Exercise and sport sciences reviews&lt;/Field&gt;&lt;Field id=&quot;MagazineAB&quot;&gt;Exerc Sport Sci Rev&lt;/Field&gt;&lt;Field id=&quot;MagazineTrans&quot;&gt;&lt;/Field&gt;&lt;Field id=&quot;PageNum&quot;&gt;93-9&lt;/Field&gt;&lt;Field id=&quot;PubDate&quot;&gt;Apr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Myofilament protein alterations promote physical disability in aging and disease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Miller,M.S.;Toth,M.J.;&lt;/Field&gt;&lt;/Data&gt;&lt;Ref&gt;&lt;Display&gt;&lt;Text StringText=&quot;Miller and  Toth,2013&quot; AuthorShow=&quot;Miller and  Toth&quot; PubYearShow=&quot;2013&quot;/&gt;&lt;/Display&gt;&lt;/Ref&gt;&lt;Doc&gt;&lt;Display&gt;&lt;Text StringText=&quot;Miller, M.S. and  Toth, M.J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Myofilament protein alterations promote physical disability in aging and disease&quot; StringGroup=&quot;Title&quot;/&gt;&lt;Text StringText=&quot;. &quot; StringGroup=&quot;Title&quot;/&gt;&lt;Text StringText=&quot;Exerc Sport Sci Rev&quot; StringGroup=&quot;Magazine&quot;/&gt;&lt;Text StringText=&quot; &quot; StringGroup=&quot;Magazine&quot;/&gt;&lt;Text StringText=&quot;41&quot; StringGroup=&quot;Vol&quot;/&gt;&lt;Text StringText=&quot;, &quot; StringGroup=&quot;Vol&quot;/&gt;&lt;Text StringText=&quot;93-99&quot; StringGroup=&quot;PageNum&quot;/&gt;&lt;Text StringText=&quot;.&quot; StringGroup=&quot;PageNum&quot;/&gt;&lt;/Display&gt;&lt;/Doc&gt;&lt;/KyMRNote&gt;"/>
    <w:docVar w:name="KY.MR.DATA{C954A9B3-A589-4655-B6E1-FC753220A20E}102" w:val="&lt;KyMRNote dbid=&quot;{C954A9B3-A589-4655-B6E1-FC753220A20E}&quot; recid=&quot;102&quot; index=&quot;43&quot;&gt;&lt;Data&gt;&lt;Field id=&quot;AccessNum&quot;&gt;25189233&lt;/Field&gt;&lt;Field id=&quot;Author&quot;&gt;Singh SH;Kumar P;Ramachandra NB;Nongthomba U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102&lt;/Field&gt;&lt;Field id=&quot;Magazine&quot;&gt;Journal of genetics&lt;/Field&gt;&lt;Field id=&quot;MagazineAB&quot;&gt;J Genet&lt;/Field&gt;&lt;Field id=&quot;MagazineTrans&quot;&gt;&lt;/Field&gt;&lt;Field id=&quot;PageNum&quot;&gt;379-88&lt;/Field&gt;&lt;Field id=&quot;PubDate&quot;&gt;Aug&lt;/Field&gt;&lt;Field id=&quot;PubPlace&quot;&gt;India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oles of the troponin isoforms during indirect flight muscle development in Drosophila.&lt;/Field&gt;&lt;Field id=&quot;Translator&quot;&gt;&lt;/Field&gt;&lt;Field id=&quot;Type&quot;&gt;{041D4F77-279E-4405-0002-4388361B9CFF}&lt;/Field&gt;&lt;Field id=&quot;Version&quot;&gt;&lt;/Field&gt;&lt;Field id=&quot;Vol&quot;&gt;93&lt;/Field&gt;&lt;Field id=&quot;Author2&quot;&gt;Singh,S.H.;Kumar,P.;Ramachandra,N.B.;Nongthomba,U.;&lt;/Field&gt;&lt;/Data&gt;&lt;Ref&gt;&lt;Display&gt;&lt;Text StringText=&quot;Singh  et al.,2014&quot; AuthorShow=&quot;Singh  et al.&quot; PubYearShow=&quot;2014&quot;/&gt;&lt;/Display&gt;&lt;/Ref&gt;&lt;Doc&gt;&lt;Display&gt;&lt;Text StringText=&quot;Singh, S.H., Kumar, P., Ramachandra, N.B. and  Nongthomba, U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Roles of the troponin isoforms during indirect flight muscle development in Drosophila&quot; StringGroup=&quot;Title&quot;/&gt;&lt;Text StringText=&quot;. &quot; StringGroup=&quot;Title&quot;/&gt;&lt;Text StringText=&quot;J. Genet.&quot; StringGroup=&quot;Magazine&quot;/&gt;&lt;Text StringText=&quot; &quot; StringGroup=&quot;Magazine&quot;/&gt;&lt;Text StringText=&quot;93&quot; StringGroup=&quot;Vol&quot;/&gt;&lt;Text StringText=&quot;, &quot; StringGroup=&quot;Vol&quot;/&gt;&lt;Text StringText=&quot;379-388&quot; StringGroup=&quot;PageNum&quot;/&gt;&lt;Text StringText=&quot;.&quot; StringGroup=&quot;PageNum&quot;/&gt;&lt;/Display&gt;&lt;/Doc&gt;&lt;/KyMRNote&gt;"/>
    <w:docVar w:name="KY.MR.DATA{C954A9B3-A589-4655-B6E1-FC753220A20E}103" w:val="&lt;KyMRNote dbid=&quot;{C954A9B3-A589-4655-B6E1-FC753220A20E}&quot; recid=&quot;103&quot; index=&quot;3&quot;&gt;&lt;Data&gt;&lt;Field id=&quot;AccessNum&quot;&gt;25685665&lt;/Field&gt;&lt;Field id=&quot;Author&quot;&gt;Akhter S;Jin JP&lt;/Field&gt;&lt;Field id=&quot;AuthorTrans&quot;&gt;&lt;/Field&gt;&lt;Field id=&quot;DOI&quot;&gt;10.1016/j.fob.2015.01.001&lt;/Field&gt;&lt;Field id=&quot;Editor&quot;&gt;&lt;/Field&gt;&lt;Field id=&quot;FmtTitle&quot;&gt;&lt;/Field&gt;&lt;Field id=&quot;Issue&quot;&gt;&lt;/Field&gt;&lt;Field id=&quot;LIID&quot;&gt;103&lt;/Field&gt;&lt;Field id=&quot;Magazine&quot;&gt;FEBS open bio&lt;/Field&gt;&lt;Field id=&quot;MagazineAB&quot;&gt;FEBS Open Bio&lt;/Field&gt;&lt;Field id=&quot;MagazineTrans&quot;&gt;&lt;/Field&gt;&lt;Field id=&quot;PageNum&quot;&gt;64-75&lt;/Field&gt;&lt;Field id=&quot;PubDate&quot;&gt;&lt;/Field&gt;&lt;Field id=&quot;PubPlace&quot;&gt;Netherland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Distinct conformational and functional effects of two adjacent pathogenic mutations in cardiac troponin I at the interface with troponin T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Akhter,S.;Jin,J.P.;&lt;/Field&gt;&lt;/Data&gt;&lt;Ref&gt;&lt;Display&gt;&lt;Text StringText=&quot;Akhter and  Jin,2015&quot; AuthorShow=&quot;Akhter and  Jin&quot; PubYearShow=&quot;2015&quot;/&gt;&lt;/Display&gt;&lt;/Ref&gt;&lt;Doc&gt;&lt;Display&gt;&lt;Text StringText=&quot;Akhter, S. and  Jin, J.P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Distinct conformational and functional effects of two adjacent pathogenic mutations in cardiac troponin I at the interface with troponin T&quot; StringGroup=&quot;Title&quot;/&gt;&lt;Text StringText=&quot;. &quot; StringGroup=&quot;Title&quot;/&gt;&lt;Text StringText=&quot;FEBS Open Bio&quot; StringGroup=&quot;Magazine&quot;/&gt;&lt;Text StringText=&quot; &quot; StringGroup=&quot;Magazine&quot;/&gt;&lt;Text StringText=&quot;5&quot; StringGroup=&quot;Vol&quot;/&gt;&lt;Text StringText=&quot;, &quot; StringGroup=&quot;Vol&quot;/&gt;&lt;Text StringText=&quot;64-75&quot; StringGroup=&quot;PageNum&quot;/&gt;&lt;Text StringText=&quot;.&quot; StringGroup=&quot;PageNum&quot;/&gt;&lt;/Display&gt;&lt;/Doc&gt;&lt;/KyMRNote&gt;"/>
    <w:docVar w:name="KY.MR.DATA{C954A9B3-A589-4655-B6E1-FC753220A20E}104" w:val="&lt;KyMRNote dbid=&quot;{C954A9B3-A589-4655-B6E1-FC753220A20E}&quot; recid=&quot;104&quot; index=&quot;38&quot;&gt;&lt;Data&gt;&lt;Field id=&quot;AccessNum&quot;&gt;25122557&lt;/Field&gt;&lt;Field id=&quot;Author&quot;&gt;Salanova M;Gelfi C;Moriggi M;Vasso M;Vigano A;Minafra L;Bonifacio G;Schiffl G;Gutsmann M;Felsenberg D;Cerretelli P;Blottner D&lt;/Field&gt;&lt;Field id=&quot;AuthorTrans&quot;&gt;&lt;/Field&gt;&lt;Field id=&quot;DOI&quot;&gt;10.1096/fj.14-252825&lt;/Field&gt;&lt;Field id=&quot;Editor&quot;&gt;&lt;/Field&gt;&lt;Field id=&quot;FmtTitle&quot;&gt;&lt;/Field&gt;&lt;Field id=&quot;Issue&quot;&gt;11&lt;/Field&gt;&lt;Field id=&quot;LIID&quot;&gt;104&lt;/Field&gt;&lt;Field id=&quot;Magazine&quot;&gt;FASEB journal : official publication of the Federation of American Societies for Experimental Biology&lt;/Field&gt;&lt;Field id=&quot;MagazineAB&quot;&gt;FASEB J&lt;/Field&gt;&lt;Field id=&quot;MagazineTrans&quot;&gt;&lt;/Field&gt;&lt;Field id=&quot;PageNum&quot;&gt;4748-63&lt;/Field&gt;&lt;Field id=&quot;PubDate&quot;&gt;Nov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Disuse deterioration of human skeletal muscle challenged by resistive exercise superimposed with vibration: evidence from structural and proteomic analysis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Salanova,M.;Gelfi,C.;Moriggi,M.;Vasso,M.;Vigano,A.;Minafra,L.;Bonifacio,G.;Schiffl,G.;Gutsmann,M.;Felsenberg,D.;&lt;/Field&gt;&lt;/Data&gt;&lt;Ref&gt;&lt;Display&gt;&lt;Text StringText=&quot;Salanova  et al.,2014&quot; AuthorShow=&quot;Salanova  et al.&quot; PubYearShow=&quot;2014&quot;/&gt;&lt;/Display&gt;&lt;/Ref&gt;&lt;Doc&gt;&lt;Display&gt;&lt;Text StringText=&quot;Salanova, M., Gelfi, C., Moriggi, M., Vasso, M., Vigano, A., Minafra, L., Bonifacio, G., Schiffl, G., Gutsmann, M., Felsenberg, D., et al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Disuse deterioration of human skeletal muscle challenged by resistive exercise superimposed with vibration: evidence from structural and proteomic analysis&quot; StringGroup=&quot;Title&quot;/&gt;&lt;Text StringText=&quot;. &quot; StringGroup=&quot;Title&quot;/&gt;&lt;Text StringText=&quot;FASEB J.&quot; StringGroup=&quot;Magazine&quot;/&gt;&lt;Text StringText=&quot; &quot; StringGroup=&quot;Magazine&quot;/&gt;&lt;Text StringText=&quot;28&quot; StringGroup=&quot;Vol&quot;/&gt;&lt;Text StringText=&quot;, &quot; StringGroup=&quot;Vol&quot;/&gt;&lt;Text StringText=&quot;4748-4763&quot; StringGroup=&quot;PageNum&quot;/&gt;&lt;Text StringText=&quot;.&quot; StringGroup=&quot;PageNum&quot;/&gt;&lt;/Display&gt;&lt;/Doc&gt;&lt;/KyMRNote&gt;"/>
    <w:docVar w:name="KY.MR.DATA{C954A9B3-A589-4655-B6E1-FC753220A20E}105" w:val="&lt;KyMRNote dbid=&quot;{C954A9B3-A589-4655-B6E1-FC753220A20E}&quot; recid=&quot;105&quot; index=&quot;37&quot;&gt;&lt;Data&gt;&lt;Field id=&quot;AccessNum&quot;&gt;25061212&lt;/Field&gt;&lt;Field id=&quot;Author&quot;&gt;Rao JN;Madasu Y;Dominguez R&lt;/Field&gt;&lt;Field id=&quot;AuthorTrans&quot;&gt;&lt;/Field&gt;&lt;Field id=&quot;DOI&quot;&gt;10.1126/science.1256159&lt;/Field&gt;&lt;Field id=&quot;Editor&quot;&gt;&lt;/Field&gt;&lt;Field id=&quot;FmtTitle&quot;&gt;&lt;/Field&gt;&lt;Field id=&quot;Issue&quot;&gt;6195&lt;/Field&gt;&lt;Field id=&quot;LIID&quot;&gt;105&lt;/Field&gt;&lt;Field id=&quot;Magazine&quot;&gt;Science&lt;/Field&gt;&lt;Field id=&quot;MagazineAB&quot;&gt;Science&lt;/Field&gt;&lt;Field id=&quot;MagazineTrans&quot;&gt;&lt;/Field&gt;&lt;Field id=&quot;PageNum&quot;&gt;463-7&lt;/Field&gt;&lt;Field id=&quot;PubDate&quot;&gt;Jul 25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echanism of actin filament pointed-end capping by tropomodulin.&lt;/Field&gt;&lt;Field id=&quot;Translator&quot;&gt;&lt;/Field&gt;&lt;Field id=&quot;Type&quot;&gt;{041D4F77-279E-4405-0002-4388361B9CFF}&lt;/Field&gt;&lt;Field id=&quot;Version&quot;&gt;&lt;/Field&gt;&lt;Field id=&quot;Vol&quot;&gt;345&lt;/Field&gt;&lt;Field id=&quot;Author2&quot;&gt;Rao,J.N.;Madasu,Y.;Dominguez,R.;&lt;/Field&gt;&lt;/Data&gt;&lt;Ref&gt;&lt;Display&gt;&lt;Text StringText=&quot;Rao  et al.,2014&quot; AuthorShow=&quot;Rao  et al.&quot; PubYearShow=&quot;2014&quot;/&gt;&lt;/Display&gt;&lt;/Ref&gt;&lt;Doc&gt;&lt;Display&gt;&lt;Text StringText=&quot;Rao, J.N., Madasu, Y. and  Dominguez, R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Mechanism of actin filament pointed-end capping by tropomodulin&quot; StringGroup=&quot;Title&quot;/&gt;&lt;Text StringText=&quot;. &quot; StringGroup=&quot;Title&quot;/&gt;&lt;Text StringText=&quot;Science&quot; StringGroup=&quot;Magazine&quot;/&gt;&lt;Text StringText=&quot; &quot; StringGroup=&quot;Magazine&quot;/&gt;&lt;Text StringText=&quot;345&quot; StringGroup=&quot;Vol&quot;/&gt;&lt;Text StringText=&quot;, &quot; StringGroup=&quot;Vol&quot;/&gt;&lt;Text StringText=&quot;463-467&quot; StringGroup=&quot;PageNum&quot;/&gt;&lt;Text StringText=&quot;.&quot; StringGroup=&quot;PageNum&quot;/&gt;&lt;/Display&gt;&lt;/Doc&gt;&lt;/KyMRNote&gt;"/>
    <w:docVar w:name="KY.MR.DATA{C954A9B3-A589-4655-B6E1-FC753220A20E}106" w:val="&lt;KyMRNote dbid=&quot;{C954A9B3-A589-4655-B6E1-FC753220A20E}&quot; recid=&quot;106&quot; index=&quot;15&quot;&gt;&lt;Data&gt;&lt;Field id=&quot;AccessNum&quot;&gt;24430868&lt;/Field&gt;&lt;Field id=&quot;Author&quot;&gt;Gokhin DS;Tierney MT;Sui Z;Sacco A;Fowler VM&lt;/Field&gt;&lt;Field id=&quot;AuthorTrans&quot;&gt;&lt;/Field&gt;&lt;Field id=&quot;DOI&quot;&gt;10.1091/mbc.E13-10-0608&lt;/Field&gt;&lt;Field id=&quot;Editor&quot;&gt;&lt;/Field&gt;&lt;Field id=&quot;FmtTitle&quot;&gt;&lt;/Field&gt;&lt;Field id=&quot;Issue&quot;&gt;6&lt;/Field&gt;&lt;Field id=&quot;LIID&quot;&gt;106&lt;/Field&gt;&lt;Field id=&quot;Magazine&quot;&gt;Molecular biology of the cell&lt;/Field&gt;&lt;Field id=&quot;MagazineAB&quot;&gt;Mol Biol Cell&lt;/Field&gt;&lt;Field id=&quot;MagazineTrans&quot;&gt;&lt;/Field&gt;&lt;Field id=&quot;PageNum&quot;&gt;852-65&lt;/Field&gt;&lt;Field id=&quot;PubDate&quot;&gt;Mar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alpain-mediated proteolysis of tropomodulin isoforms leads to thin filament elongation in dystrophic skeletal muscle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Gokhin,D.S.;Tierney,M.T.;Sui,Z.;Sacco,A.;Fowler,V.M.;&lt;/Field&gt;&lt;/Data&gt;&lt;Ref&gt;&lt;Display&gt;&lt;Text StringText=&quot;Gokhin  et al.,2014&quot; AuthorShow=&quot;Gokhin  et al.&quot; PubYearShow=&quot;2014&quot;/&gt;&lt;/Display&gt;&lt;/Ref&gt;&lt;Doc&gt;&lt;Display&gt;&lt;Text StringText=&quot;Gokhin, D.S., Tierney, M.T., Sui, Z., Sacco, A. and  Fowler, V.M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Calpain-mediated proteolysis of tropomodulin isoforms leads to thin filament elongation in dystrophic skeletal muscle&quot; StringGroup=&quot;Title&quot;/&gt;&lt;Text StringText=&quot;. &quot; StringGroup=&quot;Title&quot;/&gt;&lt;Text StringText=&quot;Mol. Biol. Cell&quot; StringGroup=&quot;Magazine&quot;/&gt;&lt;Text StringText=&quot; &quot; StringGroup=&quot;Magazine&quot;/&gt;&lt;Text StringText=&quot;25&quot; StringGroup=&quot;Vol&quot;/&gt;&lt;Text StringText=&quot;, &quot; StringGroup=&quot;Vol&quot;/&gt;&lt;Text StringText=&quot;852-865&quot; StringGroup=&quot;PageNum&quot;/&gt;&lt;Text StringText=&quot;.&quot; StringGroup=&quot;PageNum&quot;/&gt;&lt;/Display&gt;&lt;/Doc&gt;&lt;/KyMRNote&gt;"/>
    <w:docVar w:name="KY.MR.DATA{C954A9B3-A589-4655-B6E1-FC753220A20E}107" w:val="&lt;KyMRNote dbid=&quot;{C954A9B3-A589-4655-B6E1-FC753220A20E}&quot; recid=&quot;107&quot; index=&quot;50&quot;&gt;&lt;Data&gt;&lt;Field id=&quot;AccessNum&quot;&gt;18166625&lt;/Field&gt;&lt;Field id=&quot;Author&quot;&gt;Udaka J;Ohmori S;Terui T;Ohtsuki I;Ishiwata S;Kurihara S;Fukuda N&lt;/Field&gt;&lt;Field id=&quot;AuthorTrans&quot;&gt;&lt;/Field&gt;&lt;Field id=&quot;DOI&quot;&gt;10.1085/jgp.200709888&lt;/Field&gt;&lt;Field id=&quot;Editor&quot;&gt;&lt;/Field&gt;&lt;Field id=&quot;FmtTitle&quot;&gt;&lt;/Field&gt;&lt;Field id=&quot;Issue&quot;&gt;1&lt;/Field&gt;&lt;Field id=&quot;LIID&quot;&gt;107&lt;/Field&gt;&lt;Field id=&quot;Magazine&quot;&gt;The Journal of general physiology&lt;/Field&gt;&lt;Field id=&quot;MagazineAB&quot;&gt;J Gen Physiol&lt;/Field&gt;&lt;Field id=&quot;MagazineTrans&quot;&gt;&lt;/Field&gt;&lt;Field id=&quot;PageNum&quot;&gt;33-41&lt;/Field&gt;&lt;Field id=&quot;PubDate&quot;&gt;Jan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Disuse-induced preferential loss of the giant protein titin depresses muscle performance via abnormal sarcomeric organization.&lt;/Field&gt;&lt;Field id=&quot;Translator&quot;&gt;&lt;/Field&gt;&lt;Field id=&quot;Type&quot;&gt;{041D4F77-279E-4405-0002-4388361B9CFF}&lt;/Field&gt;&lt;Field id=&quot;Version&quot;&gt;&lt;/Field&gt;&lt;Field id=&quot;Vol&quot;&gt;131&lt;/Field&gt;&lt;Field id=&quot;Author2&quot;&gt;Udaka,J.;Ohmori,S.;Terui,T.;Ohtsuki,I.;Ishiwata,S.;Kurihara,S.;Fukuda,N.;&lt;/Field&gt;&lt;/Data&gt;&lt;Ref&gt;&lt;Display&gt;&lt;Text StringText=&quot;Udaka  et al.,2008&quot; AuthorShow=&quot;Udaka  et al.&quot; PubYearShow=&quot;2008&quot;/&gt;&lt;/Display&gt;&lt;/Ref&gt;&lt;Doc&gt;&lt;Display&gt;&lt;Text StringText=&quot;Udaka, J., Ohmori, S., Terui, T., Ohtsuki, I., Ishiwata, S., Kurihara, S. and  Fukuda, N.&quot; StringGroup=&quot;Author&quot;/&gt;&lt;Text StringText=&quot; &quot; StringGroup=&quot;Author&quot;/&gt;&lt;Text StringText=&quot;(&quot; StringGroup=&quot;PubYear&quot;/&gt;&lt;Text StringText=&quot;2008&quot; StringGroup=&quot;PubYear&quot;/&gt;&lt;Text StringText=&quot;). &quot; StringGroup=&quot;PubYear&quot;/&gt;&lt;Text StringText=&quot;Disuse-induced preferential loss of the giant protein titin depresses muscle performance via abnormal sarcomeric organization&quot; StringGroup=&quot;Title&quot;/&gt;&lt;Text StringText=&quot;. &quot; StringGroup=&quot;Title&quot;/&gt;&lt;Text StringText=&quot;J. Gen. Physiol.&quot; StringGroup=&quot;Magazine&quot;/&gt;&lt;Text StringText=&quot; &quot; StringGroup=&quot;Magazine&quot;/&gt;&lt;Text StringText=&quot;131&quot; StringGroup=&quot;Vol&quot;/&gt;&lt;Text StringText=&quot;, &quot; StringGroup=&quot;Vol&quot;/&gt;&lt;Text StringText=&quot;33-41&quot; StringGroup=&quot;PageNum&quot;/&gt;&lt;Text StringText=&quot;.&quot; StringGroup=&quot;PageNum&quot;/&gt;&lt;/Display&gt;&lt;/Doc&gt;&lt;/KyMRNote&gt;"/>
    <w:docVar w:name="KY.MR.DATA{C954A9B3-A589-4655-B6E1-FC753220A20E}108" w:val="&lt;KyMRNote dbid=&quot;{C954A9B3-A589-4655-B6E1-FC753220A20E}&quot; recid=&quot;108&quot; index=&quot;39&quot;&gt;&lt;Data&gt;&lt;Field id=&quot;AccessNum&quot;&gt;25761688&lt;/Field&gt;&lt;Field id=&quot;Author&quot;&gt;Salmov NN;Vikhlyantsev IM;Ulanova AD;Gritsyna YV;Bobylev AG;Saveljev AP;Makariushchenko VV;Maksudov GY;Podlubnaya ZA&lt;/Field&gt;&lt;Field id=&quot;AuthorTrans&quot;&gt;&lt;/Field&gt;&lt;Field id=&quot;DOI&quot;&gt;10.1134/S0006297915030098&lt;/Field&gt;&lt;Field id=&quot;Editor&quot;&gt;&lt;/Field&gt;&lt;Field id=&quot;FmtTitle&quot;&gt;&lt;/Field&gt;&lt;Field id=&quot;Issue&quot;&gt;3&lt;/Field&gt;&lt;Field id=&quot;LIID&quot;&gt;108&lt;/Field&gt;&lt;Field id=&quot;Magazine&quot;&gt;Biochemistry. Biokhimii︠a︡&lt;/Field&gt;&lt;Field id=&quot;MagazineAB&quot;&gt;Biochemistry (Mosc)&lt;/Field&gt;&lt;Field id=&quot;MagazineTrans&quot;&gt;&lt;/Field&gt;&lt;Field id=&quot;PageNum&quot;&gt;343-55&lt;/Field&gt;&lt;Field id=&quot;PubDate&quot;&gt;Mar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Seasonal changes in isoform composition of giant proteins of thick and thin filaments and titin (connectin) phosphorylation level in striated muscles of bears (Ursidae, Mammalia).&lt;/Field&gt;&lt;Field id=&quot;Translator&quot;&gt;&lt;/Field&gt;&lt;Field id=&quot;Type&quot;&gt;{041D4F77-279E-4405-0002-4388361B9CFF}&lt;/Field&gt;&lt;Field id=&quot;Version&quot;&gt;&lt;/Field&gt;&lt;Field id=&quot;Vol&quot;&gt;80&lt;/Field&gt;&lt;Field id=&quot;Author2&quot;&gt;Salmov,N.N.;Vikhlyantsev,I.M.;Ulanova,A.D.;Gritsyna,Y.V.;Bobylev,A.G.;Saveljev,A.P.;Makariushchenko,V.V.;Maksudov,G.Y.;Podlubnaya,Z.A.;&lt;/Field&gt;&lt;/Data&gt;&lt;Ref&gt;&lt;Display&gt;&lt;Text StringText=&quot;Salmov  et al.,2015&quot; AuthorShow=&quot;Salmov  et al.&quot; PubYearShow=&quot;2015&quot;/&gt;&lt;/Display&gt;&lt;/Ref&gt;&lt;Doc&gt;&lt;Display&gt;&lt;Text StringText=&quot;Salmov, N.N., Vikhlyantsev, I.M., Ulanova, A.D., Gritsyna, Y.V., Bobylev, A.G., Saveljev, A.P., Makariushchenko, V.V., Maksudov, G.Y. and  Podlubnaya, Z.A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Seasonal changes in isoform composition of giant proteins of thick and thin filaments and titin (connectin) phosphorylation level in striated muscles of bears (Ursidae, Mammalia)&quot; StringGroup=&quot;Title&quot;/&gt;&lt;Text StringText=&quot;. &quot; StringGroup=&quot;Title&quot;/&gt;&lt;Text StringText=&quot;Biochemistry Mosc.&quot; StringGroup=&quot;Magazine&quot;/&gt;&lt;Text StringText=&quot; &quot; StringGroup=&quot;Magazine&quot;/&gt;&lt;Text StringText=&quot;80&quot; StringGroup=&quot;Vol&quot;/&gt;&lt;Text StringText=&quot;, &quot; StringGroup=&quot;Vol&quot;/&gt;&lt;Text StringText=&quot;343-355&quot; StringGroup=&quot;PageNum&quot;/&gt;&lt;Text StringText=&quot;.&quot; StringGroup=&quot;PageNum&quot;/&gt;&lt;/Display&gt;&lt;/Doc&gt;&lt;/KyMRNote&gt;"/>
    <w:docVar w:name="KY.MR.DATA{C954A9B3-A589-4655-B6E1-FC753220A20E}109" w:val="&lt;KyMRNote dbid=&quot;{C954A9B3-A589-4655-B6E1-FC753220A20E}&quot; recid=&quot;109&quot; index=&quot;14&quot;&gt;&lt;Data&gt;&lt;Field id=&quot;AccessNum&quot;&gt;24234654&lt;/Field&gt;&lt;Field id=&quot;Author&quot;&gt;Garton FC;Seto JT;Quinlan KG;Yang N;Houweling PJ;North KN&lt;/Field&gt;&lt;Field id=&quot;AuthorTrans&quot;&gt;&lt;/Field&gt;&lt;Field id=&quot;DOI&quot;&gt;10.1093/hmg/ddt580&lt;/Field&gt;&lt;Field id=&quot;Editor&quot;&gt;&lt;/Field&gt;&lt;Field id=&quot;FmtTitle&quot;&gt;&lt;/Field&gt;&lt;Field id=&quot;Issue&quot;&gt;7&lt;/Field&gt;&lt;Field id=&quot;LIID&quot;&gt;109&lt;/Field&gt;&lt;Field id=&quot;Magazine&quot;&gt;Human molecular genetics&lt;/Field&gt;&lt;Field id=&quot;MagazineAB&quot;&gt;Hum Mol Genet&lt;/Field&gt;&lt;Field id=&quot;MagazineTrans&quot;&gt;&lt;/Field&gt;&lt;Field id=&quot;PageNum&quot;&gt;1879-93&lt;/Field&gt;&lt;Field id=&quot;PubDate&quot;&gt;Apr 1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lpha-Actinin-3 deficiency alters muscle adaptation in response to denervation and immobilization.&lt;/Field&gt;&lt;Field id=&quot;Translator&quot;&gt;&lt;/Field&gt;&lt;Field id=&quot;Type&quot;&gt;{041D4F77-279E-4405-0002-4388361B9CFF}&lt;/Field&gt;&lt;Field id=&quot;Version&quot;&gt;&lt;/Field&gt;&lt;Field id=&quot;Vol&quot;&gt;23&lt;/Field&gt;&lt;Field id=&quot;Author2&quot;&gt;Garton,F.C.;Seto,J.T.;Quinlan,K.G.;Yang,N.;Houweling,P.J.;North,K.N.;&lt;/Field&gt;&lt;/Data&gt;&lt;Ref&gt;&lt;Display&gt;&lt;Text StringText=&quot;Garton  et al.,2014&quot; AuthorShow=&quot;Garton  et al.&quot; PubYearShow=&quot;2014&quot;/&gt;&lt;/Display&gt;&lt;/Ref&gt;&lt;Doc&gt;&lt;Display&gt;&lt;Text StringText=&quot;Garton, F.C., Seto, J.T., Quinlan, K.G., Yang, N., Houweling, P.J. and  North, K.N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alpha-Actinin-3 deficiency alters muscle adaptation in response to denervation and immobilization&quot; StringGroup=&quot;Title&quot;/&gt;&lt;Text StringText=&quot;. &quot; StringGroup=&quot;Title&quot;/&gt;&lt;Text StringText=&quot;Hum. Mol. Genet.&quot; StringGroup=&quot;Magazine&quot;/&gt;&lt;Text StringText=&quot; &quot; StringGroup=&quot;Magazine&quot;/&gt;&lt;Text StringText=&quot;23&quot; StringGroup=&quot;Vol&quot;/&gt;&lt;Text StringText=&quot;, &quot; StringGroup=&quot;Vol&quot;/&gt;&lt;Text StringText=&quot;1879-1893&quot; StringGroup=&quot;PageNum&quot;/&gt;&lt;Text StringText=&quot;.&quot; StringGroup=&quot;PageNum&quot;/&gt;&lt;/Display&gt;&lt;/Doc&gt;&lt;/KyMRNote&gt;"/>
    <w:docVar w:name="KY.MR.DATA{C954A9B3-A589-4655-B6E1-FC753220A20E}110" w:val="&lt;KyMRNote dbid=&quot;{C954A9B3-A589-4655-B6E1-FC753220A20E}&quot; recid=&quot;110&quot; index=&quot;46&quot;&gt;&lt;Data&gt;&lt;Field id=&quot;AccessNum&quot;&gt;15545518&lt;/Field&gt;&lt;Field id=&quot;Author&quot;&gt;Thijssen VL;Borgers M;Lenders MH;Ramaekers FC;Suzuki G;Palka B;Fallavollita JA;Thomas SA;Canty JM Jr&lt;/Field&gt;&lt;Field id=&quot;AuthorTrans&quot;&gt;&lt;/Field&gt;&lt;Field id=&quot;DOI&quot;&gt;10.1161/01.CIR.0000147826.13480.99&lt;/Field&gt;&lt;Field id=&quot;Editor&quot;&gt;&lt;/Field&gt;&lt;Field id=&quot;FmtTitle&quot;&gt;&lt;/Field&gt;&lt;Field id=&quot;Issue&quot;&gt;21&lt;/Field&gt;&lt;Field id=&quot;LIID&quot;&gt;110&lt;/Field&gt;&lt;Field id=&quot;Magazine&quot;&gt;Circulation&lt;/Field&gt;&lt;Field id=&quot;MagazineAB&quot;&gt;Circulation&lt;/Field&gt;&lt;Field id=&quot;MagazineTrans&quot;&gt;&lt;/Field&gt;&lt;Field id=&quot;PageNum&quot;&gt;3313-21&lt;/Field&gt;&lt;Field id=&quot;PubDate&quot;&gt;Nov 23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Temporal and spatial variations in structural protein expression during the progression from stunned to hibernating myocardium.&lt;/Field&gt;&lt;Field id=&quot;Translator&quot;&gt;&lt;/Field&gt;&lt;Field id=&quot;Type&quot;&gt;{041D4F77-279E-4405-0002-4388361B9CFF}&lt;/Field&gt;&lt;Field id=&quot;Version&quot;&gt;&lt;/Field&gt;&lt;Field id=&quot;Vol&quot;&gt;110&lt;/Field&gt;&lt;Field id=&quot;Author2&quot;&gt;Thijssen,V.L.;Borgers,M.;Lenders,M.H.;Ramaekers,F.C.;Suzuki,G.;Palka,B.;Fallavollita,J.A.;Thomas,S.A.;Canty,J.M. Jr;&lt;/Field&gt;&lt;/Data&gt;&lt;Ref&gt;&lt;Display&gt;&lt;Text StringText=&quot;Thijssen  et al.,2004&quot; AuthorShow=&quot;Thijssen  et al.&quot; PubYearShow=&quot;2004&quot;/&gt;&lt;/Display&gt;&lt;/Ref&gt;&lt;Doc&gt;&lt;Display&gt;&lt;Text StringText=&quot;Thijssen, V.L., Borgers, M., Lenders, M.H., Ramaekers, F.C., Suzuki, G., Palka, B., Fallavollita, J.A., Thomas, S.A. and  Canty, J.M. Jr&quot; StringGroup=&quot;Author&quot;/&gt;&lt;Text StringText=&quot;. &quot; StringGroup=&quot;Author&quot;/&gt;&lt;Text StringText=&quot;(&quot; StringGroup=&quot;PubYear&quot;/&gt;&lt;Text StringText=&quot;2004&quot; StringGroup=&quot;PubYear&quot;/&gt;&lt;Text StringText=&quot;). &quot; StringGroup=&quot;PubYear&quot;/&gt;&lt;Text StringText=&quot;Temporal and spatial variations in structural protein expression during the progression from stunned to hibernating myocardium&quot; StringGroup=&quot;Title&quot;/&gt;&lt;Text StringText=&quot;. &quot; StringGroup=&quot;Title&quot;/&gt;&lt;Text StringText=&quot;Circulation&quot; StringGroup=&quot;Magazine&quot;/&gt;&lt;Text StringText=&quot; &quot; StringGroup=&quot;Magazine&quot;/&gt;&lt;Text StringText=&quot;110&quot; StringGroup=&quot;Vol&quot;/&gt;&lt;Text StringText=&quot;, &quot; StringGroup=&quot;Vol&quot;/&gt;&lt;Text StringText=&quot;3313-3321&quot; StringGroup=&quot;PageNum&quot;/&gt;&lt;Text StringText=&quot;.&quot; StringGroup=&quot;PageNum&quot;/&gt;&lt;/Display&gt;&lt;/Doc&gt;&lt;/KyMRNote&gt;"/>
    <w:docVar w:name="KY.MR.DATA{C954A9B3-A589-4655-B6E1-FC753220A20E}111" w:val="&lt;KyMRNote dbid=&quot;{C954A9B3-A589-4655-B6E1-FC753220A20E}&quot; recid=&quot;111&quot; index=&quot;30&quot;&gt;&lt;Data&gt;&lt;Field id=&quot;AccessNum&quot;&gt;8948566&lt;/Field&gt;&lt;Field id=&quot;Author&quot;&gt;Mitch WE;Goldberg AL&lt;/Field&gt;&lt;Field id=&quot;AuthorTrans&quot;&gt;&lt;/Field&gt;&lt;Field id=&quot;DOI&quot;&gt;10.1056/NEJM199612193352507&lt;/Field&gt;&lt;Field id=&quot;Editor&quot;&gt;&lt;/Field&gt;&lt;Field id=&quot;FmtTitle&quot;&gt;&lt;/Field&gt;&lt;Field id=&quot;Issue&quot;&gt;25&lt;/Field&gt;&lt;Field id=&quot;LIID&quot;&gt;111&lt;/Field&gt;&lt;Field id=&quot;Magazine&quot;&gt;The New England journal of medicine&lt;/Field&gt;&lt;Field id=&quot;MagazineAB&quot;&gt;N Engl J Med&lt;/Field&gt;&lt;Field id=&quot;MagazineTrans&quot;&gt;&lt;/Field&gt;&lt;Field id=&quot;PageNum&quot;&gt;1897-905&lt;/Field&gt;&lt;Field id=&quot;PubDate&quot;&gt;Dec 19&lt;/Field&gt;&lt;Field id=&quot;PubPlace&quot;&gt;UNITED STATES&lt;/Field&gt;&lt;Field id=&quot;PubPlaceTrans&quot;&gt;&lt;/Field&gt;&lt;Field id=&quot;PubYear&quot;&gt;1996&lt;/Field&gt;&lt;Field id=&quot;Publisher&quot;&gt;&lt;/Field&gt;&lt;Field id=&quot;PublisherTrans&quot;&gt;&lt;/Field&gt;&lt;Field id=&quot;TITrans&quot;&gt;&lt;/Field&gt;&lt;Field id=&quot;Title&quot;&gt;Mechanisms of muscle wasting. The role of the ubiquitin-proteasome pathway.&lt;/Field&gt;&lt;Field id=&quot;Translator&quot;&gt;&lt;/Field&gt;&lt;Field id=&quot;Type&quot;&gt;{041D4F77-279E-4405-0002-4388361B9CFF}&lt;/Field&gt;&lt;Field id=&quot;Version&quot;&gt;&lt;/Field&gt;&lt;Field id=&quot;Vol&quot;&gt;335&lt;/Field&gt;&lt;Field id=&quot;Author2&quot;&gt;Mitch,W.E.;Goldberg,A.L.;&lt;/Field&gt;&lt;/Data&gt;&lt;Ref&gt;&lt;Display&gt;&lt;Text StringText=&quot;Mitch and  Goldberg,1996&quot; AuthorShow=&quot;Mitch and  Goldberg&quot; PubYearShow=&quot;1996&quot;/&gt;&lt;/Display&gt;&lt;/Ref&gt;&lt;Doc&gt;&lt;Display&gt;&lt;Text StringText=&quot;Mitch, W.E. and  Goldberg, A.L.&quot; StringGroup=&quot;Author&quot;/&gt;&lt;Text StringText=&quot; &quot; StringGroup=&quot;Author&quot;/&gt;&lt;Text StringText=&quot;(&quot; StringGroup=&quot;PubYear&quot;/&gt;&lt;Text StringText=&quot;1996&quot; StringGroup=&quot;PubYear&quot;/&gt;&lt;Text StringText=&quot;). &quot; StringGroup=&quot;PubYear&quot;/&gt;&lt;Text StringText=&quot;Mechanisms of muscle wasting. The role of the ubiquitin-proteasome pathway&quot; StringGroup=&quot;Title&quot;/&gt;&lt;Text StringText=&quot;. &quot; StringGroup=&quot;Title&quot;/&gt;&lt;Text StringText=&quot;N. Engl. J. Med.&quot; StringGroup=&quot;Magazine&quot;/&gt;&lt;Text StringText=&quot; &quot; StringGroup=&quot;Magazine&quot;/&gt;&lt;Text StringText=&quot;335&quot; StringGroup=&quot;Vol&quot;/&gt;&lt;Text StringText=&quot;, &quot; StringGroup=&quot;Vol&quot;/&gt;&lt;Text StringText=&quot;1897-1905&quot; StringGroup=&quot;PageNum&quot;/&gt;&lt;Text StringText=&quot;.&quot; StringGroup=&quot;PageNum&quot;/&gt;&lt;/Display&gt;&lt;/Doc&gt;&lt;/KyMRNote&gt;"/>
    <w:docVar w:name="KY.MR.DATA{C954A9B3-A589-4655-B6E1-FC753220A20E}112" w:val="&lt;KyMRNote dbid=&quot;{C954A9B3-A589-4655-B6E1-FC753220A20E}&quot; recid=&quot;112&quot; index=&quot;11&quot;&gt;&lt;Data&gt;&lt;Field id=&quot;AccessNum&quot;&gt;10926670&lt;/Field&gt;&lt;Field id=&quot;Author&quot;&gt;Fitts RH;Riley DR;Widrick JJ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112&lt;/Field&gt;&lt;Field id=&quot;Magazine&quot;&gt;Journal of applied physiology&lt;/Field&gt;&lt;Field id=&quot;MagazineAB&quot;&gt;J Appl Physiol (1985)&lt;/Field&gt;&lt;Field id=&quot;MagazineTrans&quot;&gt;&lt;/Field&gt;&lt;Field id=&quot;PageNum&quot;&gt;823-39&lt;/Field&gt;&lt;Field id=&quot;PubDate&quot;&gt;Aug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Physiology of a microgravity environment invited review: microgravity and skeletal muscle.&lt;/Field&gt;&lt;Field id=&quot;Translator&quot;&gt;&lt;/Field&gt;&lt;Field id=&quot;Type&quot;&gt;{041D4F77-279E-4405-0002-4388361B9CFF}&lt;/Field&gt;&lt;Field id=&quot;Version&quot;&gt;&lt;/Field&gt;&lt;Field id=&quot;Vol&quot;&gt;89&lt;/Field&gt;&lt;Field id=&quot;Author2&quot;&gt;Fitts,R.H.;Riley,D.R.;Widrick,J.J.;&lt;/Field&gt;&lt;/Data&gt;&lt;Ref&gt;&lt;Display&gt;&lt;Text StringText=&quot;Fitts  et al.,2000&quot; AuthorShow=&quot;Fitts  et al.&quot; PubYearShow=&quot;2000&quot;/&gt;&lt;/Display&gt;&lt;/Ref&gt;&lt;Doc&gt;&lt;Display&gt;&lt;Text StringText=&quot;Fitts, R.H., Riley, D.R. and  Widrick, J.J.&quot; StringGroup=&quot;Author&quot;/&gt;&lt;Text StringText=&quot; &quot; StringGroup=&quot;Author&quot;/&gt;&lt;Text StringText=&quot;(&quot; StringGroup=&quot;PubYear&quot;/&gt;&lt;Text StringText=&quot;2000&quot; StringGroup=&quot;PubYear&quot;/&gt;&lt;Text StringText=&quot;). &quot; StringGroup=&quot;PubYear&quot;/&gt;&lt;Text StringText=&quot;Physiology of a microgravity environment invited review: microgravity and skeletal muscle&quot; StringGroup=&quot;Title&quot;/&gt;&lt;Text StringText=&quot;. &quot; StringGroup=&quot;Title&quot;/&gt;&lt;Text StringText=&quot;J. Appl. Physiol.&quot; StringGroup=&quot;Magazine&quot;/&gt;&lt;Text StringText=&quot; &quot; StringGroup=&quot;Magazine&quot;/&gt;&lt;Text StringText=&quot;89&quot; StringGroup=&quot;Vol&quot;/&gt;&lt;Text StringText=&quot;, &quot; StringGroup=&quot;Vol&quot;/&gt;&lt;Text StringText=&quot;823-839&quot; StringGroup=&quot;PageNum&quot;/&gt;&lt;Text StringText=&quot;.&quot; StringGroup=&quot;PageNum&quot;/&gt;&lt;/Display&gt;&lt;/Doc&gt;&lt;/KyMRNote&gt;"/>
    <w:docVar w:name="KY.MR.DATA{C954A9B3-A589-4655-B6E1-FC753220A20E}113" w:val="&lt;KyMRNote dbid=&quot;{C954A9B3-A589-4655-B6E1-FC753220A20E}&quot; recid=&quot;113&quot; index=&quot;17&quot;&gt;&lt;Data&gt;&lt;Field id=&quot;AccessNum&quot;&gt;23769967&lt;/Field&gt;&lt;Field id=&quot;Author&quot;&gt;Gordon BS;Kelleher AR;Kimball SR&lt;/Field&gt;&lt;Field id=&quot;AuthorTrans&quot;&gt;&lt;/Field&gt;&lt;Field id=&quot;DOI&quot;&gt;10.1016/j.biocel.2013.05.039&lt;/Field&gt;&lt;Field id=&quot;Editor&quot;&gt;&lt;/Field&gt;&lt;Field id=&quot;FmtTitle&quot;&gt;&lt;/Field&gt;&lt;Field id=&quot;Issue&quot;&gt;10&lt;/Field&gt;&lt;Field id=&quot;LIID&quot;&gt;113&lt;/Field&gt;&lt;Field id=&quot;Magazine&quot;&gt;The international journal of biochemistry &amp;amp; cell biology&lt;/Field&gt;&lt;Field id=&quot;MagazineAB&quot;&gt;Int J Biochem Cell Biol&lt;/Field&gt;&lt;Field id=&quot;MagazineTrans&quot;&gt;&lt;/Field&gt;&lt;Field id=&quot;PageNum&quot;&gt;2147-57&lt;/Field&gt;&lt;Field id=&quot;PubDate&quot;&gt;Oct&lt;/Field&gt;&lt;Field id=&quot;PubPlace&quot;&gt;Netherland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Regulation of muscle protein synthesis and the effects of catabolic states.&lt;/Field&gt;&lt;Field id=&quot;Translator&quot;&gt;&lt;/Field&gt;&lt;Field id=&quot;Type&quot;&gt;{041D4F77-279E-4405-0002-4388361B9CFF}&lt;/Field&gt;&lt;Field id=&quot;Version&quot;&gt;&lt;/Field&gt;&lt;Field id=&quot;Vol&quot;&gt;45&lt;/Field&gt;&lt;Field id=&quot;Author2&quot;&gt;Gordon,B.S.;Kelleher,A.R.;Kimball,S.R.;&lt;/Field&gt;&lt;/Data&gt;&lt;Ref&gt;&lt;Display&gt;&lt;Text StringText=&quot;Gordon  et al.,2013&quot; AuthorShow=&quot;Gordon  et al.&quot; PubYearShow=&quot;2013&quot;/&gt;&lt;/Display&gt;&lt;/Ref&gt;&lt;Doc&gt;&lt;Display&gt;&lt;Text StringText=&quot;Gordon, B.S., Kelleher, A.R. and  Kimball, S.R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Regulation of muscle protein synthesis and the effects of catabolic states&quot; StringGroup=&quot;Title&quot;/&gt;&lt;Text StringText=&quot;. &quot; StringGroup=&quot;Title&quot;/&gt;&lt;Text StringText=&quot;Int. J. Biochem. Cell Biol.&quot; StringGroup=&quot;Magazine&quot;/&gt;&lt;Text StringText=&quot; &quot; StringGroup=&quot;Magazine&quot;/&gt;&lt;Text StringText=&quot;45&quot; StringGroup=&quot;Vol&quot;/&gt;&lt;Text StringText=&quot;, &quot; StringGroup=&quot;Vol&quot;/&gt;&lt;Text StringText=&quot;2147-2157&quot; StringGroup=&quot;PageNum&quot;/&gt;&lt;Text StringText=&quot;.&quot; StringGroup=&quot;PageNum&quot;/&gt;&lt;/Display&gt;&lt;/Doc&gt;&lt;/KyMRNote&gt;"/>
    <w:docVar w:name="KY.MR.DATA{C954A9B3-A589-4655-B6E1-FC753220A20E}114" w:val="&lt;KyMRNote dbid=&quot;{C954A9B3-A589-4655-B6E1-FC753220A20E}&quot; recid=&quot;114&quot; index=&quot;8&quot;&gt;&lt;Data&gt;&lt;Field id=&quot;AccessNum&quot;&gt;24460877&lt;/Field&gt;&lt;Field id=&quot;Author&quot;&gt;Doig J;Griffiths LA;Peberdy D;Dharmasaroja P;Vera M;Davies FJ;Newbery HJ;Brownstein D;Abbott CM&lt;/Field&gt;&lt;Field id=&quot;AuthorTrans&quot;&gt;&lt;/Field&gt;&lt;Field id=&quot;DOI&quot;&gt;10.1111/febs.12554&lt;/Field&gt;&lt;Field id=&quot;Editor&quot;&gt;&lt;/Field&gt;&lt;Field id=&quot;FmtTitle&quot;&gt;&lt;/Field&gt;&lt;Field id=&quot;Issue&quot;&gt;24&lt;/Field&gt;&lt;Field id=&quot;LIID&quot;&gt;114&lt;/Field&gt;&lt;Field id=&quot;Magazine&quot;&gt;The FEBS journal&lt;/Field&gt;&lt;Field id=&quot;MagazineAB&quot;&gt;FEBS J&lt;/Field&gt;&lt;Field id=&quot;MagazineTrans&quot;&gt;&lt;/Field&gt;&lt;Field id=&quot;PageNum&quot;&gt;6528-40&lt;/Field&gt;&lt;Field id=&quot;PubDate&quot;&gt;Dec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In vivo characterization of the role of tissue-specific translation elongation factor 1A2 in protein synthesis reveals insights into muscle atrophy.&lt;/Field&gt;&lt;Field id=&quot;Translator&quot;&gt;&lt;/Field&gt;&lt;Field id=&quot;Type&quot;&gt;{041D4F77-279E-4405-0002-4388361B9CFF}&lt;/Field&gt;&lt;Field id=&quot;Version&quot;&gt;&lt;/Field&gt;&lt;Field id=&quot;Vol&quot;&gt;280&lt;/Field&gt;&lt;Field id=&quot;Author2&quot;&gt;Doig,J.;Griffiths,L.A.;Peberdy,D.;Dharmasaroja,P.;Vera,M.;Davies,F.J.;Newbery,H.J.;Brownstein,D.;Abbott,C.M.;&lt;/Field&gt;&lt;/Data&gt;&lt;Ref&gt;&lt;Display&gt;&lt;Text StringText=&quot;Doig  et al.,2013&quot; AuthorShow=&quot;Doig  et al.&quot; PubYearShow=&quot;2013&quot;/&gt;&lt;/Display&gt;&lt;/Ref&gt;&lt;Doc&gt;&lt;Display&gt;&lt;Text StringText=&quot;Doig, J., Griffiths, L.A., Peberdy, D., Dharmasaroja, P., Vera, M., Davies, F.J., Newbery, H.J., Brownstein, D. and  Abbott, C.M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In vivo characterization of the role of tissue-specific translation elongation factor 1A2 in protein synthesis reveals insights into muscle atrophy&quot; StringGroup=&quot;Title&quot;/&gt;&lt;Text StringText=&quot;. &quot; StringGroup=&quot;Title&quot;/&gt;&lt;Text StringText=&quot;FEBS J.&quot; StringGroup=&quot;Magazine&quot;/&gt;&lt;Text StringText=&quot; &quot; StringGroup=&quot;Magazine&quot;/&gt;&lt;Text StringText=&quot;280&quot; StringGroup=&quot;Vol&quot;/&gt;&lt;Text StringText=&quot;, &quot; StringGroup=&quot;Vol&quot;/&gt;&lt;Text StringText=&quot;6528-6540&quot; StringGroup=&quot;PageNum&quot;/&gt;&lt;Text StringText=&quot;.&quot; StringGroup=&quot;PageNum&quot;/&gt;&lt;/Display&gt;&lt;/Doc&gt;&lt;/KyMRNote&gt;"/>
    <w:docVar w:name="KY.MR.DATA{C954A9B3-A589-4655-B6E1-FC753220A20E}115" w:val="&lt;KyMRNote dbid=&quot;{C954A9B3-A589-4655-B6E1-FC753220A20E}&quot; recid=&quot;115&quot; index=&quot;22&quot;&gt;&lt;Data&gt;&lt;Field id=&quot;AccessNum&quot;&gt;24443348&lt;/Field&gt;&lt;Field id=&quot;Author&quot;&gt;Ivakine EA;Cohn RD&lt;/Field&gt;&lt;Field id=&quot;AuthorTrans&quot;&gt;&lt;/Field&gt;&lt;Field id=&quot;DOI&quot;&gt;10.1113/expphysiol.2013.074344&lt;/Field&gt;&lt;Field id=&quot;Editor&quot;&gt;&lt;/Field&gt;&lt;Field id=&quot;FmtTitle&quot;&gt;&lt;/Field&gt;&lt;Field id=&quot;Issue&quot;&gt;4&lt;/Field&gt;&lt;Field id=&quot;LIID&quot;&gt;115&lt;/Field&gt;&lt;Field id=&quot;Magazine&quot;&gt;Experimental physiology&lt;/Field&gt;&lt;Field id=&quot;MagazineAB&quot;&gt;Exp Physiol&lt;/Field&gt;&lt;Field id=&quot;MagazineTrans&quot;&gt;&lt;/Field&gt;&lt;Field id=&quot;PageNum&quot;&gt;632-7&lt;/Field&gt;&lt;Field id=&quot;PubDate&quot;&gt;Apr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aintaining skeletal muscle mass: lessons learned from hibernation.&lt;/Field&gt;&lt;Field id=&quot;Translator&quot;&gt;&lt;/Field&gt;&lt;Field id=&quot;Type&quot;&gt;{041D4F77-279E-4405-0002-4388361B9CFF}&lt;/Field&gt;&lt;Field id=&quot;Version&quot;&gt;&lt;/Field&gt;&lt;Field id=&quot;Vol&quot;&gt;99&lt;/Field&gt;&lt;Field id=&quot;Author2&quot;&gt;Ivakine,E.A.;Cohn,R.D.;&lt;/Field&gt;&lt;/Data&gt;&lt;Ref&gt;&lt;Display&gt;&lt;Text StringText=&quot;Ivakine and  Cohn,2014&quot; AuthorShow=&quot;Ivakine and  Cohn&quot; PubYearShow=&quot;2014&quot;/&gt;&lt;/Display&gt;&lt;/Ref&gt;&lt;Doc&gt;&lt;Display&gt;&lt;Text StringText=&quot;Ivakine, E.A. and  Cohn, R.D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Maintaining skeletal muscle mass: lessons learned from hibernation&quot; StringGroup=&quot;Title&quot;/&gt;&lt;Text StringText=&quot;. &quot; StringGroup=&quot;Title&quot;/&gt;&lt;Text StringText=&quot;Exp. Physiol.&quot; StringGroup=&quot;Magazine&quot;/&gt;&lt;Text StringText=&quot; &quot; StringGroup=&quot;Magazine&quot;/&gt;&lt;Text StringText=&quot;99&quot; StringGroup=&quot;Vol&quot;/&gt;&lt;Text StringText=&quot;, &quot; StringGroup=&quot;Vol&quot;/&gt;&lt;Text StringText=&quot;632-637&quot; StringGroup=&quot;PageNum&quot;/&gt;&lt;Text StringText=&quot;.&quot; StringGroup=&quot;PageNum&quot;/&gt;&lt;/Display&gt;&lt;/Doc&gt;&lt;/KyMRNote&gt;"/>
    <w:docVar w:name="KY.MR.DATA{C954A9B3-A589-4655-B6E1-FC753220A20E}116" w:val="&lt;KyMRNote dbid=&quot;{C954A9B3-A589-4655-B6E1-FC753220A20E}&quot; recid=&quot;116&quot; index=&quot;33&quot;&gt;&lt;Data&gt;&lt;Field id=&quot;AccessNum&quot;&gt;25805999&lt;/Field&gt;&lt;Field id=&quot;Author&quot;&gt;Polge C;Attaix D;Taillandier D&lt;/Field&gt;&lt;Field id=&quot;AuthorTrans&quot;&gt;&lt;/Field&gt;&lt;Field id=&quot;DOI&quot;&gt;10.3389/fphys.2015.00059&lt;/Field&gt;&lt;Field id=&quot;Editor&quot;&gt;&lt;/Field&gt;&lt;Field id=&quot;FmtTitle&quot;&gt;&lt;/Field&gt;&lt;Field id=&quot;Issue&quot;&gt;&lt;/Field&gt;&lt;Field id=&quot;LIID&quot;&gt;116&lt;/Field&gt;&lt;Field id=&quot;Magazine&quot;&gt;Frontiers in physiology&lt;/Field&gt;&lt;Field id=&quot;MagazineAB&quot;&gt;Front Physiol&lt;/Field&gt;&lt;Field id=&quot;MagazineTrans&quot;&gt;&lt;/Field&gt;&lt;Field id=&quot;PageNum&quot;&gt;59&lt;/Field&gt;&lt;Field id=&quot;PubDate&quot;&gt;&lt;/Field&gt;&lt;Field id=&quot;PubPlace&quot;&gt;Switzer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ole of E2-Ub-conjugating enzymes during skeletal muscle atrophy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Polge,C.;Attaix,D.;Taillandier,D.;&lt;/Field&gt;&lt;/Data&gt;&lt;Ref&gt;&lt;Display&gt;&lt;Text StringText=&quot;Polge  et al.,2015&quot; AuthorShow=&quot;Polge  et al.&quot; PubYearShow=&quot;2015&quot;/&gt;&lt;/Display&gt;&lt;/Ref&gt;&lt;Doc&gt;&lt;Display&gt;&lt;Text StringText=&quot;Polge, C., Attaix, D. and  Taillandier, D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Role of E2-Ub-conjugating enzymes during skeletal muscle atrophy&quot; StringGroup=&quot;Title&quot;/&gt;&lt;Text StringText=&quot;. &quot; StringGroup=&quot;Title&quot;/&gt;&lt;Text StringText=&quot;Front Physiol&quot; StringGroup=&quot;Magazine&quot;/&gt;&lt;Text StringText=&quot; &quot; StringGroup=&quot;Magazine&quot;/&gt;&lt;Text StringText=&quot;6&quot; StringGroup=&quot;Vol&quot;/&gt;&lt;Text StringText=&quot;, &quot; StringGroup=&quot;Vol&quot;/&gt;&lt;Text StringText=&quot;59&quot; StringGroup=&quot;PageNum&quot;/&gt;&lt;Text StringText=&quot;.&quot; StringGroup=&quot;PageNum&quot;/&gt;&lt;/Display&gt;&lt;/Doc&gt;&lt;/KyMRNote&gt;"/>
    <w:docVar w:name="KY.MR.DATA{C954A9B3-A589-4655-B6E1-FC753220A20E}117" w:val="&lt;KyMRNote dbid=&quot;{C954A9B3-A589-4655-B6E1-FC753220A20E}&quot; recid=&quot;117&quot; index=&quot;34&quot;&gt;&lt;Data&gt;&lt;Field id=&quot;AccessNum&quot;&gt;22605777&lt;/Field&gt;&lt;Field id=&quot;Author&quot;&gt;Polikanov YS;Blaha GM;Steitz TA&lt;/Field&gt;&lt;Field id=&quot;AuthorTrans&quot;&gt;&lt;/Field&gt;&lt;Field id=&quot;DOI&quot;&gt;10.1126/science.1218538&lt;/Field&gt;&lt;Field id=&quot;Editor&quot;&gt;&lt;/Field&gt;&lt;Field id=&quot;FmtTitle&quot;&gt;&lt;/Field&gt;&lt;Field id=&quot;Issue&quot;&gt;6083&lt;/Field&gt;&lt;Field id=&quot;LIID&quot;&gt;117&lt;/Field&gt;&lt;Field id=&quot;Magazine&quot;&gt;Science&lt;/Field&gt;&lt;Field id=&quot;MagazineAB&quot;&gt;Science&lt;/Field&gt;&lt;Field id=&quot;MagazineTrans&quot;&gt;&lt;/Field&gt;&lt;Field id=&quot;PageNum&quot;&gt;915-8&lt;/Field&gt;&lt;Field id=&quot;PubDate&quot;&gt;May 18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How hibernation factors RMF, HPF, and YfiA turn off protein synthesis.&lt;/Field&gt;&lt;Field id=&quot;Translator&quot;&gt;&lt;/Field&gt;&lt;Field id=&quot;Type&quot;&gt;{041D4F77-279E-4405-0002-4388361B9CFF}&lt;/Field&gt;&lt;Field id=&quot;Version&quot;&gt;&lt;/Field&gt;&lt;Field id=&quot;Vol&quot;&gt;336&lt;/Field&gt;&lt;Field id=&quot;Author2&quot;&gt;Polikanov,Y.S.;Blaha,G.M.;Steitz,T.A.;&lt;/Field&gt;&lt;/Data&gt;&lt;Ref&gt;&lt;Display&gt;&lt;Text StringText=&quot;Polikanov  et al.,2012&quot; AuthorShow=&quot;Polikanov  et al.&quot; PubYearShow=&quot;2012&quot;/&gt;&lt;/Display&gt;&lt;/Ref&gt;&lt;Doc&gt;&lt;Display&gt;&lt;Text StringText=&quot;Polikanov, Y.S., Blaha, G.M. and  Steitz, T.A.&quot; StringGroup=&quot;Author&quot;/&gt;&lt;Text StringText=&quot; &quot; StringGroup=&quot;Author&quot;/&gt;&lt;Text StringText=&quot;(&quot; StringGroup=&quot;PubYear&quot;/&gt;&lt;Text StringText=&quot;2012&quot; StringGroup=&quot;PubYear&quot;/&gt;&lt;Text StringText=&quot;). &quot; StringGroup=&quot;PubYear&quot;/&gt;&lt;Text StringText=&quot;How hibernation factors RMF, HPF, and YfiA turn off protein synthesis&quot; StringGroup=&quot;Title&quot;/&gt;&lt;Text StringText=&quot;. &quot; StringGroup=&quot;Title&quot;/&gt;&lt;Text StringText=&quot;Science&quot; StringGroup=&quot;Magazine&quot;/&gt;&lt;Text StringText=&quot; &quot; StringGroup=&quot;Magazine&quot;/&gt;&lt;Text StringText=&quot;336&quot; StringGroup=&quot;Vol&quot;/&gt;&lt;Text StringText=&quot;, &quot; StringGroup=&quot;Vol&quot;/&gt;&lt;Text StringText=&quot;915-918&quot; StringGroup=&quot;PageNum&quot;/&gt;&lt;Text StringText=&quot;.&quot; StringGroup=&quot;PageNum&quot;/&gt;&lt;/Display&gt;&lt;/Doc&gt;&lt;/KyMRNote&gt;"/>
    <w:docVar w:name="KY.MR.DATA{C954A9B3-A589-4655-B6E1-FC753220A20E}118" w:val="&lt;KyMRNote dbid=&quot;{C954A9B3-A589-4655-B6E1-FC753220A20E}&quot; recid=&quot;118&quot; index=&quot;12&quot;&gt;&lt;Data&gt;&lt;Field id=&quot;AccessNum&quot;&gt;9826731&lt;/Field&gt;&lt;Field id=&quot;Author&quot;&gt;Frerichs KU;Smith CB;Brenner M;DeGracia DJ;Krause GS;Marrone L;Dever TE;Hallenbeck JM&lt;/Field&gt;&lt;Field id=&quot;AuthorTrans&quot;&gt;&lt;/Field&gt;&lt;Field id=&quot;DOI&quot;&gt;&lt;/Field&gt;&lt;Field id=&quot;Editor&quot;&gt;&lt;/Field&gt;&lt;Field id=&quot;FmtTitle&quot;&gt;&lt;/Field&gt;&lt;Field id=&quot;Issue&quot;&gt;24&lt;/Field&gt;&lt;Field id=&quot;LIID&quot;&gt;118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14511-6&lt;/Field&gt;&lt;Field id=&quot;PubDate&quot;&gt;Nov 24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Suppression of protein synthesis in brain during hibernation involves inhibition of protein initiation and elongation.&lt;/Field&gt;&lt;Field id=&quot;Translator&quot;&gt;&lt;/Field&gt;&lt;Field id=&quot;Type&quot;&gt;{041D4F77-279E-4405-0002-4388361B9CFF}&lt;/Field&gt;&lt;Field id=&quot;Version&quot;&gt;&lt;/Field&gt;&lt;Field id=&quot;Vol&quot;&gt;95&lt;/Field&gt;&lt;Field id=&quot;Author2&quot;&gt;Frerichs,K.U.;Smith,C.B.;Brenner,M.;DeGracia,D.J.;Krause,G.S.;Marrone,L.;Dever,T.E.;Hallenbeck,J.M.;&lt;/Field&gt;&lt;/Data&gt;&lt;Ref&gt;&lt;Display&gt;&lt;Text StringText=&quot;Frerichs  et al.,1998&quot; AuthorShow=&quot;Frerichs  et al.&quot; PubYearShow=&quot;1998&quot;/&gt;&lt;/Display&gt;&lt;/Ref&gt;&lt;Doc&gt;&lt;Display&gt;&lt;Text StringText=&quot;Frerichs, K.U., Smith, C.B., Brenner, M., DeGracia, D.J., Krause, G.S., Marrone, L., Dever, T.E. and  Hallenbeck, J.M.&quot; StringGroup=&quot;Author&quot;/&gt;&lt;Text StringText=&quot; &quot; StringGroup=&quot;Author&quot;/&gt;&lt;Text StringText=&quot;(&quot; StringGroup=&quot;PubYear&quot;/&gt;&lt;Text StringText=&quot;1998&quot; StringGroup=&quot;PubYear&quot;/&gt;&lt;Text StringText=&quot;). &quot; StringGroup=&quot;PubYear&quot;/&gt;&lt;Text StringText=&quot;Suppression of protein synthesis in brain during hibernation involves inhibition of protein initiation and elongation&quot; StringGroup=&quot;Title&quot;/&gt;&lt;Text StringText=&quot;. &quot; StringGroup=&quot;Title&quot;/&gt;&lt;Text StringText=&quot;Proc. Natl. Acad. Sci. U.S.A.&quot; StringGroup=&quot;Magazine&quot;/&gt;&lt;Text StringText=&quot; &quot; StringGroup=&quot;Magazine&quot;/&gt;&lt;Text StringText=&quot;95&quot; StringGroup=&quot;Vol&quot;/&gt;&lt;Text StringText=&quot;, &quot; StringGroup=&quot;Vol&quot;/&gt;&lt;Text StringText=&quot;14511-14516&quot; StringGroup=&quot;PageNum&quot;/&gt;&lt;Text StringText=&quot;.&quot; StringGroup=&quot;PageNum&quot;/&gt;&lt;/Display&gt;&lt;/Doc&gt;&lt;/KyMRNote&gt;"/>
    <w:docVar w:name="KY.MR.DATA{C954A9B3-A589-4655-B6E1-FC753220A20E}119" w:val="&lt;KyMRNote dbid=&quot;{C954A9B3-A589-4655-B6E1-FC753220A20E}&quot; recid=&quot;119&quot; index=&quot;53&quot;&gt;&lt;Data&gt;&lt;Field id=&quot;AccessNum&quot;&gt;15912363&lt;/Field&gt;&lt;Field id=&quot;Author&quot;&gt;Velickovska V;Lloyd BP;Qureshi S;van Breukelen F&lt;/Field&gt;&lt;Field id=&quot;AuthorTrans&quot;&gt;&lt;/Field&gt;&lt;Field id=&quot;DOI&quot;&gt;10.1007/s00360-005-0489-x&lt;/Field&gt;&lt;Field id=&quot;Editor&quot;&gt;&lt;/Field&gt;&lt;Field id=&quot;FmtTitle&quot;&gt;&lt;/Field&gt;&lt;Field id=&quot;Issue&quot;&gt;5&lt;/Field&gt;&lt;Field id=&quot;LIID&quot;&gt;119&lt;/Field&gt;&lt;Field id=&quot;Magazine&quot;&gt;Journal of comparative physiology. B, Biochemical, systemic, and environmental physiology&lt;/Field&gt;&lt;Field id=&quot;MagazineAB&quot;&gt;J Comp Physiol B&lt;/Field&gt;&lt;Field id=&quot;MagazineTrans&quot;&gt;&lt;/Field&gt;&lt;Field id=&quot;PageNum&quot;&gt;329-35&lt;/Field&gt;&lt;Field id=&quot;PubDate&quot;&gt;Jul&lt;/Field&gt;&lt;Field id=&quot;PubPlace&quot;&gt;Germany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Proteolysis is depressed during torpor in hibernators at the level of the 20S core protease.&lt;/Field&gt;&lt;Field id=&quot;Translator&quot;&gt;&lt;/Field&gt;&lt;Field id=&quot;Type&quot;&gt;{041D4F77-279E-4405-0002-4388361B9CFF}&lt;/Field&gt;&lt;Field id=&quot;Version&quot;&gt;&lt;/Field&gt;&lt;Field id=&quot;Vol&quot;&gt;175&lt;/Field&gt;&lt;Field id=&quot;Author2&quot;&gt;Velickovska,V.;Lloyd,B.P.;Qureshi,S.;van Breukelen F,;&lt;/Field&gt;&lt;/Data&gt;&lt;Ref&gt;&lt;Display&gt;&lt;Text StringText=&quot;Velickovska  et al.,2005&quot; AuthorShow=&quot;Velickovska  et al.&quot; PubYearShow=&quot;2005&quot;/&gt;&lt;/Display&gt;&lt;/Ref&gt;&lt;Doc&gt;&lt;Display&gt;&lt;Text StringText=&quot;Velickovska, V., Lloyd, B.P., Qureshi, S. and  van Breukelen F&quot; StringGroup=&quot;Author&quot;/&gt;&lt;Text StringText=&quot;. &quot; StringGroup=&quot;Author&quot;/&gt;&lt;Text StringText=&quot;(&quot; StringGroup=&quot;PubYear&quot;/&gt;&lt;Text StringText=&quot;2005&quot; StringGroup=&quot;PubYear&quot;/&gt;&lt;Text StringText=&quot;). &quot; StringGroup=&quot;PubYear&quot;/&gt;&lt;Text StringText=&quot;Proteolysis is depressed during torpor in hibernators at the level of the 20S core protease&quot; StringGroup=&quot;Title&quot;/&gt;&lt;Text StringText=&quot;. &quot; StringGroup=&quot;Title&quot;/&gt;&lt;Text StringText=&quot;J. Comp. Physiol. B, Biochem. Syst. Environ. Physiol.&quot; StringGroup=&quot;Magazine&quot;/&gt;&lt;Text StringText=&quot; &quot; StringGroup=&quot;Magazine&quot;/&gt;&lt;Text StringText=&quot;175&quot; StringGroup=&quot;Vol&quot;/&gt;&lt;Text StringText=&quot;, &quot; StringGroup=&quot;Vol&quot;/&gt;&lt;Text StringText=&quot;329-335&quot; StringGroup=&quot;PageNum&quot;/&gt;&lt;Text StringText=&quot;.&quot; StringGroup=&quot;PageNum&quot;/&gt;&lt;/Display&gt;&lt;/Doc&gt;&lt;/KyMRNote&gt;"/>
    <w:docVar w:name="KY.MR.DATA{C954A9B3-A589-4655-B6E1-FC753220A20E}120" w:val="&lt;KyMRNote dbid=&quot;{C954A9B3-A589-4655-B6E1-FC753220A20E}&quot; recid=&quot;120&quot; index=&quot;40&quot;&gt;&lt;Data&gt;&lt;Field id=&quot;AccessNum&quot;&gt;23665154&lt;/Field&gt;&lt;Field id=&quot;Author&quot;&gt;Sandri M&lt;/Field&gt;&lt;Field id=&quot;AuthorTrans&quot;&gt;&lt;/Field&gt;&lt;Field id=&quot;DOI&quot;&gt;10.1016/j.biocel.2013.04.023&lt;/Field&gt;&lt;Field id=&quot;Editor&quot;&gt;&lt;/Field&gt;&lt;Field id=&quot;FmtTitle&quot;&gt;&lt;/Field&gt;&lt;Field id=&quot;Issue&quot;&gt;10&lt;/Field&gt;&lt;Field id=&quot;LIID&quot;&gt;120&lt;/Field&gt;&lt;Field id=&quot;Magazine&quot;&gt;The international journal of biochemistry &amp;amp; cell biology&lt;/Field&gt;&lt;Field id=&quot;MagazineAB&quot;&gt;Int J Biochem Cell Biol&lt;/Field&gt;&lt;Field id=&quot;MagazineTrans&quot;&gt;&lt;/Field&gt;&lt;Field id=&quot;PageNum&quot;&gt;2121-9&lt;/Field&gt;&lt;Field id=&quot;PubDate&quot;&gt;Oct&lt;/Field&gt;&lt;Field id=&quot;PubPlace&quot;&gt;Netherland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Protein breakdown in muscle wasting: role of autophagy-lysosome and ubiquitin-proteasome.&lt;/Field&gt;&lt;Field id=&quot;Translator&quot;&gt;&lt;/Field&gt;&lt;Field id=&quot;Type&quot;&gt;{041D4F77-279E-4405-0002-4388361B9CFF}&lt;/Field&gt;&lt;Field id=&quot;Version&quot;&gt;&lt;/Field&gt;&lt;Field id=&quot;Vol&quot;&gt;45&lt;/Field&gt;&lt;Field id=&quot;Author2&quot;&gt;Sandri,M.;&lt;/Field&gt;&lt;/Data&gt;&lt;Ref&gt;&lt;Display&gt;&lt;Text StringText=&quot;Sandri,2013&quot; AuthorShow=&quot;Sandri&quot; PubYearShow=&quot;2013&quot;/&gt;&lt;/Display&gt;&lt;/Ref&gt;&lt;Doc&gt;&lt;Display&gt;&lt;Text StringText=&quot;Sandri, M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Protein breakdown in muscle wasting: role of autophagy-lysosome and ubiquitin-proteasome&quot; StringGroup=&quot;Title&quot;/&gt;&lt;Text StringText=&quot;. &quot; StringGroup=&quot;Title&quot;/&gt;&lt;Text StringText=&quot;Int. J. Biochem. Cell Biol.&quot; StringGroup=&quot;Magazine&quot;/&gt;&lt;Text StringText=&quot; &quot; StringGroup=&quot;Magazine&quot;/&gt;&lt;Text StringText=&quot;45&quot; StringGroup=&quot;Vol&quot;/&gt;&lt;Text StringText=&quot;, &quot; StringGroup=&quot;Vol&quot;/&gt;&lt;Text StringText=&quot;2121-2129&quot; StringGroup=&quot;PageNum&quot;/&gt;&lt;Text StringText=&quot;.&quot; StringGroup=&quot;PageNum&quot;/&gt;&lt;/Display&gt;&lt;/Doc&gt;&lt;/KyMRNote&gt;"/>
    <w:docVar w:name="KY.MR.DATA{C954A9B3-A589-4655-B6E1-FC753220A20E}121" w:val="&lt;KyMRNote dbid=&quot;{C954A9B3-A589-4655-B6E1-FC753220A20E}&quot; recid=&quot;121&quot; index=&quot;54&quot;&gt;&lt;Data&gt;&lt;Field id=&quot;AccessNum&quot;&gt;17897639&lt;/Field&gt;&lt;Field id=&quot;Author&quot;&gt;Velickovska V;van Breukelen F&lt;/Field&gt;&lt;Field id=&quot;AuthorTrans&quot;&gt;&lt;/Field&gt;&lt;Field id=&quot;DOI&quot;&gt;10.1016/j.cryobiol.2007.08.003&lt;/Field&gt;&lt;Field id=&quot;Editor&quot;&gt;&lt;/Field&gt;&lt;Field id=&quot;FmtTitle&quot;&gt;&lt;/Field&gt;&lt;Field id=&quot;Issue&quot;&gt;3&lt;/Field&gt;&lt;Field id=&quot;LIID&quot;&gt;121&lt;/Field&gt;&lt;Field id=&quot;Magazine&quot;&gt;Cryobiology&lt;/Field&gt;&lt;Field id=&quot;MagazineAB&quot;&gt;Cryobiology&lt;/Field&gt;&lt;Field id=&quot;MagazineTrans&quot;&gt;&lt;/Field&gt;&lt;Field id=&quot;PageNum&quot;&gt;230-5&lt;/Field&gt;&lt;Field id=&quot;PubDate&quot;&gt;Dec&lt;/Field&gt;&lt;Field id=&quot;PubPlace&quot;&gt;United State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Ubiquitylation of proteins in livers of hibernating golden-mantled ground squirrels, Spermophilus lateralis.&lt;/Field&gt;&lt;Field id=&quot;Translator&quot;&gt;&lt;/Field&gt;&lt;Field id=&quot;Type&quot;&gt;{041D4F77-279E-4405-0002-4388361B9CFF}&lt;/Field&gt;&lt;Field id=&quot;Version&quot;&gt;&lt;/Field&gt;&lt;Field id=&quot;Vol&quot;&gt;55&lt;/Field&gt;&lt;Field id=&quot;Author2&quot;&gt;Velickovska,V.;van Breukelen F,;&lt;/Field&gt;&lt;/Data&gt;&lt;Ref&gt;&lt;Display&gt;&lt;Text StringText=&quot;Velickovska and  van Breukelen F,2007&quot; AuthorShow=&quot;Velickovska and  van Breukelen F&quot; PubYearShow=&quot;2007&quot;/&gt;&lt;/Display&gt;&lt;/Ref&gt;&lt;Doc&gt;&lt;Display&gt;&lt;Text StringText=&quot;Velickovska, V. and  van Breukelen F&quot; StringGroup=&quot;Author&quot;/&gt;&lt;Text StringText=&quot;. &quot; StringGroup=&quot;Author&quot;/&gt;&lt;Text StringText=&quot;(&quot; StringGroup=&quot;PubYear&quot;/&gt;&lt;Text StringText=&quot;2007&quot; StringGroup=&quot;PubYear&quot;/&gt;&lt;Text StringText=&quot;). &quot; StringGroup=&quot;PubYear&quot;/&gt;&lt;Text StringText=&quot;Ubiquitylation of proteins in livers of hibernating golden-mantled ground squirrels, Spermophilus lateralis&quot; StringGroup=&quot;Title&quot;/&gt;&lt;Text StringText=&quot;. &quot; StringGroup=&quot;Title&quot;/&gt;&lt;Text StringText=&quot;Cryobiology&quot; StringGroup=&quot;Magazine&quot;/&gt;&lt;Text StringText=&quot; &quot; StringGroup=&quot;Magazine&quot;/&gt;&lt;Text StringText=&quot;55&quot; StringGroup=&quot;Vol&quot;/&gt;&lt;Text StringText=&quot;, &quot; StringGroup=&quot;Vol&quot;/&gt;&lt;Text StringText=&quot;230-235&quot; StringGroup=&quot;PageNum&quot;/&gt;&lt;Text StringText=&quot;.&quot; StringGroup=&quot;PageNum&quot;/&gt;&lt;/Display&gt;&lt;/Doc&gt;&lt;/KyMRNote&gt;"/>
    <w:docVar w:name="KY.MR.DATA{C954A9B3-A589-4655-B6E1-FC753220A20E}122" w:val="&lt;KyMRNote dbid=&quot;{C954A9B3-A589-4655-B6E1-FC753220A20E}&quot; recid=&quot;122&quot; index=&quot;16&quot;&gt;&lt;Data&gt;&lt;Field id=&quot;AccessNum&quot;&gt;12843408&lt;/Field&gt;&lt;Field id=&quot;Author&quot;&gt;Goll DE;Thompson VF;Li H;Wei W;Cong J&lt;/Field&gt;&lt;Field id=&quot;AuthorTrans&quot;&gt;&lt;/Field&gt;&lt;Field id=&quot;DOI&quot;&gt;10.1152/physrev.00029.2002&lt;/Field&gt;&lt;Field id=&quot;Editor&quot;&gt;&lt;/Field&gt;&lt;Field id=&quot;FmtTitle&quot;&gt;&lt;/Field&gt;&lt;Field id=&quot;Issue&quot;&gt;3&lt;/Field&gt;&lt;Field id=&quot;LIID&quot;&gt;122&lt;/Field&gt;&lt;Field id=&quot;Magazine&quot;&gt;Physiological reviews&lt;/Field&gt;&lt;Field id=&quot;MagazineAB&quot;&gt;Physiol Rev&lt;/Field&gt;&lt;Field id=&quot;MagazineTrans&quot;&gt;&lt;/Field&gt;&lt;Field id=&quot;PageNum&quot;&gt;731-801&lt;/Field&gt;&lt;Field id=&quot;PubDate&quot;&gt;Jul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The calpain system.&lt;/Field&gt;&lt;Field id=&quot;Translator&quot;&gt;&lt;/Field&gt;&lt;Field id=&quot;Type&quot;&gt;{041D4F77-279E-4405-0002-4388361B9CFF}&lt;/Field&gt;&lt;Field id=&quot;Version&quot;&gt;&lt;/Field&gt;&lt;Field id=&quot;Vol&quot;&gt;83&lt;/Field&gt;&lt;Field id=&quot;Author2&quot;&gt;Goll,D.E.;Thompson,V.F.;Li,H.;Wei,W.;Cong,J.;&lt;/Field&gt;&lt;/Data&gt;&lt;Ref&gt;&lt;Display&gt;&lt;Text StringText=&quot;Goll  et al.,2003&quot; AuthorShow=&quot;Goll  et al.&quot; PubYearShow=&quot;2003&quot;/&gt;&lt;/Display&gt;&lt;/Ref&gt;&lt;Doc&gt;&lt;Display&gt;&lt;Text StringText=&quot;Goll, D.E., Thompson, V.F., Li, H., Wei, W. and  Cong, J.&quot; StringGroup=&quot;Author&quot;/&gt;&lt;Text StringText=&quot; &quot; StringGroup=&quot;Author&quot;/&gt;&lt;Text StringText=&quot;(&quot; StringGroup=&quot;PubYear&quot;/&gt;&lt;Text StringText=&quot;2003&quot; StringGroup=&quot;PubYear&quot;/&gt;&lt;Text StringText=&quot;). &quot; StringGroup=&quot;PubYear&quot;/&gt;&lt;Text StringText=&quot;The calpain system&quot; StringGroup=&quot;Title&quot;/&gt;&lt;Text StringText=&quot;. &quot; StringGroup=&quot;Title&quot;/&gt;&lt;Text StringText=&quot;Physiol. Rev.&quot; StringGroup=&quot;Magazine&quot;/&gt;&lt;Text StringText=&quot; &quot; StringGroup=&quot;Magazine&quot;/&gt;&lt;Text StringText=&quot;83&quot; StringGroup=&quot;Vol&quot;/&gt;&lt;Text StringText=&quot;, &quot; StringGroup=&quot;Vol&quot;/&gt;&lt;Text StringText=&quot;731-801&quot; StringGroup=&quot;PageNum&quot;/&gt;&lt;Text StringText=&quot;.&quot; StringGroup=&quot;PageNum&quot;/&gt;&lt;/Display&gt;&lt;/Doc&gt;&lt;/KyMRNote&gt;"/>
    <w:docVar w:name="KY.MR.DATA{C954A9B3-A589-4655-B6E1-FC753220A20E}123" w:val="&lt;KyMRNote dbid=&quot;{C954A9B3-A589-4655-B6E1-FC753220A20E}&quot; recid=&quot;123&quot; index=&quot;28&quot;&gt;&lt;Data&gt;&lt;Field id=&quot;AccessNum&quot;&gt;25849251&lt;/Field&gt;&lt;Field id=&quot;Author&quot;&gt;Long M;Zhao J;Li T;Tafalla C;Zhang Q;Wang X;Gong X;Shen Z;Li A&lt;/Field&gt;&lt;Field id=&quot;AuthorTrans&quot;&gt;&lt;/Field&gt;&lt;Field id=&quot;DOI&quot;&gt;10.1016/j.jprot.2015.03.031&lt;/Field&gt;&lt;Field id=&quot;Editor&quot;&gt;&lt;/Field&gt;&lt;Field id=&quot;FmtTitle&quot;&gt;&lt;/Field&gt;&lt;Field id=&quot;Issue&quot;&gt;&lt;/Field&gt;&lt;Field id=&quot;LIID&quot;&gt;123&lt;/Field&gt;&lt;Field id=&quot;Magazine&quot;&gt;Journal of proteomics&lt;/Field&gt;&lt;Field id=&quot;MagazineAB&quot;&gt;J Proteomics&lt;/Field&gt;&lt;Field id=&quot;MagazineTrans&quot;&gt;&lt;/Field&gt;&lt;Field id=&quot;PageNum&quot;&gt;41-54&lt;/Field&gt;&lt;Field id=&quot;PubDate&quot;&gt;Jun 3&lt;/Field&gt;&lt;Field id=&quot;PubPlace&quot;&gt;Netherland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Transcriptomic and proteomic analyses of splenic immune mechanisms of rainbow trout (Oncorhynchus mykiss) infected by Aeromonas salmonicida subsp. salmonicida.&lt;/Field&gt;&lt;Field id=&quot;Translator&quot;&gt;&lt;/Field&gt;&lt;Field id=&quot;Type&quot;&gt;{041D4F77-279E-4405-0002-4388361B9CFF}&lt;/Field&gt;&lt;Field id=&quot;Version&quot;&gt;&lt;/Field&gt;&lt;Field id=&quot;Vol&quot;&gt;122&lt;/Field&gt;&lt;Field id=&quot;Author2&quot;&gt;Long,M.;Zhao,J.;Li,T.;Tafalla,C.;Zhang,Q.;Wang,X.;Gong,X.;Shen,Z.;Li,A.;&lt;/Field&gt;&lt;/Data&gt;&lt;Ref&gt;&lt;Display&gt;&lt;Text StringText=&quot;Long  et al.,2015&quot; AuthorShow=&quot;Long  et al.&quot; PubYearShow=&quot;2015&quot;/&gt;&lt;/Display&gt;&lt;/Ref&gt;&lt;Doc&gt;&lt;Display&gt;&lt;Text StringText=&quot;Long, M., Zhao, J., Li, T., Tafalla, C., Zhang, Q., Wang, X., Gong, X., Shen, Z. and  Li, A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Transcriptomic and proteomic analyses of splenic immune mechanisms of rainbow trout (Oncorhynchus mykiss) infected by Aeromonas salmonicida subsp. salmonicida&quot; StringGroup=&quot;Title&quot;/&gt;&lt;Text StringText=&quot;. &quot; StringGroup=&quot;Title&quot;/&gt;&lt;Text StringText=&quot;J Proteomics&quot; StringGroup=&quot;Magazine&quot;/&gt;&lt;Text StringText=&quot; &quot; StringGroup=&quot;Magazine&quot;/&gt;&lt;Text StringText=&quot;122&quot; StringGroup=&quot;Vol&quot;/&gt;&lt;Text StringText=&quot;, &quot; StringGroup=&quot;Vol&quot;/&gt;&lt;Text StringText=&quot;41-54&quot; StringGroup=&quot;PageNum&quot;/&gt;&lt;Text StringText=&quot;.&quot; StringGroup=&quot;PageNum&quot;/&gt;&lt;/Display&gt;&lt;/Doc&gt;&lt;/KyMRNote&gt;"/>
    <w:docVar w:name="KY.MR.DATA{C954A9B3-A589-4655-B6E1-FC753220A20E}124" w:val="&lt;KyMRNote dbid=&quot;{C954A9B3-A589-4655-B6E1-FC753220A20E}&quot; recid=&quot;124&quot; index=&quot;49&quot;&gt;&lt;Data&gt;&lt;Field id=&quot;AccessNum&quot;&gt;20736303&lt;/Field&gt;&lt;Field id=&quot;Author&quot;&gt;Tsukada T;Pappas CT;Moroz N;Antin PB;Kostyukova AS;Gregorio CC&lt;/Field&gt;&lt;Field id=&quot;AuthorTrans&quot;&gt;&lt;/Field&gt;&lt;Field id=&quot;DOI&quot;&gt;10.1242/jcs.071837&lt;/Field&gt;&lt;Field id=&quot;Editor&quot;&gt;&lt;/Field&gt;&lt;Field id=&quot;FmtTitle&quot;&gt;&lt;/Field&gt;&lt;Field id=&quot;Issue&quot;&gt;Pt 18&lt;/Field&gt;&lt;Field id=&quot;LIID&quot;&gt;124&lt;/Field&gt;&lt;Field id=&quot;Magazine&quot;&gt;Journal of cell science&lt;/Field&gt;&lt;Field id=&quot;MagazineAB&quot;&gt;J Cell Sci&lt;/Field&gt;&lt;Field id=&quot;MagazineTrans&quot;&gt;&lt;/Field&gt;&lt;Field id=&quot;PageNum&quot;&gt;3136-45&lt;/Field&gt;&lt;Field id=&quot;PubDate&quot;&gt;Sep 15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Leiomodin-2 is an antagonist of tropomodulin-1 at the pointed end of the thin filaments in cardiac muscle.&lt;/Field&gt;&lt;Field id=&quot;Translator&quot;&gt;&lt;/Field&gt;&lt;Field id=&quot;Type&quot;&gt;{041D4F77-279E-4405-0002-4388361B9CFF}&lt;/Field&gt;&lt;Field id=&quot;Version&quot;&gt;&lt;/Field&gt;&lt;Field id=&quot;Vol&quot;&gt;123&lt;/Field&gt;&lt;Field id=&quot;Author2&quot;&gt;Tsukada,T.;Pappas,C.T.;Moroz,N.;Antin,P.B.;Kostyukova,A.S.;Gregorio,C.C.;&lt;/Field&gt;&lt;/Data&gt;&lt;Ref&gt;&lt;Display&gt;&lt;Text StringText=&quot;Tsukada  et al.,2010&quot; AuthorShow=&quot;Tsukada  et al.&quot; PubYearShow=&quot;2010&quot;/&gt;&lt;/Display&gt;&lt;/Ref&gt;&lt;Doc&gt;&lt;Display&gt;&lt;Text StringText=&quot;Tsukada, T., Pappas, C.T., Moroz, N., Antin, P.B., Kostyukova, A.S. and  Gregorio, C.C.&quot; StringGroup=&quot;Author&quot;/&gt;&lt;Text StringText=&quot; &quot; StringGroup=&quot;Author&quot;/&gt;&lt;Text StringText=&quot;(&quot; StringGroup=&quot;PubYear&quot;/&gt;&lt;Text StringText=&quot;2010&quot; StringGroup=&quot;PubYear&quot;/&gt;&lt;Text StringText=&quot;). &quot; StringGroup=&quot;PubYear&quot;/&gt;&lt;Text StringText=&quot;Leiomodin-2 is an antagonist of tropomodulin-1 at the pointed end of the thin filaments in cardiac muscle&quot; StringGroup=&quot;Title&quot;/&gt;&lt;Text StringText=&quot;. &quot; StringGroup=&quot;Title&quot;/&gt;&lt;Text StringText=&quot;J. Cell. Sci.&quot; StringGroup=&quot;Magazine&quot;/&gt;&lt;Text StringText=&quot; &quot; StringGroup=&quot;Magazine&quot;/&gt;&lt;Text StringText=&quot;123&quot; StringGroup=&quot;Vol&quot;/&gt;&lt;Text StringText=&quot;, &quot; StringGroup=&quot;Vol&quot;/&gt;&lt;Text StringText=&quot;3136-3145&quot; StringGroup=&quot;PageNum&quot;/&gt;&lt;Text StringText=&quot;.&quot; StringGroup=&quot;PageNum&quot;/&gt;&lt;/Display&gt;&lt;/Doc&gt;&lt;/KyMRNote&gt;"/>
    <w:docVar w:name="KY.MR.DATA{C954A9B3-A589-4655-B6E1-FC753220A20E}125" w:val="&lt;KyMRNote dbid=&quot;{C954A9B3-A589-4655-B6E1-FC753220A20E}&quot; recid=&quot;125&quot; index=&quot;4&quot;&gt;&lt;Data&gt;&lt;Field id=&quot;AccessNum&quot;&gt;10085247&lt;/Field&gt;&lt;Field id=&quot;Author&quot;&gt;Almenar-Queralt A;Gregorio CC;Fowler VM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125&lt;/Field&gt;&lt;Field id=&quot;Magazine&quot;&gt;Journal of cell science&lt;/Field&gt;&lt;Field id=&quot;MagazineAB&quot;&gt;J Cell Sci&lt;/Field&gt;&lt;Field id=&quot;MagazineTrans&quot;&gt;&lt;/Field&gt;&lt;Field id=&quot;PageNum&quot;&gt;1111-23&lt;/Field&gt;&lt;Field id=&quot;PubDate&quot;&gt;Apr&lt;/Field&gt;&lt;Field id=&quot;PubPlace&quot;&gt;ENGLAND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Tropomodulin assembles early in myofibrillogenesis in chick skeletal muscle: evidence that thin filaments rearrange to form striated myofibrils.&lt;/Field&gt;&lt;Field id=&quot;Translator&quot;&gt;&lt;/Field&gt;&lt;Field id=&quot;Type&quot;&gt;{041D4F77-279E-4405-0002-4388361B9CFF}&lt;/Field&gt;&lt;Field id=&quot;Version&quot;&gt;&lt;/Field&gt;&lt;Field id=&quot;Vol&quot;&gt;112 ( Pt 8)&lt;/Field&gt;&lt;Field id=&quot;Author2&quot;&gt;Almenar-Queralt,A.;Gregorio,C.C.;Fowler,V.M.;&lt;/Field&gt;&lt;/Data&gt;&lt;Ref&gt;&lt;Display&gt;&lt;Text StringText=&quot;Almenar-Queralt  et al.,1999&quot; AuthorShow=&quot;Almenar-Queralt  et al.&quot; PubYearShow=&quot;1999&quot;/&gt;&lt;/Display&gt;&lt;/Ref&gt;&lt;Doc&gt;&lt;Display&gt;&lt;Text StringText=&quot;Almenar-Queralt, A., Gregorio, C.C. and  Fowler, V.M.&quot; StringGroup=&quot;Author&quot;/&gt;&lt;Text StringText=&quot; &quot; StringGroup=&quot;Author&quot;/&gt;&lt;Text StringText=&quot;(&quot; StringGroup=&quot;PubYear&quot;/&gt;&lt;Text StringText=&quot;1999&quot; StringGroup=&quot;PubYear&quot;/&gt;&lt;Text StringText=&quot;). &quot; StringGroup=&quot;PubYear&quot;/&gt;&lt;Text StringText=&quot;Tropomodulin assembles early in myofibrillogenesis in chick skeletal muscle: evidence that thin filaments rearrange to form striated myofibrils&quot; StringGroup=&quot;Title&quot;/&gt;&lt;Text StringText=&quot;. &quot; StringGroup=&quot;Title&quot;/&gt;&lt;Text StringText=&quot;J. Cell. Sci.&quot; StringGroup=&quot;Magazine&quot;/&gt;&lt;Text StringText=&quot; &quot; StringGroup=&quot;Magazine&quot;/&gt;&lt;Text StringText=&quot;112 ( Pt 8)&quot; StringGroup=&quot;Vol&quot;/&gt;&lt;Text StringText=&quot;, &quot; StringGroup=&quot;Vol&quot;/&gt;&lt;Text StringText=&quot;1111-1123&quot; StringGroup=&quot;PageNum&quot;/&gt;&lt;Text StringText=&quot;.&quot; StringGroup=&quot;PageNum&quot;/&gt;&lt;/Display&gt;&lt;/Doc&gt;&lt;/KyMRNote&gt;"/>
    <w:docVar w:name="KY.MR.DATA{C954A9B3-A589-4655-B6E1-FC753220A20E}126" w:val="&lt;KyMRNote dbid=&quot;{C954A9B3-A589-4655-B6E1-FC753220A20E}&quot; recid=&quot;126&quot; index=&quot;18&quot;&gt;&lt;Data&gt;&lt;Field id=&quot;AccessNum&quot;&gt;7544875&lt;/Field&gt;&lt;Field id=&quot;Author&quot;&gt;Gregorio CC;Weber A;Bondad M;Pennise CR;Fowler VM&lt;/Field&gt;&lt;Field id=&quot;AuthorTrans&quot;&gt;&lt;/Field&gt;&lt;Field id=&quot;DOI&quot;&gt;10.1038/377083a0&lt;/Field&gt;&lt;Field id=&quot;Editor&quot;&gt;&lt;/Field&gt;&lt;Field id=&quot;FmtTitle&quot;&gt;&lt;/Field&gt;&lt;Field id=&quot;Issue&quot;&gt;6544&lt;/Field&gt;&lt;Field id=&quot;LIID&quot;&gt;126&lt;/Field&gt;&lt;Field id=&quot;Magazine&quot;&gt;Nature&lt;/Field&gt;&lt;Field id=&quot;MagazineAB&quot;&gt;Nature&lt;/Field&gt;&lt;Field id=&quot;MagazineTrans&quot;&gt;&lt;/Field&gt;&lt;Field id=&quot;PageNum&quot;&gt;83-6&lt;/Field&gt;&lt;Field id=&quot;PubDate&quot;&gt;Sep 7&lt;/Field&gt;&lt;Field id=&quot;PubPlace&quot;&gt;ENGLAND&lt;/Field&gt;&lt;Field id=&quot;PubPlaceTrans&quot;&gt;&lt;/Field&gt;&lt;Field id=&quot;PubYear&quot;&gt;1995&lt;/Field&gt;&lt;Field id=&quot;Publisher&quot;&gt;&lt;/Field&gt;&lt;Field id=&quot;PublisherTrans&quot;&gt;&lt;/Field&gt;&lt;Field id=&quot;TITrans&quot;&gt;&lt;/Field&gt;&lt;Field id=&quot;Title&quot;&gt;Requirement of pointed-end capping by tropomodulin to maintain actin filament length in embryonic chick cardiac myocytes.&lt;/Field&gt;&lt;Field id=&quot;Translator&quot;&gt;&lt;/Field&gt;&lt;Field id=&quot;Type&quot;&gt;{041D4F77-279E-4405-0002-4388361B9CFF}&lt;/Field&gt;&lt;Field id=&quot;Version&quot;&gt;&lt;/Field&gt;&lt;Field id=&quot;Vol&quot;&gt;377&lt;/Field&gt;&lt;Field id=&quot;Author2&quot;&gt;Gregorio,C.C.;Weber,A.;Bondad,M.;Pennise,C.R.;Fowler,V.M.;&lt;/Field&gt;&lt;/Data&gt;&lt;Ref&gt;&lt;Display&gt;&lt;Text StringText=&quot;Gregorio  et al.,1995&quot; AuthorShow=&quot;Gregorio  et al.&quot; PubYearShow=&quot;1995&quot;/&gt;&lt;/Display&gt;&lt;/Ref&gt;&lt;Doc&gt;&lt;Display&gt;&lt;Text StringText=&quot;Gregorio, C.C., Weber, A., Bondad, M., Pennise, C.R. and  Fowler, V.M.&quot; StringGroup=&quot;Author&quot;/&gt;&lt;Text StringText=&quot; &quot; StringGroup=&quot;Author&quot;/&gt;&lt;Text StringText=&quot;(&quot; StringGroup=&quot;PubYear&quot;/&gt;&lt;Text StringText=&quot;1995&quot; StringGroup=&quot;PubYear&quot;/&gt;&lt;Text StringText=&quot;). &quot; StringGroup=&quot;PubYear&quot;/&gt;&lt;Text StringText=&quot;Requirement of pointed-end capping by tropomodulin to maintain actin filament length in embryonic chick cardiac myocytes&quot; StringGroup=&quot;Title&quot;/&gt;&lt;Text StringText=&quot;. &quot; StringGroup=&quot;Title&quot;/&gt;&lt;Text StringText=&quot;Nature&quot; StringGroup=&quot;Magazine&quot;/&gt;&lt;Text StringText=&quot; &quot; StringGroup=&quot;Magazine&quot;/&gt;&lt;Text StringText=&quot;377&quot; StringGroup=&quot;Vol&quot;/&gt;&lt;Text StringText=&quot;, &quot; StringGroup=&quot;Vol&quot;/&gt;&lt;Text StringText=&quot;83-86&quot; StringGroup=&quot;PageNum&quot;/&gt;&lt;Text StringText=&quot;.&quot; StringGroup=&quot;PageNum&quot;/&gt;&lt;/Display&gt;&lt;/Doc&gt;&lt;/KyMRNote&gt;"/>
    <w:docVar w:name="KY.MR.DATA{C954A9B3-A589-4655-B6E1-FC753220A20E}127" w:val="&lt;KyMRNote dbid=&quot;{C954A9B3-A589-4655-B6E1-FC753220A20E}&quot; recid=&quot;127&quot; index=&quot;45&quot;&gt;&lt;Data&gt;&lt;Field id=&quot;AccessNum&quot;&gt;9440708&lt;/Field&gt;&lt;Field id=&quot;Author&quot;&gt;Sussman MA;Baque S;Uhm CS;Daniels MP;Price RL;Simpson D;Terracio L;Kedes L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127&lt;/Field&gt;&lt;Field id=&quot;Magazine&quot;&gt;Circulation research&lt;/Field&gt;&lt;Field id=&quot;MagazineAB&quot;&gt;Circ Res&lt;/Field&gt;&lt;Field id=&quot;MagazineTrans&quot;&gt;&lt;/Field&gt;&lt;Field id=&quot;PageNum&quot;&gt;94-105&lt;/Field&gt;&lt;Field id=&quot;PubDate&quot;&gt;Jan 9-23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Altered expression of tropomodulin in cardiomyocytes disrupts the sarcomeric structure of myofibrils.&lt;/Field&gt;&lt;Field id=&quot;Translator&quot;&gt;&lt;/Field&gt;&lt;Field id=&quot;Type&quot;&gt;{041D4F77-279E-4405-0002-4388361B9CFF}&lt;/Field&gt;&lt;Field id=&quot;Version&quot;&gt;&lt;/Field&gt;&lt;Field id=&quot;Vol&quot;&gt;82&lt;/Field&gt;&lt;Field id=&quot;Author2&quot;&gt;Sussman,M.A.;Baque,S.;Uhm,C.S.;Daniels,M.P.;Price,R.L.;Simpson,D.;Terracio,L.;Kedes,L.;&lt;/Field&gt;&lt;/Data&gt;&lt;Ref&gt;&lt;Display&gt;&lt;Text StringText=&quot;Sussman  et al.,1998&quot; AuthorShow=&quot;Sussman  et al.&quot; PubYearShow=&quot;1998&quot;/&gt;&lt;/Display&gt;&lt;/Ref&gt;&lt;Doc&gt;&lt;Display&gt;&lt;Text StringText=&quot;Sussman, M.A., Baque, S., Uhm, C.S., Daniels, M.P., Price, R.L., Simpson, D., Terracio, L. and  Kedes, L.&quot; StringGroup=&quot;Author&quot;/&gt;&lt;Text StringText=&quot; &quot; StringGroup=&quot;Author&quot;/&gt;&lt;Text StringText=&quot;(&quot; StringGroup=&quot;PubYear&quot;/&gt;&lt;Text StringText=&quot;1998&quot; StringGroup=&quot;PubYear&quot;/&gt;&lt;Text StringText=&quot;). &quot; StringGroup=&quot;PubYear&quot;/&gt;&lt;Text StringText=&quot;Altered expression of tropomodulin in cardiomyocytes disrupts the sarcomeric structure of myofibrils&quot; StringGroup=&quot;Title&quot;/&gt;&lt;Text StringText=&quot;. &quot; StringGroup=&quot;Title&quot;/&gt;&lt;Text StringText=&quot;Circ. Res.&quot; StringGroup=&quot;Magazine&quot;/&gt;&lt;Text StringText=&quot; &quot; StringGroup=&quot;Magazine&quot;/&gt;&lt;Text StringText=&quot;82&quot; StringGroup=&quot;Vol&quot;/&gt;&lt;Text StringText=&quot;, &quot; StringGroup=&quot;Vol&quot;/&gt;&lt;Text StringText=&quot;94-105&quot; StringGroup=&quot;PageNum&quot;/&gt;&lt;Text StringText=&quot;.&quot; StringGroup=&quot;PageNum&quot;/&gt;&lt;/Display&gt;&lt;/Doc&gt;&lt;/KyMRNote&gt;"/>
    <w:docVar w:name="KY.MR.DATA{C954A9B3-A589-4655-B6E1-FC753220A20E}2" w:val="&lt;KyMRNote dbid=&quot;{C954A9B3-A589-4655-B6E1-FC753220A20E}&quot; recid=&quot;2&quot; index=&quot;51&quot;&gt;&lt;Data&gt;&lt;Field id=&quot;AccessNum&quot;&gt;12122451&lt;/Field&gt;&lt;Field id=&quot;Author&quot;&gt;van Breukelen F;Martin SL&lt;/Field&gt;&lt;Field id=&quot;AuthorTrans&quot;&gt;&lt;/Field&gt;&lt;Field id=&quot;DOI&quot;&gt;10.1007/s00360-002-0256-1&lt;/Field&gt;&lt;Field id=&quot;Editor&quot;&gt;&lt;/Field&gt;&lt;Field id=&quot;FmtTitle&quot;&gt;&lt;/Field&gt;&lt;Field id=&quot;Issue&quot;&gt;5&lt;/Field&gt;&lt;Field id=&quot;LIID&quot;&gt;2&lt;/Field&gt;&lt;Field id=&quot;Magazine&quot;&gt;Journal of comparative physiology. B, Biochemical, systemic, and environmental physiology&lt;/Field&gt;&lt;Field id=&quot;MagazineAB&quot;&gt;J Comp Physiol B&lt;/Field&gt;&lt;Field id=&quot;MagazineTrans&quot;&gt;&lt;/Field&gt;&lt;Field id=&quot;PageNum&quot;&gt;355-61&lt;/Field&gt;&lt;Field id=&quot;PubDate&quot;&gt;Jul&lt;/Field&gt;&lt;Field id=&quot;PubPlace&quot;&gt;Germany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Reversible depression of transcription during hibernation.&lt;/Field&gt;&lt;Field id=&quot;Translator&quot;&gt;&lt;/Field&gt;&lt;Field id=&quot;Type&quot;&gt;{041D4F77-279E-4405-0002-4388361B9CFF}&lt;/Field&gt;&lt;Field id=&quot;Version&quot;&gt;&lt;/Field&gt;&lt;Field id=&quot;Vol&quot;&gt;172&lt;/Field&gt;&lt;Field id=&quot;Author2&quot;&gt;van Breukelen F,;Martin,S.L.;&lt;/Field&gt;&lt;/Data&gt;&lt;Ref&gt;&lt;Display&gt;&lt;Text StringText=&quot;van Breukelen F and  Martin,2002&quot; AuthorShow=&quot;van Breukelen F and  Martin&quot; PubYearShow=&quot;2002&quot;/&gt;&lt;/Display&gt;&lt;/Ref&gt;&lt;Doc&gt;&lt;Display&gt;&lt;Text StringText=&quot;van Breukelen F and  Martin, S.L.&quot; StringGroup=&quot;Author&quot;/&gt;&lt;Text StringText=&quot; &quot; StringGroup=&quot;Author&quot;/&gt;&lt;Text StringText=&quot;(&quot; StringGroup=&quot;PubYear&quot;/&gt;&lt;Text StringText=&quot;2002&quot; StringGroup=&quot;PubYear&quot;/&gt;&lt;Text StringText=&quot;). &quot; StringGroup=&quot;PubYear&quot;/&gt;&lt;Text StringText=&quot;Reversible depression of transcription during hibernation&quot; StringGroup=&quot;Title&quot;/&gt;&lt;Text StringText=&quot;. &quot; StringGroup=&quot;Title&quot;/&gt;&lt;Text StringText=&quot;J. Comp. Physiol. B, Biochem. Syst. Environ. Physiol.&quot; StringGroup=&quot;Magazine&quot;/&gt;&lt;Text StringText=&quot; &quot; StringGroup=&quot;Magazine&quot;/&gt;&lt;Text StringText=&quot;172&quot; StringGroup=&quot;Vol&quot;/&gt;&lt;Text StringText=&quot;, &quot; StringGroup=&quot;Vol&quot;/&gt;&lt;Text StringText=&quot;355-361&quot; StringGroup=&quot;PageNum&quot;/&gt;&lt;Text StringText=&quot;.&quot; StringGroup=&quot;PageNum&quot;/&gt;&lt;/Display&gt;&lt;/Doc&gt;&lt;/KyMRNote&gt;"/>
    <w:docVar w:name="KY.MR.DATA{C954A9B3-A589-4655-B6E1-FC753220A20E}3" w:val="&lt;KyMRNote dbid=&quot;{C954A9B3-A589-4655-B6E1-FC753220A20E}&quot; recid=&quot;3&quot; index=&quot;19&quot;&gt;&lt;Data&gt;&lt;Field id=&quot;AccessNum&quot;&gt;25452506&lt;/Field&gt;&lt;Field id=&quot;Author&quot;&gt;Hindle AG;Otis JP;Epperson LE;Hornberger TA;Goodman CA;Carey HV;Martin SL&lt;/Field&gt;&lt;Field id=&quot;AuthorTrans&quot;&gt;&lt;/Field&gt;&lt;Field id=&quot;DOI&quot;&gt;10.1242/jeb.109512&lt;/Field&gt;&lt;Field id=&quot;Editor&quot;&gt;&lt;/Field&gt;&lt;Field id=&quot;FmtTitle&quot;&gt;&lt;/Field&gt;&lt;Field id=&quot;Issue&quot;&gt;Pt 2&lt;/Field&gt;&lt;Field id=&quot;LIID&quot;&gt;3&lt;/Field&gt;&lt;Field id=&quot;Magazine&quot;&gt;The Journal of experimental biology&lt;/Field&gt;&lt;Field id=&quot;MagazineAB&quot;&gt;J Exp Biol&lt;/Field&gt;&lt;Field id=&quot;MagazineTrans&quot;&gt;&lt;/Field&gt;&lt;Field id=&quot;PageNum&quot;&gt;276-84&lt;/Field&gt;&lt;Field id=&quot;PubDate&quot;&gt;Jan 15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Prioritization of skeletal muscle growth for emergence from hibernation.&lt;/Field&gt;&lt;Field id=&quot;Translator&quot;&gt;&lt;/Field&gt;&lt;Field id=&quot;Type&quot;&gt;{041D4F77-279E-4405-0002-4388361B9CFF}&lt;/Field&gt;&lt;Field id=&quot;Version&quot;&gt;&lt;/Field&gt;&lt;Field id=&quot;Vol&quot;&gt;218&lt;/Field&gt;&lt;Field id=&quot;Author2&quot;&gt;Hindle,A.G.;Otis,J.P.;Epperson,L.E.;Hornberger,T.A.;Goodman,C.A.;Carey,H.V.;Martin,S.L.;&lt;/Field&gt;&lt;/Data&gt;&lt;Ref&gt;&lt;Display&gt;&lt;Text StringText=&quot;Hindle  et al.,2015&quot; AuthorShow=&quot;Hindle  et al.&quot; PubYearShow=&quot;2015&quot;/&gt;&lt;/Display&gt;&lt;/Ref&gt;&lt;Doc&gt;&lt;Display&gt;&lt;Text StringText=&quot;Hindle, A.G., Otis, J.P., Epperson, L.E., Hornberger, T.A., Goodman, C.A., Carey, H.V. and  Martin, S.L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Prioritization of skeletal muscle growth for emergence from hibernation&quot; StringGroup=&quot;Title&quot;/&gt;&lt;Text StringText=&quot;. &quot; StringGroup=&quot;Title&quot;/&gt;&lt;Text StringText=&quot;J. Exp. Biol.&quot; StringGroup=&quot;Magazine&quot;/&gt;&lt;Text StringText=&quot; &quot; StringGroup=&quot;Magazine&quot;/&gt;&lt;Text StringText=&quot;218&quot; StringGroup=&quot;Vol&quot;/&gt;&lt;Text StringText=&quot;, &quot; StringGroup=&quot;Vol&quot;/&gt;&lt;Text StringText=&quot;276-284&quot; StringGroup=&quot;PageNum&quot;/&gt;&lt;Text StringText=&quot;.&quot; StringGroup=&quot;PageNum&quot;/&gt;&lt;/Display&gt;&lt;/Doc&gt;&lt;/KyMRNote&gt;"/>
    <w:docVar w:name="KY.MR.DATA{C954A9B3-A589-4655-B6E1-FC753220A20E}37" w:val="&lt;KyMRNote dbid=&quot;{C954A9B3-A589-4655-B6E1-FC753220A20E}&quot; recid=&quot;37&quot; index=&quot;7&quot;&gt;&lt;Data&gt;&lt;Field id=&quot;AccessNum&quot;&gt;24747987&lt;/Field&gt;&lt;Field id=&quot;Author&quot;&gt;Cui J;Wang H;Liu S;Qiu X;Jiang Z;Wang X&lt;/Field&gt;&lt;Field id=&quot;AuthorTrans&quot;&gt;&lt;/Field&gt;&lt;Field id=&quot;DOI&quot;&gt;10.1016/j.cbd.2014.03.001&lt;/Field&gt;&lt;Field id=&quot;Editor&quot;&gt;&lt;/Field&gt;&lt;Field id=&quot;FmtTitle&quot;&gt;&lt;/Field&gt;&lt;Field id=&quot;Issue&quot;&gt;&lt;/Field&gt;&lt;Field id=&quot;LIID&quot;&gt;37&lt;/Field&gt;&lt;Field id=&quot;Magazine&quot;&gt;Comparative biochemistry and physiology. Part D, Genomics &amp;amp; proteomics&lt;/Field&gt;&lt;Field id=&quot;MagazineAB&quot;&gt;Comp Biochem Physiol Part D Genomics Proteomics&lt;/Field&gt;&lt;Field id=&quot;MagazineTrans&quot;&gt;&lt;/Field&gt;&lt;Field id=&quot;PageNum&quot;&gt;44-51&lt;/Field&gt;&lt;Field id=&quot;PubDate&quot;&gt;Jun&lt;/Field&gt;&lt;Field id=&quot;PubPlace&quot;&gt;Netherland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Transcriptome analysis of the gill of Takifugu rubripes using Illumina sequencing for discovery of SNP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Cui,J.;Wang,H.;Liu,S.;Qiu,X.;Jiang,Z.;Wang,X.;&lt;/Field&gt;&lt;/Data&gt;&lt;Ref&gt;&lt;Display&gt;&lt;Text StringText=&quot;Cui  et al.,2014&quot; AuthorShow=&quot;Cui  et al.&quot; PubYearShow=&quot;2014&quot;/&gt;&lt;/Display&gt;&lt;/Ref&gt;&lt;Doc&gt;&lt;Display&gt;&lt;Text StringText=&quot;Cui, J., Wang, H., Liu, S., Qiu, X., Jiang, Z. and  Wang, X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Transcriptome analysis of the gill of Takifugu rubripes using Illumina sequencing for discovery of SNPs&quot; StringGroup=&quot;Title&quot;/&gt;&lt;Text StringText=&quot;. &quot; StringGroup=&quot;Title&quot;/&gt;&lt;Text StringText=&quot;Comp. Biochem. Physiol. Part D Genomics Proteomics&quot; StringGroup=&quot;Magazine&quot;/&gt;&lt;Text StringText=&quot; &quot; StringGroup=&quot;Magazine&quot;/&gt;&lt;Text StringText=&quot;10&quot; StringGroup=&quot;Vol&quot;/&gt;&lt;Text StringText=&quot;, &quot; StringGroup=&quot;Vol&quot;/&gt;&lt;Text StringText=&quot;44-51&quot; StringGroup=&quot;PageNum&quot;/&gt;&lt;Text StringText=&quot;.&quot; StringGroup=&quot;PageNum&quot;/&gt;&lt;/Display&gt;&lt;/Doc&gt;&lt;/KyMRNote&gt;"/>
    <w:docVar w:name="KY.MR.DATA{C954A9B3-A589-4655-B6E1-FC753220A20E}38" w:val="&lt;KyMRNote dbid=&quot;{C954A9B3-A589-4655-B6E1-FC753220A20E}&quot; recid=&quot;38&quot; index=&quot;26&quot;&gt;&lt;Data&gt;&lt;Field id=&quot;AccessNum&quot;&gt;23201533&lt;/Field&gt;&lt;Field id=&quot;Author&quot;&gt;Li T;Brouwer M&lt;/Field&gt;&lt;Field id=&quot;AuthorTrans&quot;&gt;&lt;/Field&gt;&lt;Field id=&quot;DOI&quot;&gt;10.1016/j.cbd.2012.10.003&lt;/Field&gt;&lt;Field id=&quot;Editor&quot;&gt;&lt;/Field&gt;&lt;Field id=&quot;FmtTitle&quot;&gt;&lt;/Field&gt;&lt;Field id=&quot;Issue&quot;&gt;1&lt;/Field&gt;&lt;Field id=&quot;LIID&quot;&gt;38&lt;/Field&gt;&lt;Field id=&quot;Magazine&quot;&gt;Comparative biochemistry and physiology. Part D, Genomics &amp;amp; proteomics&lt;/Field&gt;&lt;Field id=&quot;MagazineAB&quot;&gt;Comp Biochem Physiol Part D Genomics Proteomics&lt;/Field&gt;&lt;Field id=&quot;MagazineTrans&quot;&gt;&lt;/Field&gt;&lt;Field id=&quot;PageNum&quot;&gt;1-10&lt;/Field&gt;&lt;Field id=&quot;PubDate&quot;&gt;Mar&lt;/Field&gt;&lt;Field id=&quot;PubPlace&quot;&gt;Netherland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Gene expression profile of hepatopancreas from grass shrimp Palaemonetes pugio exposed to cyclic hypoxia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Li,T.;Brouwer,M.;&lt;/Field&gt;&lt;/Data&gt;&lt;Ref&gt;&lt;Display&gt;&lt;Text StringText=&quot;Li and  Brouwer,2013&quot; AuthorShow=&quot;Li and  Brouwer&quot; PubYearShow=&quot;2013&quot;/&gt;&lt;/Display&gt;&lt;/Ref&gt;&lt;Doc&gt;&lt;Display&gt;&lt;Text StringText=&quot;Li, T. and  Brouwer, M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Gene expression profile of hepatopancreas from grass shrimp Palaemonetes pugio exposed to cyclic hypoxia&quot; StringGroup=&quot;Title&quot;/&gt;&lt;Text StringText=&quot;. &quot; StringGroup=&quot;Title&quot;/&gt;&lt;Text StringText=&quot;Comp. Biochem. Physiol. Part D Genomics Proteomics&quot; StringGroup=&quot;Magazine&quot;/&gt;&lt;Text StringText=&quot; &quot; StringGroup=&quot;Magazine&quot;/&gt;&lt;Text StringText=&quot;8&quot; StringGroup=&quot;Vol&quot;/&gt;&lt;Text StringText=&quot;, &quot; StringGroup=&quot;Vol&quot;/&gt;&lt;Text StringText=&quot;1-10&quot; StringGroup=&quot;PageNum&quot;/&gt;&lt;Text StringText=&quot;.&quot; StringGroup=&quot;PageNum&quot;/&gt;&lt;/Display&gt;&lt;/Doc&gt;&lt;/KyMRNote&gt;"/>
    <w:docVar w:name="KY.MR.DATA{C954A9B3-A589-4655-B6E1-FC753220A20E}39" w:val="&lt;KyMRNote dbid=&quot;{C954A9B3-A589-4655-B6E1-FC753220A20E}&quot; recid=&quot;39&quot; index=&quot;6&quot;&gt;&lt;Data&gt;&lt;Field id=&quot;AccessNum&quot;&gt;8897381&lt;/Field&gt;&lt;Field id=&quot;Author&quot;&gt;Baldwin KM;White TP;Arnaud SB;Edgerton VR;Kraemer WJ;Kram R;Raab-Cullen D;Snow CM&lt;/Field&gt;&lt;Field id=&quot;AuthorTrans&quot;&gt;&lt;/Field&gt;&lt;Field id=&quot;DOI&quot;&gt;&lt;/Field&gt;&lt;Field id=&quot;Editor&quot;&gt;&lt;/Field&gt;&lt;Field id=&quot;FmtTitle&quot;&gt;&lt;/Field&gt;&lt;Field id=&quot;Issue&quot;&gt;10&lt;/Field&gt;&lt;Field id=&quot;LIID&quot;&gt;39&lt;/Field&gt;&lt;Field id=&quot;Magazine&quot;&gt;Medicine and science in sports and exercise&lt;/Field&gt;&lt;Field id=&quot;MagazineAB&quot;&gt;Med Sci Sports Exerc&lt;/Field&gt;&lt;Field id=&quot;MagazineTrans&quot;&gt;&lt;/Field&gt;&lt;Field id=&quot;PageNum&quot;&gt;1247-53&lt;/Field&gt;&lt;Field id=&quot;PubDate&quot;&gt;Oct&lt;/Field&gt;&lt;Field id=&quot;PubPlace&quot;&gt;UNITED STATES&lt;/Field&gt;&lt;Field id=&quot;PubPlaceTrans&quot;&gt;&lt;/Field&gt;&lt;Field id=&quot;PubYear&quot;&gt;1996&lt;/Field&gt;&lt;Field id=&quot;Publisher&quot;&gt;&lt;/Field&gt;&lt;Field id=&quot;PublisherTrans&quot;&gt;&lt;/Field&gt;&lt;Field id=&quot;TITrans&quot;&gt;&lt;/Field&gt;&lt;Field id=&quot;Title&quot;&gt;Musculoskeletal adaptations to weightlessness and development of effective countermeasures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Baldwin,K.M.;White,T.P.;Arnaud,S.B.;Edgerton,V.R.;Kraemer,W.J.;Kram,R.;Raab-Cullen,D.;Snow,C.M.;&lt;/Field&gt;&lt;/Data&gt;&lt;Ref&gt;&lt;Display&gt;&lt;Text StringText=&quot;Baldwin  et al.,1996&quot; AuthorShow=&quot;Baldwin  et al.&quot; PubYearShow=&quot;1996&quot;/&gt;&lt;/Display&gt;&lt;/Ref&gt;&lt;Doc&gt;&lt;Display&gt;&lt;Text StringText=&quot;Baldwin, K.M., White, T.P., Arnaud, S.B., Edgerton, V.R., Kraemer, W.J., Kram, R., Raab-Cullen, D. and  Snow, C.M.&quot; StringGroup=&quot;Author&quot;/&gt;&lt;Text StringText=&quot; &quot; StringGroup=&quot;Author&quot;/&gt;&lt;Text StringText=&quot;(&quot; StringGroup=&quot;PubYear&quot;/&gt;&lt;Text StringText=&quot;1996&quot; StringGroup=&quot;PubYear&quot;/&gt;&lt;Text StringText=&quot;). &quot; StringGroup=&quot;PubYear&quot;/&gt;&lt;Text StringText=&quot;Musculoskeletal adaptations to weightlessness and development of effective countermeasures&quot; StringGroup=&quot;Title&quot;/&gt;&lt;Text StringText=&quot;. &quot; StringGroup=&quot;Title&quot;/&gt;&lt;Text StringText=&quot;Med Sci Sports Exerc&quot; StringGroup=&quot;Magazine&quot;/&gt;&lt;Text StringText=&quot; &quot; StringGroup=&quot;Magazine&quot;/&gt;&lt;Text StringText=&quot;28&quot; StringGroup=&quot;Vol&quot;/&gt;&lt;Text StringText=&quot;, &quot; StringGroup=&quot;Vol&quot;/&gt;&lt;Text StringText=&quot;1247-1253&quot; StringGroup=&quot;PageNum&quot;/&gt;&lt;Text StringText=&quot;.&quot; StringGroup=&quot;PageNum&quot;/&gt;&lt;/Display&gt;&lt;/Doc&gt;&lt;/KyMRNote&gt;"/>
    <w:docVar w:name="KY.MR.DATA{C954A9B3-A589-4655-B6E1-FC753220A20E}40" w:val="&lt;KyMRNote dbid=&quot;{C954A9B3-A589-4655-B6E1-FC753220A20E}&quot; recid=&quot;40&quot; index=&quot;20&quot;&gt;&lt;Data&gt;&lt;Field id=&quot;AccessNum&quot;&gt;21825028&lt;/Field&gt;&lt;Field id=&quot;Author&quot;&gt;Hvid LG;Ortenblad N;Aagaard P;Kjaer M;Suetta C&lt;/Field&gt;&lt;Field id=&quot;AuthorTrans&quot;&gt;&lt;/Field&gt;&lt;Field id=&quot;DOI&quot;&gt;10.1113/jphysiol.2011.215434&lt;/Field&gt;&lt;Field id=&quot;Editor&quot;&gt;&lt;/Field&gt;&lt;Field id=&quot;FmtTitle&quot;&gt;&lt;/Field&gt;&lt;Field id=&quot;Issue&quot;&gt;Pt 19&lt;/Field&gt;&lt;Field id=&quot;LIID&quot;&gt;40&lt;/Field&gt;&lt;Field id=&quot;Magazine&quot;&gt;The Journal of physiology&lt;/Field&gt;&lt;Field id=&quot;MagazineAB&quot;&gt;J Physiol&lt;/Field&gt;&lt;Field id=&quot;MagazineTrans&quot;&gt;&lt;/Field&gt;&lt;Field id=&quot;PageNum&quot;&gt;4745-57&lt;/Field&gt;&lt;Field id=&quot;PubDate&quot;&gt;Oct 1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Effects of ageing on single muscle fibre contractile function following short-term immobilisation.&lt;/Field&gt;&lt;Field id=&quot;Translator&quot;&gt;&lt;/Field&gt;&lt;Field id=&quot;Type&quot;&gt;{041D4F77-279E-4405-0002-4388361B9CFF}&lt;/Field&gt;&lt;Field id=&quot;Version&quot;&gt;&lt;/Field&gt;&lt;Field id=&quot;Vol&quot;&gt;589&lt;/Field&gt;&lt;Field id=&quot;Author2&quot;&gt;Hvid,L.G.;Ortenblad,N.;Aagaard,P.;Kjaer,M.;Suetta,C.;&lt;/Field&gt;&lt;/Data&gt;&lt;Ref&gt;&lt;Display&gt;&lt;Text StringText=&quot;Hvid  et al.,2011&quot; AuthorShow=&quot;Hvid  et al.&quot; PubYearShow=&quot;2011&quot;/&gt;&lt;/Display&gt;&lt;/Ref&gt;&lt;Doc&gt;&lt;Display&gt;&lt;Text StringText=&quot;Hvid, L.G., Ortenblad, N., Aagaard, P., Kjaer, M. and  Suetta, C.&quot; StringGroup=&quot;Author&quot;/&gt;&lt;Text StringText=&quot; &quot; StringGroup=&quot;Author&quot;/&gt;&lt;Text StringText=&quot;(&quot; StringGroup=&quot;PubYear&quot;/&gt;&lt;Text StringText=&quot;2011&quot; StringGroup=&quot;PubYear&quot;/&gt;&lt;Text StringText=&quot;). &quot; StringGroup=&quot;PubYear&quot;/&gt;&lt;Text StringText=&quot;Effects of ageing on single muscle fibre contractile function following short-term immobilisation&quot; StringGroup=&quot;Title&quot;/&gt;&lt;Text StringText=&quot;. &quot; StringGroup=&quot;Title&quot;/&gt;&lt;Text StringText=&quot;J. Physiol. (Lond.)&quot; StringGroup=&quot;Magazine&quot;/&gt;&lt;Text StringText=&quot; &quot; StringGroup=&quot;Magazine&quot;/&gt;&lt;Text StringText=&quot;589&quot; StringGroup=&quot;Vol&quot;/&gt;&lt;Text StringText=&quot;, &quot; StringGroup=&quot;Vol&quot;/&gt;&lt;Text StringText=&quot;4745-4757&quot; StringGroup=&quot;PageNum&quot;/&gt;&lt;Text StringText=&quot;.&quot; StringGroup=&quot;PageNum&quot;/&gt;&lt;/Display&gt;&lt;/Doc&gt;&lt;/KyMRNote&gt;"/>
    <w:docVar w:name="KY.MR.DATA{C954A9B3-A589-4655-B6E1-FC753220A20E}41" w:val="&lt;KyMRNote dbid=&quot;{C954A9B3-A589-4655-B6E1-FC753220A20E}&quot; recid=&quot;41&quot; index=&quot;21&quot;&gt;&lt;Data&gt;&lt;Field id=&quot;AccessNum&quot;&gt;23220118&lt;/Field&gt;&lt;Field id=&quot;Author&quot;&gt;Hvid LG;Suetta C;Aagaard P;Kjaer M;Frandsen U;Ortenblad N&lt;/Field&gt;&lt;Field id=&quot;AuthorTrans&quot;&gt;&lt;/Field&gt;&lt;Field id=&quot;DOI&quot;&gt;10.1016/j.exger.2012.11.005&lt;/Field&gt;&lt;Field id=&quot;Editor&quot;&gt;&lt;/Field&gt;&lt;Field id=&quot;FmtTitle&quot;&gt;&lt;/Field&gt;&lt;Field id=&quot;Issue&quot;&gt;2&lt;/Field&gt;&lt;Field id=&quot;LIID&quot;&gt;41&lt;/Field&gt;&lt;Field id=&quot;Magazine&quot;&gt;Experimental gerontology&lt;/Field&gt;&lt;Field id=&quot;MagazineAB&quot;&gt;Exp Gerontol&lt;/Field&gt;&lt;Field id=&quot;MagazineTrans&quot;&gt;&lt;/Field&gt;&lt;Field id=&quot;PageNum&quot;&gt;154-61&lt;/Field&gt;&lt;Field id=&quot;PubDate&quot;&gt;Feb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Four days of muscle disuse impairs single fiber contractile function in young and old healthy men.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Hvid,L.G.;Suetta,C.;Aagaard,P.;Kjaer,M.;Frandsen,U.;Ortenblad,N.;&lt;/Field&gt;&lt;/Data&gt;&lt;Ref&gt;&lt;Display&gt;&lt;Text StringText=&quot;Hvid  et al.,2013&quot; AuthorShow=&quot;Hvid  et al.&quot; PubYearShow=&quot;2013&quot;/&gt;&lt;/Display&gt;&lt;/Ref&gt;&lt;Doc&gt;&lt;Display&gt;&lt;Text StringText=&quot;Hvid, L.G., Suetta, C., Aagaard, P., Kjaer, M., Frandsen, U. and  Ortenblad, N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Four days of muscle disuse impairs single fiber contractile function in young and old healthy men&quot; StringGroup=&quot;Title&quot;/&gt;&lt;Text StringText=&quot;. &quot; StringGroup=&quot;Title&quot;/&gt;&lt;Text StringText=&quot;Exp. Gerontol.&quot; StringGroup=&quot;Magazine&quot;/&gt;&lt;Text StringText=&quot; &quot; StringGroup=&quot;Magazine&quot;/&gt;&lt;Text StringText=&quot;48&quot; StringGroup=&quot;Vol&quot;/&gt;&lt;Text StringText=&quot;, &quot; StringGroup=&quot;Vol&quot;/&gt;&lt;Text StringText=&quot;154-161&quot; StringGroup=&quot;PageNum&quot;/&gt;&lt;Text StringText=&quot;.&quot; StringGroup=&quot;PageNum&quot;/&gt;&lt;/Display&gt;&lt;/Doc&gt;&lt;/KyMRNote&gt;"/>
    <w:docVar w:name="KY.MR.DATA{C954A9B3-A589-4655-B6E1-FC753220A20E}5" w:val="&lt;KyMRNote dbid=&quot;{C954A9B3-A589-4655-B6E1-FC753220A20E}&quot; recid=&quot;5&quot; index=&quot;57&quot;&gt;&lt;Data&gt;&lt;Field id=&quot;AccessNum&quot;&gt;24937257&lt;/Field&gt;&lt;Field id=&quot;Author&quot;&gt;Yang CX;He Y;Gao YF;Wang HP;Goswami N&lt;/Field&gt;&lt;Field id=&quot;AuthorTrans&quot;&gt;&lt;/Field&gt;&lt;Field id=&quot;DOI&quot;&gt;10.1016/j.cbpa.2014.05.022&lt;/Field&gt;&lt;Field id=&quot;Editor&quot;&gt;&lt;/Field&gt;&lt;Field id=&quot;FmtTitle&quot;&gt;&lt;/Field&gt;&lt;Field id=&quot;Issue&quot;&gt;&lt;/Field&gt;&lt;Field id=&quot;LIID&quot;&gt;5&lt;/Field&gt;&lt;Field id=&quot;Magazine&quot;&gt;Comparative biochemistry and physiology. Part A, Molecular &amp;amp; integrative physiology&lt;/Field&gt;&lt;Field id=&quot;MagazineAB&quot;&gt;Comp Biochem Physiol A Mol Integr Physiol&lt;/Field&gt;&lt;Field id=&quot;MagazineTrans&quot;&gt;&lt;/Field&gt;&lt;Field id=&quot;PageNum&quot;&gt;26-31&lt;/Field&gt;&lt;Field id=&quot;PubDate&quot;&gt;Oct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hanges in calpains and calpastatin in the soleus muscle of Daurian ground squirrels during hibernation.&lt;/Field&gt;&lt;Field id=&quot;Translator&quot;&gt;&lt;/Field&gt;&lt;Field id=&quot;Type&quot;&gt;{041D4F77-279E-4405-0002-4388361B9CFF}&lt;/Field&gt;&lt;Field id=&quot;Version&quot;&gt;&lt;/Field&gt;&lt;Field id=&quot;Vol&quot;&gt;176&lt;/Field&gt;&lt;Field id=&quot;Author2&quot;&gt;Yang,C.X.;He,Y.;Gao,Y.F.;Wang,H.P.;Goswami,N.;&lt;/Field&gt;&lt;/Data&gt;&lt;Ref&gt;&lt;Display&gt;&lt;Text StringText=&quot;Yang  et al.,2014&quot; AuthorShow=&quot;Yang  et al.&quot; PubYearShow=&quot;2014&quot;/&gt;&lt;/Display&gt;&lt;/Ref&gt;&lt;Doc&gt;&lt;Display&gt;&lt;Text StringText=&quot;Yang, C.X., He, Y., Gao, Y.F., Wang, H.P. and  Goswami, N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Changes in calpains and calpastatin in the soleus muscle of Daurian ground squirrels during hibernation&quot; StringGroup=&quot;Title&quot;/&gt;&lt;Text StringText=&quot;. &quot; StringGroup=&quot;Title&quot;/&gt;&lt;Text StringText=&quot;Comp. Biochem. Physiol., Part A Mol. Integr. Physiol.&quot; StringGroup=&quot;Magazine&quot;/&gt;&lt;Text StringText=&quot; &quot; StringGroup=&quot;Magazine&quot;/&gt;&lt;Text StringText=&quot;176&quot; StringGroup=&quot;Vol&quot;/&gt;&lt;Text StringText=&quot;, &quot; StringGroup=&quot;Vol&quot;/&gt;&lt;Text StringText=&quot;26-31&quot; StringGroup=&quot;PageNum&quot;/&gt;&lt;Text StringText=&quot;.&quot; StringGroup=&quot;PageNum&quot;/&gt;&lt;/Display&gt;&lt;/Doc&gt;&lt;/KyMRNote&gt;"/>
    <w:docVar w:name="KY.MR.DATA{C954A9B3-A589-4655-B6E1-FC753220A20E}62" w:val="&lt;KyMRNote dbid=&quot;{C954A9B3-A589-4655-B6E1-FC753220A20E}&quot; recid=&quot;62&quot; index=&quot;42&quot;&gt;&lt;Data&gt;&lt;Field id=&quot;AccessNum&quot;&gt;16428321&lt;/Field&gt;&lt;Field id=&quot;Author&quot;&gt;Seo Y;Lee K;Park K;Bae K;Choi I&lt;/Field&gt;&lt;Field id=&quot;AuthorTrans&quot;&gt;&lt;/Field&gt;&lt;Field id=&quot;DOI&quot;&gt;10.1093/jb/mvj007&lt;/Field&gt;&lt;Field id=&quot;Editor&quot;&gt;&lt;/Field&gt;&lt;Field id=&quot;FmtTitle&quot;&gt;&lt;/Field&gt;&lt;Field id=&quot;Issue&quot;&gt;1&lt;/Field&gt;&lt;Field id=&quot;LIID&quot;&gt;62&lt;/Field&gt;&lt;Field id=&quot;Magazine&quot;&gt;Journal of biochemistry&lt;/Field&gt;&lt;Field id=&quot;MagazineAB&quot;&gt;J Biochem&lt;/Field&gt;&lt;Field id=&quot;MagazineTrans&quot;&gt;&lt;/Field&gt;&lt;Field id=&quot;PageNum&quot;&gt;71-80&lt;/Field&gt;&lt;Field id=&quot;PubDate&quot;&gt;Jan&lt;/Field&gt;&lt;Field id=&quot;PubPlace&quot;&gt;Japan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A proteomic assessment of muscle contractile alterations during unloading and reloading.&lt;/Field&gt;&lt;Field id=&quot;Translator&quot;&gt;&lt;/Field&gt;&lt;Field id=&quot;Type&quot;&gt;{041D4F77-279E-4405-0002-4388361B9CFF}&lt;/Field&gt;&lt;Field id=&quot;Version&quot;&gt;&lt;/Field&gt;&lt;Field id=&quot;Vol&quot;&gt;139&lt;/Field&gt;&lt;Field id=&quot;Author2&quot;&gt;Seo,Y.;Lee,K.;Park,K.;Bae,K.;Choi,I.;&lt;/Field&gt;&lt;/Data&gt;&lt;Ref&gt;&lt;Display&gt;&lt;Text StringText=&quot;Seo  et al.,2006&quot; AuthorShow=&quot;Seo  et al.&quot; PubYearShow=&quot;2006&quot;/&gt;&lt;/Display&gt;&lt;/Ref&gt;&lt;Doc&gt;&lt;Display&gt;&lt;Text StringText=&quot;Seo, Y., Lee, K., Park, K., Bae, K. and  Choi, I.&quot; StringGroup=&quot;Author&quot;/&gt;&lt;Text StringText=&quot; &quot; StringGroup=&quot;Author&quot;/&gt;&lt;Text StringText=&quot;(&quot; StringGroup=&quot;PubYear&quot;/&gt;&lt;Text StringText=&quot;2006&quot; StringGroup=&quot;PubYear&quot;/&gt;&lt;Text StringText=&quot;). &quot; StringGroup=&quot;PubYear&quot;/&gt;&lt;Text StringText=&quot;A proteomic assessment of muscle contractile alterations during unloading and reloading&quot; StringGroup=&quot;Title&quot;/&gt;&lt;Text StringText=&quot;. &quot; StringGroup=&quot;Title&quot;/&gt;&lt;Text StringText=&quot;J. Biochem.&quot; StringGroup=&quot;Magazine&quot;/&gt;&lt;Text StringText=&quot; &quot; StringGroup=&quot;Magazine&quot;/&gt;&lt;Text StringText=&quot;139&quot; StringGroup=&quot;Vol&quot;/&gt;&lt;Text StringText=&quot;, &quot; StringGroup=&quot;Vol&quot;/&gt;&lt;Text StringText=&quot;71-80&quot; StringGroup=&quot;PageNum&quot;/&gt;&lt;Text StringText=&quot;.&quot; StringGroup=&quot;PageNum&quot;/&gt;&lt;/Display&gt;&lt;/Doc&gt;&lt;/KyMRNote&gt;"/>
    <w:docVar w:name="KY.MR.DATA{C954A9B3-A589-4655-B6E1-FC753220A20E}65" w:val="&lt;KyMRNote dbid=&quot;{C954A9B3-A589-4655-B6E1-FC753220A20E}&quot; recid=&quot;65&quot; index=&quot;25&quot;&gt;&lt;Data&gt;&lt;Field id=&quot;AccessNum&quot;&gt;18181155&lt;/Field&gt;&lt;Field id=&quot;Author&quot;&gt;Lee K;Park JY;Yoo W;Gwag T;Lee JW;Byun MW;Choi I&lt;/Field&gt;&lt;Field id=&quot;AuthorTrans&quot;&gt;&lt;/Field&gt;&lt;Field id=&quot;DOI&quot;&gt;10.1002/jcb.21653&lt;/Field&gt;&lt;Field id=&quot;Editor&quot;&gt;&lt;/Field&gt;&lt;Field id=&quot;FmtTitle&quot;&gt;&lt;/Field&gt;&lt;Field id=&quot;Issue&quot;&gt;2&lt;/Field&gt;&lt;Field id=&quot;LIID&quot;&gt;65&lt;/Field&gt;&lt;Field id=&quot;Magazine&quot;&gt;Journal of cellular biochemistry&lt;/Field&gt;&lt;Field id=&quot;MagazineAB&quot;&gt;J Cell Biochem&lt;/Field&gt;&lt;Field id=&quot;MagazineTrans&quot;&gt;&lt;/Field&gt;&lt;Field id=&quot;PageNum&quot;&gt;642-56&lt;/Field&gt;&lt;Field id=&quot;PubDate&quot;&gt;May 15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Overcoming muscle atrophy in a hibernating mammal despite prolonged disuse in dormancy: proteomic and molecular assessment.&lt;/Field&gt;&lt;Field id=&quot;Translator&quot;&gt;&lt;/Field&gt;&lt;Field id=&quot;Type&quot;&gt;{041D4F77-279E-4405-0002-4388361B9CFF}&lt;/Field&gt;&lt;Field id=&quot;Version&quot;&gt;&lt;/Field&gt;&lt;Field id=&quot;Vol&quot;&gt;104&lt;/Field&gt;&lt;Field id=&quot;Author2&quot;&gt;Lee,K.;Park,J.Y.;Yoo,W.;Gwag,T.;Lee,J.W.;Byun,M.W.;Choi,I.;&lt;/Field&gt;&lt;/Data&gt;&lt;Ref&gt;&lt;Display&gt;&lt;Text StringText=&quot;Lee  et al.,2008&quot; AuthorShow=&quot;Lee  et al.&quot; PubYearShow=&quot;2008&quot;/&gt;&lt;/Display&gt;&lt;/Ref&gt;&lt;Doc&gt;&lt;Display&gt;&lt;Text StringText=&quot;Lee, K., Park, J.Y., Yoo, W., Gwag, T., Lee, J.W., Byun, M.W. and  Choi, I.&quot; StringGroup=&quot;Author&quot;/&gt;&lt;Text StringText=&quot; &quot; StringGroup=&quot;Author&quot;/&gt;&lt;Text StringText=&quot;(&quot; StringGroup=&quot;PubYear&quot;/&gt;&lt;Text StringText=&quot;2008&quot; StringGroup=&quot;PubYear&quot;/&gt;&lt;Text StringText=&quot;). &quot; StringGroup=&quot;PubYear&quot;/&gt;&lt;Text StringText=&quot;Overcoming muscle atrophy in a hibernating mammal despite prolonged disuse in dormancy: proteomic and molecular assessment&quot; StringGroup=&quot;Title&quot;/&gt;&lt;Text StringText=&quot;. &quot; StringGroup=&quot;Title&quot;/&gt;&lt;Text StringText=&quot;J. Cell. Biochem.&quot; StringGroup=&quot;Magazine&quot;/&gt;&lt;Text StringText=&quot; &quot; StringGroup=&quot;Magazine&quot;/&gt;&lt;Text StringText=&quot;104&quot; StringGroup=&quot;Vol&quot;/&gt;&lt;Text StringText=&quot;, &quot; StringGroup=&quot;Vol&quot;/&gt;&lt;Text StringText=&quot;642-656&quot; StringGroup=&quot;PageNum&quot;/&gt;&lt;Text StringText=&quot;.&quot; StringGroup=&quot;PageNum&quot;/&gt;&lt;/Display&gt;&lt;/Doc&gt;&lt;/KyMRNote&gt;"/>
    <w:docVar w:name="KY.MR.DATA{C954A9B3-A589-4655-B6E1-FC753220A20E}66" w:val="&lt;KyMRNote dbid=&quot;{C954A9B3-A589-4655-B6E1-FC753220A20E}&quot; recid=&quot;66&quot; index=&quot;32&quot;&gt;&lt;Data&gt;&lt;Field id=&quot;AccessNum&quot;&gt;20703484&lt;/Field&gt;&lt;Field id=&quot;Author&quot;&gt;Nowell MM;Choi H;Rourke BC&lt;/Field&gt;&lt;Field id=&quot;AuthorTrans&quot;&gt;&lt;/Field&gt;&lt;Field id=&quot;DOI&quot;&gt;10.1007/s00360-010-0505-7&lt;/Field&gt;&lt;Field id=&quot;Editor&quot;&gt;&lt;/Field&gt;&lt;Field id=&quot;FmtTitle&quot;&gt;&lt;/Field&gt;&lt;Field id=&quot;Issue&quot;&gt;1&lt;/Field&gt;&lt;Field id=&quot;LIID&quot;&gt;66&lt;/Field&gt;&lt;Field id=&quot;Magazine&quot;&gt;Journal of comparative physiology. B, Biochemical, systemic, and environmental physiology&lt;/Field&gt;&lt;Field id=&quot;MagazineAB&quot;&gt;J Comp Physiol B&lt;/Field&gt;&lt;Field id=&quot;MagazineTrans&quot;&gt;&lt;/Field&gt;&lt;Field id=&quot;PageNum&quot;&gt;147-64&lt;/Field&gt;&lt;Field id=&quot;PubDate&quot;&gt;Jan&lt;/Field&gt;&lt;Field id=&quot;PubPlace&quot;&gt;Germany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Muscle plasticity in hibernating ground squirrels (Spermophilus lateralis) is induced by seasonal, but not low-temperature, mechanisms.&lt;/Field&gt;&lt;Field id=&quot;Translator&quot;&gt;&lt;/Field&gt;&lt;Field id=&quot;Type&quot;&gt;{041D4F77-279E-4405-0002-4388361B9CFF}&lt;/Field&gt;&lt;Field id=&quot;Version&quot;&gt;&lt;/Field&gt;&lt;Field id=&quot;Vol&quot;&gt;181&lt;/Field&gt;&lt;Field id=&quot;Author2&quot;&gt;Nowell,M.M.;Choi,H.;Rourke,B.C.;&lt;/Field&gt;&lt;/Data&gt;&lt;Ref&gt;&lt;Display&gt;&lt;Text StringText=&quot;Nowell  et al.,2011&quot; AuthorShow=&quot;Nowell  et al.&quot; PubYearShow=&quot;2011&quot;/&gt;&lt;/Display&gt;&lt;/Ref&gt;&lt;Doc&gt;&lt;Display&gt;&lt;Text StringText=&quot;Nowell, M.M., Choi, H. and  Rourke, B.C.&quot; StringGroup=&quot;Author&quot;/&gt;&lt;Text StringText=&quot; &quot; StringGroup=&quot;Author&quot;/&gt;&lt;Text StringText=&quot;(&quot; StringGroup=&quot;PubYear&quot;/&gt;&lt;Text StringText=&quot;2011&quot; StringGroup=&quot;PubYear&quot;/&gt;&lt;Text StringText=&quot;). &quot; StringGroup=&quot;PubYear&quot;/&gt;&lt;Text StringText=&quot;Muscle plasticity in hibernating ground squirrels (Spermophilus lateralis) is induced by seasonal, but not low-temperature, mechanisms&quot; StringGroup=&quot;Title&quot;/&gt;&lt;Text StringText=&quot;. &quot; StringGroup=&quot;Title&quot;/&gt;&lt;Text StringText=&quot;J. Comp. Physiol. B, Biochem. Syst. Environ. Physiol.&quot; StringGroup=&quot;Magazine&quot;/&gt;&lt;Text StringText=&quot; &quot; StringGroup=&quot;Magazine&quot;/&gt;&lt;Text StringText=&quot;181&quot; StringGroup=&quot;Vol&quot;/&gt;&lt;Text StringText=&quot;, &quot; StringGroup=&quot;Vol&quot;/&gt;&lt;Text StringText=&quot;147-164&quot; StringGroup=&quot;PageNum&quot;/&gt;&lt;Text StringText=&quot;.&quot; StringGroup=&quot;PageNum&quot;/&gt;&lt;/Display&gt;&lt;/Doc&gt;&lt;/KyMRNote&gt;"/>
    <w:docVar w:name="KY.MR.DATA{C954A9B3-A589-4655-B6E1-FC753220A20E}78" w:val="&lt;KyMRNote dbid=&quot;{C954A9B3-A589-4655-B6E1-FC753220A20E}&quot; recid=&quot;78&quot; index=&quot;56&quot;&gt;&lt;Data&gt;&lt;Field id=&quot;AccessNum&quot;&gt;23493017&lt;/Field&gt;&lt;Field id=&quot;Author&quot;&gt;Wang Y;Pessin JE&lt;/Field&gt;&lt;Field id=&quot;AuthorTrans&quot;&gt;&lt;/Field&gt;&lt;Field id=&quot;DOI&quot;&gt;10.1097/MCO.0b013e328360272d&lt;/Field&gt;&lt;Field id=&quot;Editor&quot;&gt;&lt;/Field&gt;&lt;Field id=&quot;FmtTitle&quot;&gt;&lt;/Field&gt;&lt;Field id=&quot;Issue&quot;&gt;3&lt;/Field&gt;&lt;Field id=&quot;LIID&quot;&gt;78&lt;/Field&gt;&lt;Field id=&quot;Magazine&quot;&gt;Current opinion in clinical nutrition and metabolic care&lt;/Field&gt;&lt;Field id=&quot;MagazineAB&quot;&gt;Curr Opin Clin Nutr Metab Care&lt;/Field&gt;&lt;Field id=&quot;MagazineTrans&quot;&gt;&lt;/Field&gt;&lt;Field id=&quot;PageNum&quot;&gt;243-50&lt;/Field&gt;&lt;Field id=&quot;PubDate&quot;&gt;May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Mechanisms for fiber-type specificity of skeletal muscle atrophy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Wang,Y.;Pessin,J.E.;&lt;/Field&gt;&lt;/Data&gt;&lt;Ref&gt;&lt;Display&gt;&lt;Text StringText=&quot;Wang and  Pessin,2013&quot; AuthorShow=&quot;Wang and  Pessin&quot; PubYearShow=&quot;2013&quot;/&gt;&lt;/Display&gt;&lt;/Ref&gt;&lt;Doc&gt;&lt;Display&gt;&lt;Text StringText=&quot;Wang, Y. and  Pessin, J.E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Mechanisms for fiber-type specificity of skeletal muscle atrophy&quot; StringGroup=&quot;Title&quot;/&gt;&lt;Text StringText=&quot;. &quot; StringGroup=&quot;Title&quot;/&gt;&lt;Text StringText=&quot;Curr Opin Clin Nutr Metab Care&quot; StringGroup=&quot;Magazine&quot;/&gt;&lt;Text StringText=&quot; &quot; StringGroup=&quot;Magazine&quot;/&gt;&lt;Text StringText=&quot;16&quot; StringGroup=&quot;Vol&quot;/&gt;&lt;Text StringText=&quot;, &quot; StringGroup=&quot;Vol&quot;/&gt;&lt;Text StringText=&quot;243-250&quot; StringGroup=&quot;PageNum&quot;/&gt;&lt;Text StringText=&quot;.&quot; StringGroup=&quot;PageNum&quot;/&gt;&lt;/Display&gt;&lt;/Doc&gt;&lt;/KyMRNote&gt;"/>
    <w:docVar w:name="KY.MR.DATA{C954A9B3-A589-4655-B6E1-FC753220A20E}79" w:val="&lt;KyMRNote dbid=&quot;{C954A9B3-A589-4655-B6E1-FC753220A20E}&quot; recid=&quot;79&quot; index=&quot;31&quot;&gt;&lt;Data&gt;&lt;Field id=&quot;AccessNum&quot;&gt;20617334&lt;/Field&gt;&lt;Field id=&quot;Author&quot;&gt;Narici MV;de Boer MD&lt;/Field&gt;&lt;Field id=&quot;AuthorTrans&quot;&gt;&lt;/Field&gt;&lt;Field id=&quot;DOI&quot;&gt;10.1007/s00421-010-1556-x&lt;/Field&gt;&lt;Field id=&quot;Editor&quot;&gt;&lt;/Field&gt;&lt;Field id=&quot;FmtTitle&quot;&gt;&lt;/Field&gt;&lt;Field id=&quot;Issue&quot;&gt;3&lt;/Field&gt;&lt;Field id=&quot;LIID&quot;&gt;79&lt;/Field&gt;&lt;Field id=&quot;Magazine&quot;&gt;European journal of applied physiology&lt;/Field&gt;&lt;Field id=&quot;MagazineAB&quot;&gt;Eur J Appl Physiol&lt;/Field&gt;&lt;Field id=&quot;MagazineTrans&quot;&gt;&lt;/Field&gt;&lt;Field id=&quot;PageNum&quot;&gt;403-20&lt;/Field&gt;&lt;Field id=&quot;PubDate&quot;&gt;Mar&lt;/Field&gt;&lt;Field id=&quot;PubPlace&quot;&gt;Germany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Disuse of the musculo-skeletal system in space and on earth.&lt;/Field&gt;&lt;Field id=&quot;Translator&quot;&gt;&lt;/Field&gt;&lt;Field id=&quot;Type&quot;&gt;{041D4F77-279E-4405-0002-4388361B9CFF}&lt;/Field&gt;&lt;Field id=&quot;Version&quot;&gt;&lt;/Field&gt;&lt;Field id=&quot;Vol&quot;&gt;111&lt;/Field&gt;&lt;Field id=&quot;Author2&quot;&gt;Narici,M.V.;de Boer MD,;&lt;/Field&gt;&lt;/Data&gt;&lt;Ref&gt;&lt;Display&gt;&lt;Text StringText=&quot;Narici and  de Boer MD,2011&quot; AuthorShow=&quot;Narici and  de Boer MD&quot; PubYearShow=&quot;2011&quot;/&gt;&lt;/Display&gt;&lt;/Ref&gt;&lt;Doc&gt;&lt;Display&gt;&lt;Text StringText=&quot;Narici, M.V. and  de Boer MD&quot; StringGroup=&quot;Author&quot;/&gt;&lt;Text StringText=&quot;. &quot; StringGroup=&quot;Author&quot;/&gt;&lt;Text StringText=&quot;(&quot; StringGroup=&quot;PubYear&quot;/&gt;&lt;Text StringText=&quot;2011&quot; StringGroup=&quot;PubYear&quot;/&gt;&lt;Text StringText=&quot;). &quot; StringGroup=&quot;PubYear&quot;/&gt;&lt;Text StringText=&quot;Disuse of the musculo-skeletal system in space and on earth&quot; StringGroup=&quot;Title&quot;/&gt;&lt;Text StringText=&quot;. &quot; StringGroup=&quot;Title&quot;/&gt;&lt;Text StringText=&quot;Eur. J. Appl. Physiol.&quot; StringGroup=&quot;Magazine&quot;/&gt;&lt;Text StringText=&quot; &quot; StringGroup=&quot;Magazine&quot;/&gt;&lt;Text StringText=&quot;111&quot; StringGroup=&quot;Vol&quot;/&gt;&lt;Text StringText=&quot;, &quot; StringGroup=&quot;Vol&quot;/&gt;&lt;Text StringText=&quot;403-420&quot; StringGroup=&quot;PageNum&quot;/&gt;&lt;Text StringText=&quot;.&quot; StringGroup=&quot;PageNum&quot;/&gt;&lt;/Display&gt;&lt;/Doc&gt;&lt;/KyMRNote&gt;"/>
    <w:docVar w:name="KY.MR.DATA{C954A9B3-A589-4655-B6E1-FC753220A20E}8" w:val="&lt;KyMRNote dbid=&quot;{C954A9B3-A589-4655-B6E1-FC753220A20E}&quot; recid=&quot;8&quot; index=&quot;13&quot;&gt;&lt;Data&gt;&lt;Field id=&quot;AccessNum&quot;&gt;22133905&lt;/Field&gt;&lt;Field id=&quot;Author&quot;&gt;Gao YF;Wang J;Wang HP;Feng B;Dang K;Wang Q;Hinghofer-Szalkay HG&lt;/Field&gt;&lt;Field id=&quot;AuthorTrans&quot;&gt;&lt;/Field&gt;&lt;Field id=&quot;DOI&quot;&gt;10.1016/j.cbpa.2011.11.009&lt;/Field&gt;&lt;Field id=&quot;Editor&quot;&gt;&lt;/Field&gt;&lt;Field id=&quot;FmtTitle&quot;&gt;&lt;/Field&gt;&lt;Field id=&quot;Issue&quot;&gt;3&lt;/Field&gt;&lt;Field id=&quot;LIID&quot;&gt;8&lt;/Field&gt;&lt;Field id=&quot;Magazine&quot;&gt;Comparative biochemistry and physiology. Part A, Molecular &amp;amp; integrative physiology&lt;/Field&gt;&lt;Field id=&quot;MagazineAB&quot;&gt;Comp Biochem Physiol A Mol Integr Physiol&lt;/Field&gt;&lt;Field id=&quot;MagazineTrans&quot;&gt;&lt;/Field&gt;&lt;Field id=&quot;PageNum&quot;&gt;296-300&lt;/Field&gt;&lt;Field id=&quot;PubDate&quot;&gt;Mar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Skeletal muscle is protected from disuse in hibernating dauria ground squirrels.&lt;/Field&gt;&lt;Field id=&quot;Translator&quot;&gt;&lt;/Field&gt;&lt;Field id=&quot;Type&quot;&gt;{041D4F77-279E-4405-0002-4388361B9CFF}&lt;/Field&gt;&lt;Field id=&quot;Version&quot;&gt;&lt;/Field&gt;&lt;Field id=&quot;Vol&quot;&gt;161&lt;/Field&gt;&lt;Field id=&quot;Author2&quot;&gt;Gao,Y.F.;Wang,J.;Wang,H.P.;Feng,B.;Dang,K.;Wang,Q.;Hinghofer-Szalkay,H.G.;&lt;/Field&gt;&lt;/Data&gt;&lt;Ref&gt;&lt;Display&gt;&lt;Text StringText=&quot;Gao  et al.,2012&quot; AuthorShow=&quot;Gao  et al.&quot; PubYearShow=&quot;2012&quot;/&gt;&lt;/Display&gt;&lt;/Ref&gt;&lt;Doc&gt;&lt;Display&gt;&lt;Text StringText=&quot;Gao, Y.F., Wang, J., Wang, H.P., Feng, B., Dang, K., Wang, Q. and  Hinghofer-Szalkay, H.G.&quot; StringGroup=&quot;Author&quot;/&gt;&lt;Text StringText=&quot; &quot; StringGroup=&quot;Author&quot;/&gt;&lt;Text StringText=&quot;(&quot; StringGroup=&quot;PubYear&quot;/&gt;&lt;Text StringText=&quot;2012&quot; StringGroup=&quot;PubYear&quot;/&gt;&lt;Text StringText=&quot;). &quot; StringGroup=&quot;PubYear&quot;/&gt;&lt;Text StringText=&quot;Skeletal muscle is protected from disuse in hibernating dauria ground squirrels&quot; StringGroup=&quot;Title&quot;/&gt;&lt;Text StringText=&quot;. &quot; StringGroup=&quot;Title&quot;/&gt;&lt;Text StringText=&quot;Comp. Biochem. Physiol., Part A Mol. Integr. Physiol.&quot; StringGroup=&quot;Magazine&quot;/&gt;&lt;Text StringText=&quot; &quot; StringGroup=&quot;Magazine&quot;/&gt;&lt;Text StringText=&quot;161&quot; StringGroup=&quot;Vol&quot;/&gt;&lt;Text StringText=&quot;, &quot; StringGroup=&quot;Vol&quot;/&gt;&lt;Text StringText=&quot;296-300&quot; StringGroup=&quot;PageNum&quot;/&gt;&lt;Text StringText=&quot;.&quot; StringGroup=&quot;PageNum&quot;/&gt;&lt;/Display&gt;&lt;/Doc&gt;&lt;/KyMRNote&gt;"/>
    <w:docVar w:name="KY.MR.DATA{C954A9B3-A589-4655-B6E1-FC753220A20E}80" w:val="&lt;KyMRNote dbid=&quot;{C954A9B3-A589-4655-B6E1-FC753220A20E}&quot; recid=&quot;80&quot; index=&quot;2&quot;&gt;&lt;Data&gt;&lt;Field id=&quot;AccessNum&quot;&gt;14600160&lt;/Field&gt;&lt;Field id=&quot;Author&quot;&gt;Adams GR;Caiozzo VJ;Baldwin KM&lt;/Field&gt;&lt;Field id=&quot;AuthorTrans&quot;&gt;&lt;/Field&gt;&lt;Field id=&quot;DOI&quot;&gt;10.1152/japplphysiol.00346.2003&lt;/Field&gt;&lt;Field id=&quot;Editor&quot;&gt;&lt;/Field&gt;&lt;Field id=&quot;FmtTitle&quot;&gt;&lt;/Field&gt;&lt;Field id=&quot;Issue&quot;&gt;6&lt;/Field&gt;&lt;Field id=&quot;LIID&quot;&gt;80&lt;/Field&gt;&lt;Field id=&quot;Magazine&quot;&gt;Journal of applied physiology&lt;/Field&gt;&lt;Field id=&quot;MagazineAB&quot;&gt;J Appl Physiol (1985)&lt;/Field&gt;&lt;Field id=&quot;MagazineTrans&quot;&gt;&lt;/Field&gt;&lt;Field id=&quot;PageNum&quot;&gt;2185-201&lt;/Field&gt;&lt;Field id=&quot;PubDate&quot;&gt;Dec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Skeletal muscle unweighting: spaceflight and ground-based models.&lt;/Field&gt;&lt;Field id=&quot;Translator&quot;&gt;&lt;/Field&gt;&lt;Field id=&quot;Type&quot;&gt;{041D4F77-279E-4405-0002-4388361B9CFF}&lt;/Field&gt;&lt;Field id=&quot;Version&quot;&gt;&lt;/Field&gt;&lt;Field id=&quot;Vol&quot;&gt;95&lt;/Field&gt;&lt;Field id=&quot;Author2&quot;&gt;Adams,G.R.;Caiozzo,V.J.;Baldwin,K.M.;&lt;/Field&gt;&lt;/Data&gt;&lt;Ref&gt;&lt;Display&gt;&lt;Text StringText=&quot;Adams  et al.,2003&quot; AuthorShow=&quot;Adams  et al.&quot; PubYearShow=&quot;2003&quot;/&gt;&lt;/Display&gt;&lt;/Ref&gt;&lt;Doc&gt;&lt;Display&gt;&lt;Text StringText=&quot;Adams, G.R., Caiozzo, V.J. and  Baldwin, K.M.&quot; StringGroup=&quot;Author&quot;/&gt;&lt;Text StringText=&quot; &quot; StringGroup=&quot;Author&quot;/&gt;&lt;Text StringText=&quot;(&quot; StringGroup=&quot;PubYear&quot;/&gt;&lt;Text StringText=&quot;2003&quot; StringGroup=&quot;PubYear&quot;/&gt;&lt;Text StringText=&quot;). &quot; StringGroup=&quot;PubYear&quot;/&gt;&lt;Text StringText=&quot;Skeletal muscle unweighting: spaceflight and ground-based models&quot; StringGroup=&quot;Title&quot;/&gt;&lt;Text StringText=&quot;. &quot; StringGroup=&quot;Title&quot;/&gt;&lt;Text StringText=&quot;J. Appl. Physiol.&quot; StringGroup=&quot;Magazine&quot;/&gt;&lt;Text StringText=&quot; &quot; StringGroup=&quot;Magazine&quot;/&gt;&lt;Text StringText=&quot;95&quot; StringGroup=&quot;Vol&quot;/&gt;&lt;Text StringText=&quot;, &quot; StringGroup=&quot;Vol&quot;/&gt;&lt;Text StringText=&quot;2185-2201&quot; StringGroup=&quot;PageNum&quot;/&gt;&lt;Text StringText=&quot;.&quot; StringGroup=&quot;PageNum&quot;/&gt;&lt;/Display&gt;&lt;/Doc&gt;&lt;/KyMRNote&gt;"/>
    <w:docVar w:name="KY.MR.DATA{C954A9B3-A589-4655-B6E1-FC753220A20E}81" w:val="&lt;KyMRNote dbid=&quot;{C954A9B3-A589-4655-B6E1-FC753220A20E}&quot; recid=&quot;81&quot; index=&quot;24&quot;&gt;&lt;Data&gt;&lt;Field id=&quot;AccessNum&quot;&gt;24477538&lt;/Field&gt;&lt;Field id=&quot;Author&quot;&gt;Lawler JM;Kunst M;Hord JM;Lee Y;Joshi K;Botchlett RE;Ramirez A;Martinez DA&lt;/Field&gt;&lt;Field id=&quot;AuthorTrans&quot;&gt;&lt;/Field&gt;&lt;Field id=&quot;DOI&quot;&gt;10.1152/ajpregu.00371.2013&lt;/Field&gt;&lt;Field id=&quot;Editor&quot;&gt;&lt;/Field&gt;&lt;Field id=&quot;FmtTitle&quot;&gt;&lt;/Field&gt;&lt;Field id=&quot;Issue&quot;&gt;7&lt;/Field&gt;&lt;Field id=&quot;LIID&quot;&gt;81&lt;/Field&gt;&lt;Field id=&quot;Magazine&quot;&gt;American journal of physiology. Regulatory, integrative and comparative physiology&lt;/Field&gt;&lt;Field id=&quot;MagazineAB&quot;&gt;Am J Physiol Regul Integr Comp Physiol&lt;/Field&gt;&lt;Field id=&quot;MagazineTrans&quot;&gt;&lt;/Field&gt;&lt;Field id=&quot;PageNum&quot;&gt;R470-82&lt;/Field&gt;&lt;Field id=&quot;PubDate&quot;&gt;Apr 1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EUK-134 ameliorates nNOSmu translocation and skeletal muscle fiber atrophy during short-term mechanical unloading.&lt;/Field&gt;&lt;Field id=&quot;Translator&quot;&gt;&lt;/Field&gt;&lt;Field id=&quot;Type&quot;&gt;{041D4F77-279E-4405-0002-4388361B9CFF}&lt;/Field&gt;&lt;Field id=&quot;Version&quot;&gt;&lt;/Field&gt;&lt;Field id=&quot;Vol&quot;&gt;306&lt;/Field&gt;&lt;Field id=&quot;Author2&quot;&gt;Lawler,J.M.;Kunst,M.;Hord,J.M.;Lee,Y.;Joshi,K.;Botchlett,R.E.;Ramirez,A.;Martinez,D.A.;&lt;/Field&gt;&lt;/Data&gt;&lt;Ref&gt;&lt;Display&gt;&lt;Text StringText=&quot;Lawler  et al.,2014&quot; AuthorShow=&quot;Lawler  et al.&quot; PubYearShow=&quot;2014&quot;/&gt;&lt;/Display&gt;&lt;/Ref&gt;&lt;Doc&gt;&lt;Display&gt;&lt;Text StringText=&quot;Lawler, J.M., Kunst, M., Hord, J.M., Lee, Y., Joshi, K., Botchlett, R.E., Ramirez, A. and  Martinez, D.A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EUK-134 ameliorates nNOSmu translocation and skeletal muscle fiber atrophy during short-term mechanical unloading&quot; StringGroup=&quot;Title&quot;/&gt;&lt;Text StringText=&quot;. &quot; StringGroup=&quot;Title&quot;/&gt;&lt;Text StringText=&quot;Am. J. Physiol. Regul. Integr. Comp. Physiol.&quot; StringGroup=&quot;Magazine&quot;/&gt;&lt;Text StringText=&quot; &quot; StringGroup=&quot;Magazine&quot;/&gt;&lt;Text StringText=&quot;306&quot; StringGroup=&quot;Vol&quot;/&gt;&lt;Text StringText=&quot;, &quot; StringGroup=&quot;Vol&quot;/&gt;&lt;Text StringText=&quot;R470-482&quot; StringGroup=&quot;PageNum&quot;/&gt;&lt;Text StringText=&quot;.&quot; StringGroup=&quot;PageNum&quot;/&gt;&lt;/Display&gt;&lt;/Doc&gt;&lt;/KyMRNote&gt;"/>
    <w:docVar w:name="KY.MR.DATA{C954A9B3-A589-4655-B6E1-FC753220A20E}83" w:val="&lt;KyMRNote dbid=&quot;{C954A9B3-A589-4655-B6E1-FC753220A20E}&quot; recid=&quot;83&quot; index=&quot;44&quot;&gt;&lt;Data&gt;&lt;Field id=&quot;AccessNum&quot;&gt;3675473&lt;/Field&gt;&lt;Field id=&quot;Author&quot;&gt;Steffen JM;Musacchia XJ&lt;/Field&gt;&lt;Field id=&quot;AuthorTrans&quot;&gt;&lt;/Field&gt;&lt;Field id=&quot;DOI&quot;&gt;&lt;/Field&gt;&lt;Field id=&quot;Editor&quot;&gt;&lt;/Field&gt;&lt;Field id=&quot;FmtTitle&quot;&gt;&lt;/Field&gt;&lt;Field id=&quot;Issue&quot;&gt;10&lt;/Field&gt;&lt;Field id=&quot;LIID&quot;&gt;83&lt;/Field&gt;&lt;Field id=&quot;Magazine&quot;&gt;Aviation, space, and environmental medicine&lt;/Field&gt;&lt;Field id=&quot;MagazineAB&quot;&gt;Aviat Space Environ Med&lt;/Field&gt;&lt;Field id=&quot;MagazineTrans&quot;&gt;&lt;/Field&gt;&lt;Field id=&quot;PageNum&quot;&gt;996-1000&lt;/Field&gt;&lt;Field id=&quot;PubDate&quot;&gt;Oct&lt;/Field&gt;&lt;Field id=&quot;PubPlace&quot;&gt;UNITED STATES&lt;/Field&gt;&lt;Field id=&quot;PubPlaceTrans&quot;&gt;&lt;/Field&gt;&lt;Field id=&quot;PubYear&quot;&gt;1987&lt;/Field&gt;&lt;Field id=&quot;Publisher&quot;&gt;&lt;/Field&gt;&lt;Field id=&quot;PublisherTrans&quot;&gt;&lt;/Field&gt;&lt;Field id=&quot;TITrans&quot;&gt;&lt;/Field&gt;&lt;Field id=&quot;Title&quot;&gt;Disuse atrophy, plasma corticosterone, and muscle glucocorticoid receptor levels.&lt;/Field&gt;&lt;Field id=&quot;Translator&quot;&gt;&lt;/Field&gt;&lt;Field id=&quot;Type&quot;&gt;{041D4F77-279E-4405-0002-4388361B9CFF}&lt;/Field&gt;&lt;Field id=&quot;Version&quot;&gt;&lt;/Field&gt;&lt;Field id=&quot;Vol&quot;&gt;58&lt;/Field&gt;&lt;Field id=&quot;Author2&quot;&gt;Steffen,J.M.;Musacchia,X.J.;&lt;/Field&gt;&lt;/Data&gt;&lt;Ref&gt;&lt;Display&gt;&lt;Text StringText=&quot;Steffen and  Musacchia,1987&quot; AuthorShow=&quot;Steffen and  Musacchia&quot; PubYearShow=&quot;1987&quot;/&gt;&lt;/Display&gt;&lt;/Ref&gt;&lt;Doc&gt;&lt;Display&gt;&lt;Text StringText=&quot;Steffen, J.M. and  Musacchia, X.J.&quot; StringGroup=&quot;Author&quot;/&gt;&lt;Text StringText=&quot; &quot; StringGroup=&quot;Author&quot;/&gt;&lt;Text StringText=&quot;(&quot; StringGroup=&quot;PubYear&quot;/&gt;&lt;Text StringText=&quot;1987&quot; StringGroup=&quot;PubYear&quot;/&gt;&lt;Text StringText=&quot;). &quot; StringGroup=&quot;PubYear&quot;/&gt;&lt;Text StringText=&quot;Disuse atrophy, plasma corticosterone, and muscle glucocorticoid receptor levels&quot; StringGroup=&quot;Title&quot;/&gt;&lt;Text StringText=&quot;. &quot; StringGroup=&quot;Title&quot;/&gt;&lt;Text StringText=&quot;Aviat Space Environ Med&quot; StringGroup=&quot;Magazine&quot;/&gt;&lt;Text StringText=&quot; &quot; StringGroup=&quot;Magazine&quot;/&gt;&lt;Text StringText=&quot;58&quot; StringGroup=&quot;Vol&quot;/&gt;&lt;Text StringText=&quot;, &quot; StringGroup=&quot;Vol&quot;/&gt;&lt;Text StringText=&quot;996-1000&quot; StringGroup=&quot;PageNum&quot;/&gt;&lt;Text StringText=&quot;.&quot; StringGroup=&quot;PageNum&quot;/&gt;&lt;/Display&gt;&lt;/Doc&gt;&lt;/KyMRNote&gt;"/>
    <w:docVar w:name="KY.MR.DATA{C954A9B3-A589-4655-B6E1-FC753220A20E}84" w:val="&lt;KyMRNote dbid=&quot;{C954A9B3-A589-4655-B6E1-FC753220A20E}&quot; recid=&quot;84&quot; index=&quot;47&quot;&gt;&lt;Data&gt;&lt;Field id=&quot;AccessNum&quot;&gt;2957349&lt;/Field&gt;&lt;Field id=&quot;Author&quot;&gt;Thomason DB;Herrick RE;Surdyka D;Baldwin KM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84&lt;/Field&gt;&lt;Field id=&quot;Magazine&quot;&gt;Journal of applied physiology&lt;/Field&gt;&lt;Field id=&quot;MagazineAB&quot;&gt;J Appl Physiol (1985)&lt;/Field&gt;&lt;Field id=&quot;MagazineTrans&quot;&gt;&lt;/Field&gt;&lt;Field id=&quot;PageNum&quot;&gt;130-7&lt;/Field&gt;&lt;Field id=&quot;PubDate&quot;&gt;Jul&lt;/Field&gt;&lt;Field id=&quot;PubPlace&quot;&gt;UNITED STATES&lt;/Field&gt;&lt;Field id=&quot;PubPlaceTrans&quot;&gt;&lt;/Field&gt;&lt;Field id=&quot;PubYear&quot;&gt;1987&lt;/Field&gt;&lt;Field id=&quot;Publisher&quot;&gt;&lt;/Field&gt;&lt;Field id=&quot;PublisherTrans&quot;&gt;&lt;/Field&gt;&lt;Field id=&quot;TITrans&quot;&gt;&lt;/Field&gt;&lt;Field id=&quot;Title&quot;&gt;Time course of soleus muscle myosin expression during hindlimb suspension and recovery.&lt;/Field&gt;&lt;Field id=&quot;Translator&quot;&gt;&lt;/Field&gt;&lt;Field id=&quot;Type&quot;&gt;{041D4F77-279E-4405-0002-4388361B9CFF}&lt;/Field&gt;&lt;Field id=&quot;Version&quot;&gt;&lt;/Field&gt;&lt;Field id=&quot;Vol&quot;&gt;63&lt;/Field&gt;&lt;Field id=&quot;Author2&quot;&gt;Thomason,D.B.;Herrick,R.E.;Surdyka,D.;Baldwin,K.M.;&lt;/Field&gt;&lt;/Data&gt;&lt;Ref&gt;&lt;Display&gt;&lt;Text StringText=&quot;Thomason  et al.,1987&quot; AuthorShow=&quot;Thomason  et al.&quot; PubYearShow=&quot;1987&quot;/&gt;&lt;/Display&gt;&lt;/Ref&gt;&lt;Doc&gt;&lt;Display&gt;&lt;Text StringText=&quot;Thomason, D.B., Herrick, R.E., Surdyka, D. and  Baldwin, K.M.&quot; StringGroup=&quot;Author&quot;/&gt;&lt;Text StringText=&quot; &quot; StringGroup=&quot;Author&quot;/&gt;&lt;Text StringText=&quot;(&quot; StringGroup=&quot;PubYear&quot;/&gt;&lt;Text StringText=&quot;1987&quot; StringGroup=&quot;PubYear&quot;/&gt;&lt;Text StringText=&quot;). &quot; StringGroup=&quot;PubYear&quot;/&gt;&lt;Text StringText=&quot;Time course of soleus muscle myosin expression during hindlimb suspension and recovery&quot; StringGroup=&quot;Title&quot;/&gt;&lt;Text StringText=&quot;. &quot; StringGroup=&quot;Title&quot;/&gt;&lt;Text StringText=&quot;J. Appl. Physiol.&quot; StringGroup=&quot;Magazine&quot;/&gt;&lt;Text StringText=&quot; &quot; StringGroup=&quot;Magazine&quot;/&gt;&lt;Text StringText=&quot;63&quot; StringGroup=&quot;Vol&quot;/&gt;&lt;Text StringText=&quot;, &quot; StringGroup=&quot;Vol&quot;/&gt;&lt;Text StringText=&quot;130-137&quot; StringGroup=&quot;PageNum&quot;/&gt;&lt;Text StringText=&quot;.&quot; StringGroup=&quot;PageNum&quot;/&gt;&lt;/Display&gt;&lt;/Doc&gt;&lt;/KyMRNote&gt;"/>
    <w:docVar w:name="KY.MR.DATA{C954A9B3-A589-4655-B6E1-FC753220A20E}85" w:val="&lt;KyMRNote dbid=&quot;{C954A9B3-A589-4655-B6E1-FC753220A20E}&quot; recid=&quot;85&quot; index=&quot;23&quot;&gt;&lt;Data&gt;&lt;Field id=&quot;AccessNum&quot;&gt;22496611&lt;/Field&gt;&lt;Field id=&quot;Author&quot;&gt;Kachaeva EV;Shenkman BS&lt;/Field&gt;&lt;Field id=&quot;AuthorTrans&quot;&gt;&lt;/Field&gt;&lt;Field id=&quot;DOI&quot;&gt;10.1155/2012/493618&lt;/Field&gt;&lt;Field id=&quot;Editor&quot;&gt;&lt;/Field&gt;&lt;Field id=&quot;FmtTitle&quot;&gt;&lt;/Field&gt;&lt;Field id=&quot;Issue&quot;&gt;&lt;/Field&gt;&lt;Field id=&quot;LIID&quot;&gt;85&lt;/Field&gt;&lt;Field id=&quot;Magazine&quot;&gt;Journal of biomedicine &amp;amp; biotechnology&lt;/Field&gt;&lt;Field id=&quot;MagazineAB&quot;&gt;J Biomed Biotechnol&lt;/Field&gt;&lt;Field id=&quot;MagazineTrans&quot;&gt;&lt;/Field&gt;&lt;Field id=&quot;PageNum&quot;&gt;493618&lt;/Field&gt;&lt;Field id=&quot;PubDate&quot;&gt;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Various jobs of proteolytic enzymes in skeletal muscle during unloading: facts and speculations.&lt;/Field&gt;&lt;Field id=&quot;Translator&quot;&gt;&lt;/Field&gt;&lt;Field id=&quot;Type&quot;&gt;{041D4F77-279E-4405-0002-4388361B9CFF}&lt;/Field&gt;&lt;Field id=&quot;Version&quot;&gt;&lt;/Field&gt;&lt;Field id=&quot;Vol&quot;&gt;2012&lt;/Field&gt;&lt;Field id=&quot;Author2&quot;&gt;Kachaeva,E.V.;Shenkman,B.S.;&lt;/Field&gt;&lt;/Data&gt;&lt;Ref&gt;&lt;Display&gt;&lt;Text StringText=&quot;Kachaeva and  Shenkman,2012&quot; AuthorShow=&quot;Kachaeva and  Shenkman&quot; PubYearShow=&quot;2012&quot;/&gt;&lt;/Display&gt;&lt;/Ref&gt;&lt;Doc&gt;&lt;Display&gt;&lt;Text StringText=&quot;Kachaeva, E.V. and  Shenkman, B.S.&quot; StringGroup=&quot;Author&quot;/&gt;&lt;Text StringText=&quot; &quot; StringGroup=&quot;Author&quot;/&gt;&lt;Text StringText=&quot;(&quot; StringGroup=&quot;PubYear&quot;/&gt;&lt;Text StringText=&quot;2012&quot; StringGroup=&quot;PubYear&quot;/&gt;&lt;Text StringText=&quot;). &quot; StringGroup=&quot;PubYear&quot;/&gt;&lt;Text StringText=&quot;Various jobs of proteolytic enzymes in skeletal muscle during unloading: facts and speculations&quot; StringGroup=&quot;Title&quot;/&gt;&lt;Text StringText=&quot;. &quot; StringGroup=&quot;Title&quot;/&gt;&lt;Text StringText=&quot;J. Biomed. Biotechnol.&quot; StringGroup=&quot;Magazine&quot;/&gt;&lt;Text StringText=&quot; &quot; StringGroup=&quot;Magazine&quot;/&gt;&lt;Text StringText=&quot;2012&quot; StringGroup=&quot;Vol&quot;/&gt;&lt;Text StringText=&quot;, &quot; StringGroup=&quot;Vol&quot;/&gt;&lt;Text StringText=&quot;493618&quot; StringGroup=&quot;PageNum&quot;/&gt;&lt;Text StringText=&quot;.&quot; StringGroup=&quot;PageNum&quot;/&gt;&lt;/Display&gt;&lt;/Doc&gt;&lt;/KyMRNote&gt;"/>
    <w:docVar w:name="KY.MR.DATA{C954A9B3-A589-4655-B6E1-FC753220A20E}86" w:val="&lt;KyMRNote dbid=&quot;{C954A9B3-A589-4655-B6E1-FC753220A20E}&quot; recid=&quot;86&quot; index=&quot;35&quot;&gt;&lt;Data&gt;&lt;Field id=&quot;AccessNum&quot;&gt;21457104&lt;/Field&gt;&lt;Field id=&quot;Author&quot;&gt;Powers SK;Smuder AJ;Criswell DS&lt;/Field&gt;&lt;Field id=&quot;AuthorTrans&quot;&gt;&lt;/Field&gt;&lt;Field id=&quot;DOI&quot;&gt;10.1089/ars.2011.3973&lt;/Field&gt;&lt;Field id=&quot;Editor&quot;&gt;&lt;/Field&gt;&lt;Field id=&quot;FmtTitle&quot;&gt;&lt;/Field&gt;&lt;Field id=&quot;Issue&quot;&gt;9&lt;/Field&gt;&lt;Field id=&quot;LIID&quot;&gt;86&lt;/Field&gt;&lt;Field id=&quot;Magazine&quot;&gt;Antioxidants &amp;amp; redox signaling&lt;/Field&gt;&lt;Field id=&quot;MagazineAB&quot;&gt;Antioxid Redox Signal&lt;/Field&gt;&lt;Field id=&quot;MagazineTrans&quot;&gt;&lt;/Field&gt;&lt;Field id=&quot;PageNum&quot;&gt;2519-28&lt;/Field&gt;&lt;Field id=&quot;PubDate&quot;&gt;Nov 1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Mechanistic links between oxidative stress and disuse muscle atrophy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Powers,S.K.;Smuder,A.J.;Criswell,D.S.;&lt;/Field&gt;&lt;/Data&gt;&lt;Ref&gt;&lt;Display&gt;&lt;Text StringText=&quot;Powers  et al.,2011&quot; AuthorShow=&quot;Powers  et al.&quot; PubYearShow=&quot;2011&quot;/&gt;&lt;/Display&gt;&lt;/Ref&gt;&lt;Doc&gt;&lt;Display&gt;&lt;Text StringText=&quot;Powers, S.K., Smuder, A.J. and  Criswell, D.S.&quot; StringGroup=&quot;Author&quot;/&gt;&lt;Text StringText=&quot; &quot; StringGroup=&quot;Author&quot;/&gt;&lt;Text StringText=&quot;(&quot; StringGroup=&quot;PubYear&quot;/&gt;&lt;Text StringText=&quot;2011&quot; StringGroup=&quot;PubYear&quot;/&gt;&lt;Text StringText=&quot;). &quot; StringGroup=&quot;PubYear&quot;/&gt;&lt;Text StringText=&quot;Mechanistic links between oxidative stress and disuse muscle atrophy&quot; StringGroup=&quot;Title&quot;/&gt;&lt;Text StringText=&quot;. &quot; StringGroup=&quot;Title&quot;/&gt;&lt;Text StringText=&quot;Antioxid. Redox Signal.&quot; StringGroup=&quot;Magazine&quot;/&gt;&lt;Text StringText=&quot; &quot; StringGroup=&quot;Magazine&quot;/&gt;&lt;Text StringText=&quot;15&quot; StringGroup=&quot;Vol&quot;/&gt;&lt;Text StringText=&quot;, &quot; StringGroup=&quot;Vol&quot;/&gt;&lt;Text StringText=&quot;2519-2528&quot; StringGroup=&quot;PageNum&quot;/&gt;&lt;Text StringText=&quot;.&quot; StringGroup=&quot;PageNum&quot;/&gt;&lt;/Display&gt;&lt;/Doc&gt;&lt;/KyMRNote&gt;"/>
    <w:docVar w:name="KY.MR.DATA{C954A9B3-A589-4655-B6E1-FC753220A20E}87" w:val="&lt;KyMRNote dbid=&quot;{C954A9B3-A589-4655-B6E1-FC753220A20E}&quot; recid=&quot;87&quot; index=&quot;48&quot;&gt;&lt;Data&gt;&lt;Field id=&quot;AccessNum&quot;&gt;9678502&lt;/Field&gt;&lt;Field id=&quot;Author&quot;&gt;Tinker DB;Harlow HJ;Beck TD&lt;/Field&gt;&lt;Field id=&quot;AuthorTrans&quot;&gt;&lt;/Field&gt;&lt;Field id=&quot;DOI&quot;&gt;&lt;/Field&gt;&lt;Field id=&quot;Editor&quot;&gt;&lt;/Field&gt;&lt;Field id=&quot;FmtTitle&quot;&gt;&lt;/Field&gt;&lt;Field id=&quot;Issue&quot;&gt;4&lt;/Field&gt;&lt;Field id=&quot;LIID&quot;&gt;87&lt;/Field&gt;&lt;Field id=&quot;Magazine&quot;&gt;Physiological zoology&lt;/Field&gt;&lt;Field id=&quot;MagazineAB&quot;&gt;Physiol Zool&lt;/Field&gt;&lt;Field id=&quot;MagazineTrans&quot;&gt;&lt;/Field&gt;&lt;Field id=&quot;PageNum&quot;&gt;414-24&lt;/Field&gt;&lt;Field id=&quot;PubDate&quot;&gt;Jul-Aug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Protein use and muscle-fiber changes in free-ranging, hibernating black bears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Tinker,D.B.;Harlow,H.J.;Beck,T.D.;&lt;/Field&gt;&lt;/Data&gt;&lt;Ref&gt;&lt;Display&gt;&lt;Text StringText=&quot;Tinker  et al.,1998&quot; AuthorShow=&quot;Tinker  et al.&quot; PubYearShow=&quot;1998&quot;/&gt;&lt;/Display&gt;&lt;/Ref&gt;&lt;Doc&gt;&lt;Display&gt;&lt;Text StringText=&quot;Tinker, D.B., Harlow, H.J. and  Beck, T.D.&quot; StringGroup=&quot;Author&quot;/&gt;&lt;Text StringText=&quot; &quot; StringGroup=&quot;Author&quot;/&gt;&lt;Text StringText=&quot;(&quot; StringGroup=&quot;PubYear&quot;/&gt;&lt;Text StringText=&quot;1998&quot; StringGroup=&quot;PubYear&quot;/&gt;&lt;Text StringText=&quot;). &quot; StringGroup=&quot;PubYear&quot;/&gt;&lt;Text StringText=&quot;Protein use and muscle-fiber changes in free-ranging, hibernating black bears&quot; StringGroup=&quot;Title&quot;/&gt;&lt;Text StringText=&quot;. &quot; StringGroup=&quot;Title&quot;/&gt;&lt;Text StringText=&quot;Physiological zoology&quot; StringGroup=&quot;Magazine&quot;/&gt;&lt;Text StringText=&quot; &quot; StringGroup=&quot;Magazine&quot;/&gt;&lt;Text StringText=&quot;71&quot; StringGroup=&quot;Vol&quot;/&gt;&lt;Text StringText=&quot;, &quot; StringGroup=&quot;Vol&quot;/&gt;&lt;Text StringText=&quot;414-424&quot; StringGroup=&quot;PageNum&quot;/&gt;&lt;Text StringText=&quot;.&quot; StringGroup=&quot;PageNum&quot;/&gt;&lt;/Display&gt;&lt;/Doc&gt;&lt;/KyMRNote&gt;"/>
    <w:docVar w:name="KY.MR.DATA{C954A9B3-A589-4655-B6E1-FC753220A20E}89" w:val="&lt;KyMRNote dbid=&quot;{C954A9B3-A589-4655-B6E1-FC753220A20E}&quot; recid=&quot;89&quot; index=&quot;1&quot;&gt;&lt;Data&gt;&lt;Field id=&quot;AccessNum&quot;&gt;&lt;/Field&gt;&lt;Field id=&quot;Author&quot;&gt;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9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s40555-015-0124-9&lt;/Field&gt;&lt;Field id=&quot;Translator&quot;&gt;&lt;/Field&gt;&lt;Field id=&quot;Type&quot;&gt;{041D4F77-279E-4405-0002-4388361B9CFF}&lt;/Field&gt;&lt;Field id=&quot;Version&quot;&gt;&lt;/Field&gt;&lt;Field id=&quot;Vol&quot;&gt;&lt;/Field&gt;&lt;/Data&gt;&lt;Ref&gt;&lt;Display&gt;&lt;Text StringText=&quot;,&quot; AuthorShow=&quot;&quot; PubYearShow=&quot;&quot;/&gt;&lt;/Display&gt;&lt;/Ref&gt;&lt;Doc&gt;&lt;Display&gt;&lt;Text StringText=&quot;s40555-015-0124-9&quot; StringGroup=&quot;Title&quot;/&gt;&lt;Text StringText=&quot;. &quot; StringGroup=&quot;Title&quot;/&gt;&lt;/Display&gt;&lt;/Doc&gt;&lt;/KyMRNote&gt;"/>
    <w:docVar w:name="KY.MR.DATA{C954A9B3-A589-4655-B6E1-FC753220A20E}90" w:val="&lt;KyMRNote dbid=&quot;{C954A9B3-A589-4655-B6E1-FC753220A20E}&quot; recid=&quot;90&quot; index=&quot;55&quot;&gt;&lt;Data&gt;&lt;Field id=&quot;AccessNum&quot;&gt;25656502&lt;/Field&gt;&lt;Field id=&quot;Author&quot;&gt;Wang F;Zhang P;Liu H;Fan M;Chen X&lt;/Field&gt;&lt;Field id=&quot;AuthorTrans&quot;&gt;&lt;/Field&gt;&lt;Field id=&quot;DOI&quot;&gt;10.1002/mus.24590&lt;/Field&gt;&lt;Field id=&quot;Editor&quot;&gt;&lt;/Field&gt;&lt;Field id=&quot;FmtTitle&quot;&gt;&lt;/Field&gt;&lt;Field id=&quot;Issue&quot;&gt;5&lt;/Field&gt;&lt;Field id=&quot;LIID&quot;&gt;90&lt;/Field&gt;&lt;Field id=&quot;Magazine&quot;&gt;Muscle &amp;amp; nerve&lt;/Field&gt;&lt;Field id=&quot;MagazineAB&quot;&gt;Muscle Nerve&lt;/Field&gt;&lt;Field id=&quot;MagazineTrans&quot;&gt;&lt;/Field&gt;&lt;Field id=&quot;PageNum&quot;&gt;803-11&lt;/Field&gt;&lt;Field id=&quot;PubDate&quot;&gt;Nov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Proteomic analysis of mouse soleus muscles affected by hindlimb unloading and reloading.&lt;/Field&gt;&lt;Field id=&quot;Translator&quot;&gt;&lt;/Field&gt;&lt;Field id=&quot;Type&quot;&gt;{041D4F77-279E-4405-0002-4388361B9CFF}&lt;/Field&gt;&lt;Field id=&quot;Version&quot;&gt;&lt;/Field&gt;&lt;Field id=&quot;Vol&quot;&gt;52&lt;/Field&gt;&lt;Field id=&quot;Author2&quot;&gt;Wang,F.;Zhang,P.;Liu,H.;Fan,M.;Chen,X.;&lt;/Field&gt;&lt;/Data&gt;&lt;Ref&gt;&lt;Display&gt;&lt;Text StringText=&quot;Wang  et al.,2015&quot; AuthorShow=&quot;Wang  et al.&quot; PubYearShow=&quot;2015&quot;/&gt;&lt;/Display&gt;&lt;/Ref&gt;&lt;Doc&gt;&lt;Display&gt;&lt;Text StringText=&quot;Wang, F., Zhang, P., Liu, H., Fan, M. and  Chen, X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Proteomic analysis of mouse soleus muscles affected by hindlimb unloading and reloading&quot; StringGroup=&quot;Title&quot;/&gt;&lt;Text StringText=&quot;. &quot; StringGroup=&quot;Title&quot;/&gt;&lt;Text StringText=&quot;Muscle Nerve&quot; StringGroup=&quot;Magazine&quot;/&gt;&lt;Text StringText=&quot; &quot; StringGroup=&quot;Magazine&quot;/&gt;&lt;Text StringText=&quot;52&quot; StringGroup=&quot;Vol&quot;/&gt;&lt;Text StringText=&quot;, &quot; StringGroup=&quot;Vol&quot;/&gt;&lt;Text StringText=&quot;803-811&quot; StringGroup=&quot;PageNum&quot;/&gt;&lt;Text StringText=&quot;.&quot; StringGroup=&quot;PageNum&quot;/&gt;&lt;/Display&gt;&lt;/Doc&gt;&lt;/KyMRNote&gt;"/>
    <w:docVar w:name="KY.MR.DATA{C954A9B3-A589-4655-B6E1-FC753220A20E}91" w:val="&lt;KyMRNote dbid=&quot;{C954A9B3-A589-4655-B6E1-FC753220A20E}&quot; recid=&quot;91&quot; index=&quot;27&quot;&gt;&lt;Data&gt;&lt;Field id=&quot;AccessNum&quot;&gt;17307375&lt;/Field&gt;&lt;Field id=&quot;Author&quot;&gt;Lohuis TD;Harlow HJ;Beck TD&lt;/Field&gt;&lt;Field id=&quot;AuthorTrans&quot;&gt;&lt;/Field&gt;&lt;Field id=&quot;DOI&quot;&gt;10.1016/j.cbpb.2006.12.020&lt;/Field&gt;&lt;Field id=&quot;Editor&quot;&gt;&lt;/Field&gt;&lt;Field id=&quot;FmtTitle&quot;&gt;&lt;/Field&gt;&lt;Field id=&quot;Issue&quot;&gt;1&lt;/Field&gt;&lt;Field id=&quot;LIID&quot;&gt;91&lt;/Field&gt;&lt;Field id=&quot;Magazine&quot;&gt;Comparative biochemistry and physiology. Part B, Biochemistry &amp;amp; molecular biology&lt;/Field&gt;&lt;Field id=&quot;MagazineAB&quot;&gt;Comp Biochem Physiol B Biochem Mol Biol&lt;/Field&gt;&lt;Field id=&quot;MagazineTrans&quot;&gt;&lt;/Field&gt;&lt;Field id=&quot;PageNum&quot;&gt;20-8&lt;/Field&gt;&lt;Field id=&quot;PubDate&quot;&gt;May&lt;/Field&gt;&lt;Field id=&quot;PubPlace&quot;&gt;England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Hibernating black bears (Ursus americanus) experience skeletal muscle protein balance during winter anorexia.&lt;/Field&gt;&lt;Field id=&quot;Translator&quot;&gt;&lt;/Field&gt;&lt;Field id=&quot;Type&quot;&gt;{041D4F77-279E-4405-0002-4388361B9CFF}&lt;/Field&gt;&lt;Field id=&quot;Version&quot;&gt;&lt;/Field&gt;&lt;Field id=&quot;Vol&quot;&gt;147&lt;/Field&gt;&lt;Field id=&quot;Author2&quot;&gt;Lohuis,T.D.;Harlow,H.J.;Beck,T.D.;&lt;/Field&gt;&lt;/Data&gt;&lt;Ref&gt;&lt;Display&gt;&lt;Text StringText=&quot;Lohuis  et al.,2007&quot; AuthorShow=&quot;Lohuis  et al.&quot; PubYearShow=&quot;2007&quot;/&gt;&lt;/Display&gt;&lt;/Ref&gt;&lt;Doc&gt;&lt;Display&gt;&lt;Text StringText=&quot;Lohuis, T.D., Harlow, H.J. and  Beck, T.D.&quot; StringGroup=&quot;Author&quot;/&gt;&lt;Text StringText=&quot; &quot; StringGroup=&quot;Author&quot;/&gt;&lt;Text StringText=&quot;(&quot; StringGroup=&quot;PubYear&quot;/&gt;&lt;Text StringText=&quot;2007&quot; StringGroup=&quot;PubYear&quot;/&gt;&lt;Text StringText=&quot;). &quot; StringGroup=&quot;PubYear&quot;/&gt;&lt;Text StringText=&quot;Hibernating black bears (Ursus americanus) experience skeletal muscle protein balance during winter anorexia&quot; StringGroup=&quot;Title&quot;/&gt;&lt;Text StringText=&quot;. &quot; StringGroup=&quot;Title&quot;/&gt;&lt;Text StringText=&quot;Comp. Biochem. Physiol. B, Biochem. Mol. Biol.&quot; StringGroup=&quot;Magazine&quot;/&gt;&lt;Text StringText=&quot; &quot; StringGroup=&quot;Magazine&quot;/&gt;&lt;Text StringText=&quot;147&quot; StringGroup=&quot;Vol&quot;/&gt;&lt;Text StringText=&quot;, &quot; StringGroup=&quot;Vol&quot;/&gt;&lt;Text StringText=&quot;20-28&quot; StringGroup=&quot;PageNum&quot;/&gt;&lt;Text StringText=&quot;.&quot; StringGroup=&quot;PageNum&quot;/&gt;&lt;/Display&gt;&lt;/Doc&gt;&lt;/KyMRNote&gt;"/>
    <w:docVar w:name="KY.MR.DATA{C954A9B3-A589-4655-B6E1-FC753220A20E}92" w:val="&lt;KyMRNote dbid=&quot;{C954A9B3-A589-4655-B6E1-FC753220A20E}&quot; recid=&quot;92&quot; index=&quot;10&quot;&gt;&lt;Data&gt;&lt;Field id=&quot;AccessNum&quot;&gt;19240299&lt;/Field&gt;&lt;Field id=&quot;Author&quot;&gt;Fedorov VB;Goropashnaya AV;Toien O;Stewart NC;Gracey AY;Chang C;Qin S;Pertea G;Quackenbush J;Showe LC;Showe MK;Boyer BB;Barnes BM&lt;/Field&gt;&lt;Field id=&quot;AuthorTrans&quot;&gt;&lt;/Field&gt;&lt;Field id=&quot;DOI&quot;&gt;10.1152/physiolgenomics.90398.2008&lt;/Field&gt;&lt;Field id=&quot;Editor&quot;&gt;&lt;/Field&gt;&lt;Field id=&quot;FmtTitle&quot;&gt;&lt;/Field&gt;&lt;Field id=&quot;Issue&quot;&gt;2&lt;/Field&gt;&lt;Field id=&quot;LIID&quot;&gt;92&lt;/Field&gt;&lt;Field id=&quot;Magazine&quot;&gt;Physiological genomics&lt;/Field&gt;&lt;Field id=&quot;MagazineAB&quot;&gt;Physiol Genomics&lt;/Field&gt;&lt;Field id=&quot;MagazineTrans&quot;&gt;&lt;/Field&gt;&lt;Field id=&quot;PageNum&quot;&gt;108-18&lt;/Field&gt;&lt;Field id=&quot;PubDate&quot;&gt;Apr 10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Elevated expression of protein biosynthesis genes in liver and muscle of hibernating black bears (Ursus americanus)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Fedorov,V.B.;Goropashnaya,A.V.;Toien,O.;Stewart,N.C.;Gracey,A.Y.;Chang,C.;Qin,S.;Pertea,G.;Quackenbush,J.;Showe,L.C.;&lt;/Field&gt;&lt;/Data&gt;&lt;Ref&gt;&lt;Display&gt;&lt;Text StringText=&quot;Fedorov  et al.,2009&quot; AuthorShow=&quot;Fedorov  et al.&quot; PubYearShow=&quot;2009&quot;/&gt;&lt;/Display&gt;&lt;/Ref&gt;&lt;Doc&gt;&lt;Display&gt;&lt;Text StringText=&quot;Fedorov, V.B., Goropashnaya, A.V., Toien, O., Stewart, N.C., Gracey, A.Y., Chang, C., Qin, S., Pertea, G., Quackenbush, J., Showe, L.C., et al.&quot; StringGroup=&quot;Author&quot;/&gt;&lt;Text StringText=&quot; &quot; StringGroup=&quot;Author&quot;/&gt;&lt;Text StringText=&quot;(&quot; StringGroup=&quot;PubYear&quot;/&gt;&lt;Text StringText=&quot;2009&quot; StringGroup=&quot;PubYear&quot;/&gt;&lt;Text StringText=&quot;). &quot; StringGroup=&quot;PubYear&quot;/&gt;&lt;Text StringText=&quot;Elevated expression of protein biosynthesis genes in liver and muscle of hibernating black bears (Ursus americanus)&quot; StringGroup=&quot;Title&quot;/&gt;&lt;Text StringText=&quot;. &quot; StringGroup=&quot;Title&quot;/&gt;&lt;Text StringText=&quot;Physiol. Genomics&quot; StringGroup=&quot;Magazine&quot;/&gt;&lt;Text StringText=&quot; &quot; StringGroup=&quot;Magazine&quot;/&gt;&lt;Text StringText=&quot;37&quot; StringGroup=&quot;Vol&quot;/&gt;&lt;Text StringText=&quot;, &quot; StringGroup=&quot;Vol&quot;/&gt;&lt;Text StringText=&quot;108-118&quot; StringGroup=&quot;PageNum&quot;/&gt;&lt;Text StringText=&quot;.&quot; StringGroup=&quot;PageNum&quot;/&gt;&lt;/Display&gt;&lt;/Doc&gt;&lt;/KyMRNote&gt;"/>
    <w:docVar w:name="KY.MR.DATA{C954A9B3-A589-4655-B6E1-FC753220A20E}93" w:val="&lt;KyMRNote dbid=&quot;{C954A9B3-A589-4655-B6E1-FC753220A20E}&quot; recid=&quot;93&quot; index=&quot;5&quot;&gt;&lt;Data&gt;&lt;Field id=&quot;AccessNum&quot;&gt;23161797&lt;/Field&gt;&lt;Field id=&quot;Author&quot;&gt;Andres-Mateos E;Brinkmeier H;Burks TN;Mejias R;Files DC;Steinberger M;Soleimani A;Marx R;Simmers JL;Lin B;Finanger Hedderick E;Marr TG;Lin BM;Hourde C;Leinwand LA;Kuhl D;Foller M;Vogelsang S;Hernandez-Diaz I;Vaughan DK;Alvarez de la Rosa D;Lang F;Cohn RD&lt;/Field&gt;&lt;Field id=&quot;AuthorTrans&quot;&gt;&lt;/Field&gt;&lt;Field id=&quot;DOI&quot;&gt;10.1002/emmm.201201443&lt;/Field&gt;&lt;Field id=&quot;Editor&quot;&gt;&lt;/Field&gt;&lt;Field id=&quot;FmtTitle&quot;&gt;&lt;/Field&gt;&lt;Field id=&quot;Issue&quot;&gt;1&lt;/Field&gt;&lt;Field id=&quot;LIID&quot;&gt;93&lt;/Field&gt;&lt;Field id=&quot;Magazine&quot;&gt;EMBO molecular medicine&lt;/Field&gt;&lt;Field id=&quot;MagazineAB&quot;&gt;EMBO Mol Med&lt;/Field&gt;&lt;Field id=&quot;MagazineTrans&quot;&gt;&lt;/Field&gt;&lt;Field id=&quot;PageNum&quot;&gt;80-91&lt;/Field&gt;&lt;Field id=&quot;PubDate&quot;&gt;Jan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Activation of serum/glucocorticoid-induced kinase 1 (SGK1) is important to maintain skeletal muscle homeostasis and prevent atrophy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Andres-Mateos,E.;Brinkmeier,H.;Burks,T.N.;Mejias,R.;Files,D.C.;Steinberger,M.;Soleimani,A.;Marx,R.;Simmers,J.L.;Lin,B.;&lt;/Field&gt;&lt;/Data&gt;&lt;Ref&gt;&lt;Display&gt;&lt;Text StringText=&quot;Andres-Mateos  et al.,2013&quot; AuthorShow=&quot;Andres-Mateos  et al.&quot; PubYearShow=&quot;2013&quot;/&gt;&lt;/Display&gt;&lt;/Ref&gt;&lt;Doc&gt;&lt;Display&gt;&lt;Text StringText=&quot;Andres-Mateos, E., Brinkmeier, H., Burks, T.N., Mejias, R., Files, D.C., Steinberger, M., Soleimani, A., Marx, R., Simmers, J.L., Lin, B., et al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Activation of serum/glucocorticoid-induced kinase 1 (SGK1) is important to maintain skeletal muscle homeostasis and prevent atrophy&quot; StringGroup=&quot;Title&quot;/&gt;&lt;Text StringText=&quot;. &quot; StringGroup=&quot;Title&quot;/&gt;&lt;Text StringText=&quot;EMBO Mol Med&quot; StringGroup=&quot;Magazine&quot;/&gt;&lt;Text StringText=&quot; &quot; StringGroup=&quot;Magazine&quot;/&gt;&lt;Text StringText=&quot;5&quot; StringGroup=&quot;Vol&quot;/&gt;&lt;Text StringText=&quot;, &quot; StringGroup=&quot;Vol&quot;/&gt;&lt;Text StringText=&quot;80-91&quot; StringGroup=&quot;PageNum&quot;/&gt;&lt;Text StringText=&quot;.&quot; StringGroup=&quot;PageNum&quot;/&gt;&lt;/Display&gt;&lt;/Doc&gt;&lt;/KyMRNote&gt;"/>
    <w:docVar w:name="KY.MR.DATA{C954A9B3-A589-4655-B6E1-FC753220A20E}94" w:val="&lt;KyMRNote dbid=&quot;{C954A9B3-A589-4655-B6E1-FC753220A20E}&quot; recid=&quot;94&quot; index=&quot;9&quot;&gt;&lt;Data&gt;&lt;Field id=&quot;AccessNum&quot;&gt;25314618&lt;/Field&gt;&lt;Field id=&quot;Author&quot;&gt;Fedorov VB;Goropashnaya AV;Stewart NC;Toien O;Chang C;Wang H;Yan J;Showe LC;Showe MK;Barnes BM&lt;/Field&gt;&lt;Field id=&quot;AuthorTrans&quot;&gt;&lt;/Field&gt;&lt;Field id=&quot;DOI&quot;&gt;10.1111/mec.12963&lt;/Field&gt;&lt;Field id=&quot;Editor&quot;&gt;&lt;/Field&gt;&lt;Field id=&quot;FmtTitle&quot;&gt;&lt;/Field&gt;&lt;Field id=&quot;Issue&quot;&gt;22&lt;/Field&gt;&lt;Field id=&quot;LIID&quot;&gt;94&lt;/Field&gt;&lt;Field id=&quot;Magazine&quot;&gt;Molecular ecology&lt;/Field&gt;&lt;Field id=&quot;MagazineAB&quot;&gt;Mol Ecol&lt;/Field&gt;&lt;Field id=&quot;MagazineTrans&quot;&gt;&lt;/Field&gt;&lt;Field id=&quot;PageNum&quot;&gt;5524-37&lt;/Field&gt;&lt;Field id=&quot;PubDate&quot;&gt;Nov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omparative functional genomics of adaptation to muscular disuse in hibernating mammals.&lt;/Field&gt;&lt;Field id=&quot;Translator&quot;&gt;&lt;/Field&gt;&lt;Field id=&quot;Type&quot;&gt;{041D4F77-279E-4405-0002-4388361B9CFF}&lt;/Field&gt;&lt;Field id=&quot;Version&quot;&gt;&lt;/Field&gt;&lt;Field id=&quot;Vol&quot;&gt;23&lt;/Field&gt;&lt;Field id=&quot;Author2&quot;&gt;Fedorov,V.B.;Goropashnaya,A.V.;Stewart,N.C.;Toien,O.;Chang,C.;Wang,H.;Yan,J.;Showe,L.C.;Showe,M.K.;Barnes,B.M.;&lt;/Field&gt;&lt;/Data&gt;&lt;Ref&gt;&lt;Display&gt;&lt;Text StringText=&quot;Fedorov  et al.,2014&quot; AuthorShow=&quot;Fedorov  et al.&quot; PubYearShow=&quot;2014&quot;/&gt;&lt;/Display&gt;&lt;/Ref&gt;&lt;Doc&gt;&lt;Display&gt;&lt;Text StringText=&quot;Fedorov, V.B., Goropashnaya, A.V., Stewart, N.C., Toien, O., Chang, C., Wang, H., Yan, J., Showe, L.C., Showe, M.K. and  Barnes, B.M.&quot; StringGroup=&quot;Author&quot;/&gt;&lt;Text StringText=&quot; &quot; StringGroup=&quot;Author&quot;/&gt;&lt;Text StringText=&quot;(&quot; StringGroup=&quot;PubYear&quot;/&gt;&lt;Text StringText=&quot;2014&quot; StringGroup=&quot;PubYear&quot;/&gt;&lt;Text StringText=&quot;). &quot; StringGroup=&quot;PubYear&quot;/&gt;&lt;Text StringText=&quot;Comparative functional genomics of adaptation to muscular disuse in hibernating mammals&quot; StringGroup=&quot;Title&quot;/&gt;&lt;Text StringText=&quot;. &quot; StringGroup=&quot;Title&quot;/&gt;&lt;Text StringText=&quot;Mol. Ecol.&quot; StringGroup=&quot;Magazine&quot;/&gt;&lt;Text StringText=&quot; &quot; StringGroup=&quot;Magazine&quot;/&gt;&lt;Text StringText=&quot;23&quot; StringGroup=&quot;Vol&quot;/&gt;&lt;Text StringText=&quot;, &quot; StringGroup=&quot;Vol&quot;/&gt;&lt;Text StringText=&quot;5524-5537&quot; StringGroup=&quot;PageNum&quot;/&gt;&lt;Text StringText=&quot;.&quot; StringGroup=&quot;PageNum&quot;/&gt;&lt;/Display&gt;&lt;/Doc&gt;&lt;/KyMRNote&gt;"/>
    <w:docVar w:name="KY.MR.DATA{C954A9B3-A589-4655-B6E1-FC753220A20E}97" w:val="&lt;KyMRNote dbid=&quot;{C954A9B3-A589-4655-B6E1-FC753220A20E}&quot; recid=&quot;97&quot; index=&quot;36&quot;&gt;&lt;Data&gt;&lt;Field id=&quot;AccessNum&quot;&gt;23671309&lt;/Field&gt;&lt;Field id=&quot;Author&quot;&gt;Rahimov F;Kunkel LM&lt;/Field&gt;&lt;Field id=&quot;AuthorTrans&quot;&gt;&lt;/Field&gt;&lt;Field id=&quot;DOI&quot;&gt;10.1083/jcb.201212142&lt;/Field&gt;&lt;Field id=&quot;Editor&quot;&gt;&lt;/Field&gt;&lt;Field id=&quot;FmtTitle&quot;&gt;&lt;/Field&gt;&lt;Field id=&quot;Issue&quot;&gt;4&lt;/Field&gt;&lt;Field id=&quot;LIID&quot;&gt;97&lt;/Field&gt;&lt;Field id=&quot;Magazine&quot;&gt;The Journal of cell biology&lt;/Field&gt;&lt;Field id=&quot;MagazineAB&quot;&gt;J Cell Biol&lt;/Field&gt;&lt;Field id=&quot;MagazineTrans&quot;&gt;&lt;/Field&gt;&lt;Field id=&quot;PageNum&quot;&gt;499-510&lt;/Field&gt;&lt;Field id=&quot;PubDate&quot;&gt;May 13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The cell biology of disease: cellular and molecular mechanisms underlying muscular dystrophy.&lt;/Field&gt;&lt;Field id=&quot;Translator&quot;&gt;&lt;/Field&gt;&lt;Field id=&quot;Type&quot;&gt;{041D4F77-279E-4405-0002-4388361B9CFF}&lt;/Field&gt;&lt;Field id=&quot;Version&quot;&gt;&lt;/Field&gt;&lt;Field id=&quot;Vol&quot;&gt;201&lt;/Field&gt;&lt;Field id=&quot;Author2&quot;&gt;Rahimov,F.;Kunkel,L.M.;&lt;/Field&gt;&lt;/Data&gt;&lt;Ref&gt;&lt;Display&gt;&lt;Text StringText=&quot;Rahimov and  Kunkel,2013&quot; AuthorShow=&quot;Rahimov and  Kunkel&quot; PubYearShow=&quot;2013&quot;/&gt;&lt;/Display&gt;&lt;/Ref&gt;&lt;Doc&gt;&lt;Display&gt;&lt;Text StringText=&quot;Rahimov, F. and  Kunkel, L.M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The cell biology of disease: cellular and molecular mechanisms underlying muscular dystrophy&quot; StringGroup=&quot;Title&quot;/&gt;&lt;Text StringText=&quot;. &quot; StringGroup=&quot;Title&quot;/&gt;&lt;Text StringText=&quot;J. Cell Biol.&quot; StringGroup=&quot;Magazine&quot;/&gt;&lt;Text StringText=&quot; &quot; StringGroup=&quot;Magazine&quot;/&gt;&lt;Text StringText=&quot;201&quot; StringGroup=&quot;Vol&quot;/&gt;&lt;Text StringText=&quot;, &quot; StringGroup=&quot;Vol&quot;/&gt;&lt;Text StringText=&quot;499-510&quot; StringGroup=&quot;PageNum&quot;/&gt;&lt;Text StringText=&quot;.&quot; StringGroup=&quot;PageNum&quot;/&gt;&lt;/Display&gt;&lt;/Doc&gt;&lt;/KyMRNote&gt;"/>
    <w:docVar w:name="KY.MR.DATA{C954A9B3-A589-4655-B6E1-FC753220A20E}98" w:val="&lt;KyMRNote dbid=&quot;{C954A9B3-A589-4655-B6E1-FC753220A20E}&quot; recid=&quot;98&quot; index=&quot;41&quot;&gt;&lt;Data&gt;&lt;Field id=&quot;AccessNum&quot;&gt;10722873&lt;/Field&gt;&lt;Field id=&quot;Author&quot;&gt;Sellers JR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98&lt;/Field&gt;&lt;Field id=&quot;Magazine&quot;&gt;Biochimica et biophysica acta&lt;/Field&gt;&lt;Field id=&quot;MagazineAB&quot;&gt;Biochim Biophys Acta&lt;/Field&gt;&lt;Field id=&quot;MagazineTrans&quot;&gt;&lt;/Field&gt;&lt;Field id=&quot;PageNum&quot;&gt;3-22&lt;/Field&gt;&lt;Field id=&quot;PubDate&quot;&gt;Mar 17&lt;/Field&gt;&lt;Field id=&quot;PubPlace&quot;&gt;NETHERLAND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Myosins: a diverse superfamily.&lt;/Field&gt;&lt;Field id=&quot;Translator&quot;&gt;&lt;/Field&gt;&lt;Field id=&quot;Type&quot;&gt;{041D4F77-279E-4405-0002-4388361B9CFF}&lt;/Field&gt;&lt;Field id=&quot;Version&quot;&gt;&lt;/Field&gt;&lt;Field id=&quot;Vol&quot;&gt;1496&lt;/Field&gt;&lt;Field id=&quot;Author2&quot;&gt;Sellers,J.R.;&lt;/Field&gt;&lt;/Data&gt;&lt;Ref&gt;&lt;Display&gt;&lt;Text StringText=&quot;Sellers,2000&quot; AuthorShow=&quot;Sellers&quot; PubYearShow=&quot;2000&quot;/&gt;&lt;/Display&gt;&lt;/Ref&gt;&lt;Doc&gt;&lt;Display&gt;&lt;Text StringText=&quot;Sellers, J.R.&quot; StringGroup=&quot;Author&quot;/&gt;&lt;Text StringText=&quot; &quot; StringGroup=&quot;Author&quot;/&gt;&lt;Text StringText=&quot;(&quot; StringGroup=&quot;PubYear&quot;/&gt;&lt;Text StringText=&quot;2000&quot; StringGroup=&quot;PubYear&quot;/&gt;&lt;Text StringText=&quot;). &quot; StringGroup=&quot;PubYear&quot;/&gt;&lt;Text StringText=&quot;Myosins: a diverse superfamily&quot; StringGroup=&quot;Title&quot;/&gt;&lt;Text StringText=&quot;. &quot; StringGroup=&quot;Title&quot;/&gt;&lt;Text StringText=&quot;Biochim. Biophys. Acta&quot; StringGroup=&quot;Magazine&quot;/&gt;&lt;Text StringText=&quot; &quot; StringGroup=&quot;Magazine&quot;/&gt;&lt;Text StringText=&quot;1496&quot; StringGroup=&quot;Vol&quot;/&gt;&lt;Text StringText=&quot;, &quot; StringGroup=&quot;Vol&quot;/&gt;&lt;Text StringText=&quot;3-22&quot; StringGroup=&quot;PageNum&quot;/&gt;&lt;Text StringText=&quot;.&quot; StringGroup=&quot;PageNum&quot;/&gt;&lt;/Display&gt;&lt;/Doc&gt;&lt;/KyMRNote&gt;"/>
    <w:docVar w:name="KY.MR.LINK{00C529EB-D861-477F-8AE3-2337B0B05D2E}" w:val="{C954A9B3-A589-4655-B6E1-FC753220A20E}79"/>
    <w:docVar w:name="KY.MR.LINK{0DD3F789-6040-4FEC-8787-2238AA27051E}" w:val="{C954A9B3-A589-4655-B6E1-FC753220A20E}126"/>
    <w:docVar w:name="KY.MR.LINK{0EA8CB0E-2812-4C57-ABD1-2792A8584EA5}" w:val="{C954A9B3-A589-4655-B6E1-FC753220A20E}117"/>
    <w:docVar w:name="KY.MR.LINK{132F4E36-371B-4B69-9790-14C184315B04}" w:val="{C954A9B3-A589-4655-B6E1-FC753220A20E}92"/>
    <w:docVar w:name="KY.MR.LINK{17432139-1C20-49F6-ACCA-EAF25C937EC2}" w:val="{C954A9B3-A589-4655-B6E1-FC753220A20E}121"/>
    <w:docVar w:name="KY.MR.LINK{1928B60A-0A1D-4BE3-8B4F-5FEA4C01E671}" w:val="{C954A9B3-A589-4655-B6E1-FC753220A20E}80"/>
    <w:docVar w:name="KY.MR.LINK{1EADDCBD-921E-4E98-98F5-66CDB1233AEE}" w:val="{C954A9B3-A589-4655-B6E1-FC753220A20E}107"/>
    <w:docVar w:name="KY.MR.LINK{21517D12-2756-4A57-8427-CAF651118BFF}" w:val="{C954A9B3-A589-4655-B6E1-FC753220A20E}85"/>
    <w:docVar w:name="KY.MR.LINK{24A71242-F945-4D00-AA15-0C09C1FE4E91}" w:val="{C954A9B3-A589-4655-B6E1-FC753220A20E}5"/>
    <w:docVar w:name="KY.MR.LINK{27F18361-5B43-4512-9803-FE6C69FCDE97}" w:val="{C954A9B3-A589-4655-B6E1-FC753220A20E}122"/>
    <w:docVar w:name="KY.MR.LINK{2AAD46CB-7EC3-4200-BCDF-29C10A041974}" w:val="{C954A9B3-A589-4655-B6E1-FC753220A20E}119"/>
    <w:docVar w:name="KY.MR.LINK{3150104E-299D-497D-A15C-1F4B6539DAB3}" w:val="{C954A9B3-A589-4655-B6E1-FC753220A20E}87"/>
    <w:docVar w:name="KY.MR.LINK{32043080-3AC4-4A75-9AF6-1677D7B67047}" w:val="{C954A9B3-A589-4655-B6E1-FC753220A20E}38,{C954A9B3-A589-4655-B6E1-FC753220A20E}37"/>
    <w:docVar w:name="KY.MR.LINK{3214D6EA-2800-4DBE-963D-6C578573D53C}" w:val="{C954A9B3-A589-4655-B6E1-FC753220A20E}86"/>
    <w:docVar w:name="KY.MR.LINK{3847BBD0-CF5D-455B-8B66-9FBE82B1AED3}" w:val="{C954A9B3-A589-4655-B6E1-FC753220A20E}89"/>
    <w:docVar w:name="KY.MR.LINK{3C1210CA-8BD3-4493-9533-A4478DA9A789}" w:val="{C954A9B3-A589-4655-B6E1-FC753220A20E}8"/>
    <w:docVar w:name="KY.MR.LINK{3D50D439-0361-4B5F-BD25-E779937BF990}" w:val="{C954A9B3-A589-4655-B6E1-FC753220A20E}90"/>
    <w:docVar w:name="KY.MR.LINK{48C2364B-CA0E-4200-90C2-EBB058F44CD0}" w:val="{C954A9B3-A589-4655-B6E1-FC753220A20E}103"/>
    <w:docVar w:name="KY.MR.LINK{4A2DF4DC-ACB2-48B8-B7F6-385094B4F683}" w:val="{C954A9B3-A589-4655-B6E1-FC753220A20E}5"/>
    <w:docVar w:name="KY.MR.LINK{4CA83BC1-A5B6-472C-8449-475C5306BDD6}" w:val="{C954A9B3-A589-4655-B6E1-FC753220A20E}118"/>
    <w:docVar w:name="KY.MR.LINK{4D0659B1-D39F-45F2-8F90-51FFD1886B06}" w:val="{C954A9B3-A589-4655-B6E1-FC753220A20E}112"/>
    <w:docVar w:name="KY.MR.LINK{502D8399-6856-4D86-9C8A-7E646C5AC6D9}" w:val="{C954A9B3-A589-4655-B6E1-FC753220A20E}65"/>
    <w:docVar w:name="KY.MR.LINK{5274FD17-303C-475B-B00B-68A169782286}" w:val="{C954A9B3-A589-4655-B6E1-FC753220A20E}123"/>
    <w:docVar w:name="KY.MR.LINK{54534837-73D1-4F46-A679-F927752902F4}" w:val="{C954A9B3-A589-4655-B6E1-FC753220A20E}125"/>
    <w:docVar w:name="KY.MR.LINK{56879D8B-2E81-4768-895E-E8E1718263EF}" w:val="{C954A9B3-A589-4655-B6E1-FC753220A20E}106"/>
    <w:docVar w:name="KY.MR.LINK{5A4C8B12-7B6C-4236-BCE4-593620B6869A}" w:val="{C954A9B3-A589-4655-B6E1-FC753220A20E}90"/>
    <w:docVar w:name="KY.MR.LINK{5B689E48-F680-4E0B-BC01-02FECAC43083}" w:val="{C954A9B3-A589-4655-B6E1-FC753220A20E}62"/>
    <w:docVar w:name="KY.MR.LINK{5F6E4AE2-6F66-4C83-BF31-D7423E15904A}" w:val="{C954A9B3-A589-4655-B6E1-FC753220A20E}97"/>
    <w:docVar w:name="KY.MR.LINK{617D13C3-AF8B-4E92-936A-5693F3AA5CC6}" w:val="{C954A9B3-A589-4655-B6E1-FC753220A20E}39,{C954A9B3-A589-4655-B6E1-FC753220A20E}40,{C954A9B3-A589-4655-B6E1-FC753220A20E}41"/>
    <w:docVar w:name="KY.MR.LINK{6326F290-E05C-414A-A794-04DF870A1E7D}" w:val="{C954A9B3-A589-4655-B6E1-FC753220A20E}127"/>
    <w:docVar w:name="KY.MR.LINK{65543442-6DE8-4FA9-87D8-6EEFBD0414FE}" w:val="{C954A9B3-A589-4655-B6E1-FC753220A20E}104"/>
    <w:docVar w:name="KY.MR.LINK{6D257BC8-0826-452E-8C06-4B1FCE16C333}" w:val="{C954A9B3-A589-4655-B6E1-FC753220A20E}81"/>
    <w:docVar w:name="KY.MR.LINK{6E37A767-00D2-4FC7-91D3-7BEFACED34C4}" w:val="{C954A9B3-A589-4655-B6E1-FC753220A20E}98"/>
    <w:docVar w:name="KY.MR.LINK{74F0731E-76D5-4475-8338-4CCA5A0DB5AC}" w:val="{C954A9B3-A589-4655-B6E1-FC753220A20E}100"/>
    <w:docVar w:name="KY.MR.LINK{7B4000F2-B4C7-49E6-B2C3-384213153B6A}" w:val="{C954A9B3-A589-4655-B6E1-FC753220A20E}110"/>
    <w:docVar w:name="KY.MR.LINK{7B6CA179-8173-48C2-8FA4-DB81C1DA3A95}" w:val="{C954A9B3-A589-4655-B6E1-FC753220A20E}120"/>
    <w:docVar w:name="KY.MR.LINK{7CA5F4A6-6A4E-4D3F-8217-E6C6E109CF8E}" w:val="{C954A9B3-A589-4655-B6E1-FC753220A20E}3"/>
    <w:docVar w:name="KY.MR.LINK{7F3A0781-46DC-4BFE-BA68-C48276025F0A}" w:val="{C954A9B3-A589-4655-B6E1-FC753220A20E}5"/>
    <w:docVar w:name="KY.MR.LINK{80B573F9-DD2E-49C9-95F2-52FE7A7D7F9B}" w:val="{C954A9B3-A589-4655-B6E1-FC753220A20E}84"/>
    <w:docVar w:name="KY.MR.LINK{80E83C0E-D5C7-4DCC-976E-B364588BCAED}" w:val="{C954A9B3-A589-4655-B6E1-FC753220A20E}5"/>
    <w:docVar w:name="KY.MR.LINK{890B42B3-38C7-4D08-AC15-711EB12B3FCE}" w:val="{C954A9B3-A589-4655-B6E1-FC753220A20E}102"/>
    <w:docVar w:name="KY.MR.LINK{8BA787FB-5D7E-414A-AADD-139DCCD6FF65}" w:val="{C954A9B3-A589-4655-B6E1-FC753220A20E}66"/>
    <w:docVar w:name="KY.MR.LINK{9303E877-57D5-43B8-8B58-69F1D38B9E20}" w:val="{C954A9B3-A589-4655-B6E1-FC753220A20E}62"/>
    <w:docVar w:name="KY.MR.LINK{94495FEB-A846-4B48-85F4-0BA3112A8004}" w:val="{C954A9B3-A589-4655-B6E1-FC753220A20E}119"/>
    <w:docVar w:name="KY.MR.LINK{953C3336-A0FE-47C5-83FA-346D86558FE6}" w:val="{C954A9B3-A589-4655-B6E1-FC753220A20E}91"/>
    <w:docVar w:name="KY.MR.LINK{97271BA7-CAA5-4D9D-81E8-F22D3F8D622D}" w:val="{C954A9B3-A589-4655-B6E1-FC753220A20E}65"/>
    <w:docVar w:name="KY.MR.LINK{AE34DE7C-65EC-4F5A-B1BF-98D9CFB0F135}" w:val="{C954A9B3-A589-4655-B6E1-FC753220A20E}111"/>
    <w:docVar w:name="KY.MR.LINK{B318C584-8302-43FC-9BF2-E7CE601809B0}" w:val="{C954A9B3-A589-4655-B6E1-FC753220A20E}113"/>
    <w:docVar w:name="KY.MR.LINK{B4E97FD8-865B-4A77-B01B-B37FECD70E80}" w:val="{C954A9B3-A589-4655-B6E1-FC753220A20E}83"/>
    <w:docVar w:name="KY.MR.LINK{BC572CE4-F42A-4F48-B8FB-C764FE071E64}" w:val="{C954A9B3-A589-4655-B6E1-FC753220A20E}105"/>
    <w:docVar w:name="KY.MR.LINK{BDDCFDED-FA22-49F7-9364-0BAA9BED92D4}" w:val="{C954A9B3-A589-4655-B6E1-FC753220A20E}120"/>
    <w:docVar w:name="KY.MR.LINK{BDEDDEB5-B9DB-4D7E-B3A6-9F7B9F389F9F}" w:val="{C954A9B3-A589-4655-B6E1-FC753220A20E}114"/>
    <w:docVar w:name="KY.MR.LINK{BE4BAFEB-7F0A-4C41-9CE8-52DF0669580C}" w:val="{C954A9B3-A589-4655-B6E1-FC753220A20E}101"/>
    <w:docVar w:name="KY.MR.LINK{C55B17D9-3871-425B-8265-DB9614CB38AF}" w:val="{C954A9B3-A589-4655-B6E1-FC753220A20E}62"/>
    <w:docVar w:name="KY.MR.LINK{C78E9272-515C-449F-A905-14A0B584DB84}" w:val="{C954A9B3-A589-4655-B6E1-FC753220A20E}8,{C954A9B3-A589-4655-B6E1-FC753220A20E}94"/>
    <w:docVar w:name="KY.MR.LINK{CB172093-9999-4144-9EDE-6B6CD428412D}" w:val="{C954A9B3-A589-4655-B6E1-FC753220A20E}1,{C954A9B3-A589-4655-B6E1-FC753220A20E}2"/>
    <w:docVar w:name="KY.MR.LINK{CBF5AE14-7165-4ABC-BD18-ED15A139705B}" w:val="{C954A9B3-A589-4655-B6E1-FC753220A20E}124"/>
    <w:docVar w:name="KY.MR.LINK{CF653461-80A0-45DB-8B42-0366605857A7}" w:val="{C954A9B3-A589-4655-B6E1-FC753220A20E}109"/>
    <w:docVar w:name="KY.MR.LINK{D069DE0A-4030-44AD-B93A-3AC7F5B1F185}" w:val="{C954A9B3-A589-4655-B6E1-FC753220A20E}62"/>
    <w:docVar w:name="KY.MR.LINK{D171EAFD-485E-47D6-8795-904996B33C38}" w:val="{C954A9B3-A589-4655-B6E1-FC753220A20E}90"/>
    <w:docVar w:name="KY.MR.LINK{D6AC24D1-E114-474E-9F21-4DA47E17044F}" w:val="{C954A9B3-A589-4655-B6E1-FC753220A20E}113"/>
    <w:docVar w:name="KY.MR.LINK{E01C2067-9620-4C27-BF7C-B49C05DC67B2}" w:val="{C954A9B3-A589-4655-B6E1-FC753220A20E}5"/>
    <w:docVar w:name="KY.MR.LINK{E8356D4F-95A2-4FA6-A6BE-12FFA9C2EDFF}" w:val="{C954A9B3-A589-4655-B6E1-FC753220A20E}97"/>
    <w:docVar w:name="KY.MR.LINK{EDEC7624-9B3D-41AC-8CAA-B95515F09BD9}" w:val="{C954A9B3-A589-4655-B6E1-FC753220A20E}115"/>
    <w:docVar w:name="KY.MR.LINK{EE7F3C4E-C148-4624-97C3-FF294C70C053}" w:val="{C954A9B3-A589-4655-B6E1-FC753220A20E}116"/>
    <w:docVar w:name="KY.MR.LINK{F6AB0549-DC8A-4149-BF5B-6DA4D579B1D8}" w:val="{C954A9B3-A589-4655-B6E1-FC753220A20E}93"/>
    <w:docVar w:name="KY.MR.LINK{FB346FB9-B742-4EA2-B310-D5F1AA13AD88}" w:val="{C954A9B3-A589-4655-B6E1-FC753220A20E}5"/>
    <w:docVar w:name="KY.MR.LINK{FE17CE7D-7155-4BEE-BBEE-CDEB4B5699B0}" w:val="{C954A9B3-A589-4655-B6E1-FC753220A20E}108"/>
    <w:docVar w:name="KY.MR.LINK{FED5FF69-E8B7-4D6D-AAF9-EDE579BDE048}" w:val="{C954A9B3-A589-4655-B6E1-FC753220A20E}78"/>
    <w:docVar w:name="KY_MEDREF_CITTEMPLATE" w:val="{37BD01E6-26D9-4372-9CAF-3FB78CDBD32D}"/>
    <w:docVar w:name="KY_MEDREF_VERSION" w:val="2"/>
  </w:docVars>
  <w:rsids>
    <w:rsidRoot w:val="000242AE"/>
    <w:rsid w:val="00003554"/>
    <w:rsid w:val="000070E2"/>
    <w:rsid w:val="00012A35"/>
    <w:rsid w:val="00014086"/>
    <w:rsid w:val="0001544A"/>
    <w:rsid w:val="0001573F"/>
    <w:rsid w:val="00022910"/>
    <w:rsid w:val="000230EF"/>
    <w:rsid w:val="00023C73"/>
    <w:rsid w:val="000242AE"/>
    <w:rsid w:val="000254FC"/>
    <w:rsid w:val="000302DC"/>
    <w:rsid w:val="000318C9"/>
    <w:rsid w:val="000329D8"/>
    <w:rsid w:val="00050BE2"/>
    <w:rsid w:val="0005315C"/>
    <w:rsid w:val="00054AE7"/>
    <w:rsid w:val="00057A00"/>
    <w:rsid w:val="00061D5D"/>
    <w:rsid w:val="000744EB"/>
    <w:rsid w:val="00083D6E"/>
    <w:rsid w:val="000913B4"/>
    <w:rsid w:val="00091883"/>
    <w:rsid w:val="00091B7E"/>
    <w:rsid w:val="000978B5"/>
    <w:rsid w:val="000A41F9"/>
    <w:rsid w:val="000A53FA"/>
    <w:rsid w:val="000A55D5"/>
    <w:rsid w:val="000B2BBC"/>
    <w:rsid w:val="000B2F8A"/>
    <w:rsid w:val="000B4C38"/>
    <w:rsid w:val="000B565E"/>
    <w:rsid w:val="000B661C"/>
    <w:rsid w:val="000B707C"/>
    <w:rsid w:val="000C1F4D"/>
    <w:rsid w:val="000C597B"/>
    <w:rsid w:val="000C6907"/>
    <w:rsid w:val="000C6F07"/>
    <w:rsid w:val="000D7CF9"/>
    <w:rsid w:val="000E11F7"/>
    <w:rsid w:val="000E3B45"/>
    <w:rsid w:val="000E7707"/>
    <w:rsid w:val="00101702"/>
    <w:rsid w:val="00102906"/>
    <w:rsid w:val="00104120"/>
    <w:rsid w:val="00106F1C"/>
    <w:rsid w:val="00107592"/>
    <w:rsid w:val="00112F59"/>
    <w:rsid w:val="001139C8"/>
    <w:rsid w:val="00116483"/>
    <w:rsid w:val="001227F3"/>
    <w:rsid w:val="0012567D"/>
    <w:rsid w:val="0012604D"/>
    <w:rsid w:val="00132A96"/>
    <w:rsid w:val="00132BEC"/>
    <w:rsid w:val="00135FD7"/>
    <w:rsid w:val="00137634"/>
    <w:rsid w:val="00137705"/>
    <w:rsid w:val="00142767"/>
    <w:rsid w:val="00142C8C"/>
    <w:rsid w:val="0014332B"/>
    <w:rsid w:val="001440BE"/>
    <w:rsid w:val="00147374"/>
    <w:rsid w:val="00147A58"/>
    <w:rsid w:val="00147A80"/>
    <w:rsid w:val="00151798"/>
    <w:rsid w:val="001535F6"/>
    <w:rsid w:val="00153628"/>
    <w:rsid w:val="00155368"/>
    <w:rsid w:val="00155D1D"/>
    <w:rsid w:val="00157DC1"/>
    <w:rsid w:val="00162C5E"/>
    <w:rsid w:val="00163E29"/>
    <w:rsid w:val="001641AA"/>
    <w:rsid w:val="0017027B"/>
    <w:rsid w:val="00171D1F"/>
    <w:rsid w:val="00172448"/>
    <w:rsid w:val="001747D9"/>
    <w:rsid w:val="00174CA3"/>
    <w:rsid w:val="00175D62"/>
    <w:rsid w:val="00177380"/>
    <w:rsid w:val="00177C6E"/>
    <w:rsid w:val="00180AE1"/>
    <w:rsid w:val="00186708"/>
    <w:rsid w:val="001947A1"/>
    <w:rsid w:val="00195DA3"/>
    <w:rsid w:val="00196BC2"/>
    <w:rsid w:val="00196F48"/>
    <w:rsid w:val="00197DD8"/>
    <w:rsid w:val="001A63D6"/>
    <w:rsid w:val="001A68A6"/>
    <w:rsid w:val="001B0B9D"/>
    <w:rsid w:val="001B18F5"/>
    <w:rsid w:val="001B3659"/>
    <w:rsid w:val="001B43BD"/>
    <w:rsid w:val="001B43C4"/>
    <w:rsid w:val="001B71C6"/>
    <w:rsid w:val="001C11F6"/>
    <w:rsid w:val="001C208F"/>
    <w:rsid w:val="001C7466"/>
    <w:rsid w:val="001D0007"/>
    <w:rsid w:val="001E1FE1"/>
    <w:rsid w:val="001E3201"/>
    <w:rsid w:val="001F0700"/>
    <w:rsid w:val="001F39DF"/>
    <w:rsid w:val="001F583E"/>
    <w:rsid w:val="001F6308"/>
    <w:rsid w:val="00202E6E"/>
    <w:rsid w:val="002043C5"/>
    <w:rsid w:val="0020448A"/>
    <w:rsid w:val="00204BA1"/>
    <w:rsid w:val="002062C0"/>
    <w:rsid w:val="0020762A"/>
    <w:rsid w:val="00212CD7"/>
    <w:rsid w:val="0021388C"/>
    <w:rsid w:val="0021742D"/>
    <w:rsid w:val="00222E46"/>
    <w:rsid w:val="00223724"/>
    <w:rsid w:val="00224633"/>
    <w:rsid w:val="00224C13"/>
    <w:rsid w:val="002322AC"/>
    <w:rsid w:val="002338C5"/>
    <w:rsid w:val="00236492"/>
    <w:rsid w:val="00237231"/>
    <w:rsid w:val="00241EA8"/>
    <w:rsid w:val="0025117B"/>
    <w:rsid w:val="002525EB"/>
    <w:rsid w:val="0025308A"/>
    <w:rsid w:val="0025644C"/>
    <w:rsid w:val="00257AEB"/>
    <w:rsid w:val="0026127A"/>
    <w:rsid w:val="0026197B"/>
    <w:rsid w:val="00261A1A"/>
    <w:rsid w:val="002668A1"/>
    <w:rsid w:val="00276EF3"/>
    <w:rsid w:val="00284A7B"/>
    <w:rsid w:val="00294084"/>
    <w:rsid w:val="0029667C"/>
    <w:rsid w:val="002A3306"/>
    <w:rsid w:val="002B000F"/>
    <w:rsid w:val="002B7635"/>
    <w:rsid w:val="002C217F"/>
    <w:rsid w:val="002C2516"/>
    <w:rsid w:val="002C3B0F"/>
    <w:rsid w:val="002C45EE"/>
    <w:rsid w:val="002C524C"/>
    <w:rsid w:val="002C57D6"/>
    <w:rsid w:val="002D21A4"/>
    <w:rsid w:val="002D34CC"/>
    <w:rsid w:val="002D39AD"/>
    <w:rsid w:val="002D515A"/>
    <w:rsid w:val="002D5A00"/>
    <w:rsid w:val="002D6228"/>
    <w:rsid w:val="002D77EF"/>
    <w:rsid w:val="002E055D"/>
    <w:rsid w:val="002E1F23"/>
    <w:rsid w:val="002E46B1"/>
    <w:rsid w:val="002E6C83"/>
    <w:rsid w:val="002F1806"/>
    <w:rsid w:val="002F2569"/>
    <w:rsid w:val="002F4464"/>
    <w:rsid w:val="002F5477"/>
    <w:rsid w:val="002F79AD"/>
    <w:rsid w:val="002F7E38"/>
    <w:rsid w:val="002F7FBB"/>
    <w:rsid w:val="00303D5C"/>
    <w:rsid w:val="0030581B"/>
    <w:rsid w:val="003062A3"/>
    <w:rsid w:val="003138CE"/>
    <w:rsid w:val="00314813"/>
    <w:rsid w:val="00324C23"/>
    <w:rsid w:val="00325823"/>
    <w:rsid w:val="00325ED7"/>
    <w:rsid w:val="00327673"/>
    <w:rsid w:val="00335E05"/>
    <w:rsid w:val="00340856"/>
    <w:rsid w:val="00342E70"/>
    <w:rsid w:val="00343564"/>
    <w:rsid w:val="00343FBD"/>
    <w:rsid w:val="00347158"/>
    <w:rsid w:val="00347448"/>
    <w:rsid w:val="00356123"/>
    <w:rsid w:val="00356191"/>
    <w:rsid w:val="00361FCA"/>
    <w:rsid w:val="0036240E"/>
    <w:rsid w:val="00363311"/>
    <w:rsid w:val="00363627"/>
    <w:rsid w:val="003650E4"/>
    <w:rsid w:val="0036799F"/>
    <w:rsid w:val="00370017"/>
    <w:rsid w:val="00370AD9"/>
    <w:rsid w:val="003722B9"/>
    <w:rsid w:val="00373F2D"/>
    <w:rsid w:val="00375E95"/>
    <w:rsid w:val="00380858"/>
    <w:rsid w:val="00384731"/>
    <w:rsid w:val="0039157B"/>
    <w:rsid w:val="003A1346"/>
    <w:rsid w:val="003A3A5F"/>
    <w:rsid w:val="003A3B1C"/>
    <w:rsid w:val="003A7D1F"/>
    <w:rsid w:val="003B2A76"/>
    <w:rsid w:val="003B4AAF"/>
    <w:rsid w:val="003B55CF"/>
    <w:rsid w:val="003B5B3C"/>
    <w:rsid w:val="003B694B"/>
    <w:rsid w:val="003B7360"/>
    <w:rsid w:val="003B7B6F"/>
    <w:rsid w:val="003C0328"/>
    <w:rsid w:val="003C0476"/>
    <w:rsid w:val="003C13DF"/>
    <w:rsid w:val="003C1A05"/>
    <w:rsid w:val="003C36C0"/>
    <w:rsid w:val="003C6907"/>
    <w:rsid w:val="003C6D06"/>
    <w:rsid w:val="003D0AE0"/>
    <w:rsid w:val="003D1522"/>
    <w:rsid w:val="003D24D4"/>
    <w:rsid w:val="003D2579"/>
    <w:rsid w:val="003D3253"/>
    <w:rsid w:val="003D565D"/>
    <w:rsid w:val="003E2742"/>
    <w:rsid w:val="003E29E7"/>
    <w:rsid w:val="003E48C4"/>
    <w:rsid w:val="003E6F5D"/>
    <w:rsid w:val="003F1A51"/>
    <w:rsid w:val="00403805"/>
    <w:rsid w:val="00403B08"/>
    <w:rsid w:val="00405225"/>
    <w:rsid w:val="004110AD"/>
    <w:rsid w:val="00423239"/>
    <w:rsid w:val="0043016D"/>
    <w:rsid w:val="00437C12"/>
    <w:rsid w:val="00444392"/>
    <w:rsid w:val="00452613"/>
    <w:rsid w:val="004534FF"/>
    <w:rsid w:val="00456EBC"/>
    <w:rsid w:val="00457001"/>
    <w:rsid w:val="004618B8"/>
    <w:rsid w:val="0046298A"/>
    <w:rsid w:val="004636BB"/>
    <w:rsid w:val="004659A7"/>
    <w:rsid w:val="00471FB8"/>
    <w:rsid w:val="00473444"/>
    <w:rsid w:val="0047635C"/>
    <w:rsid w:val="00480276"/>
    <w:rsid w:val="00487308"/>
    <w:rsid w:val="00493CD1"/>
    <w:rsid w:val="004969E9"/>
    <w:rsid w:val="00496F23"/>
    <w:rsid w:val="004A0D21"/>
    <w:rsid w:val="004A10B3"/>
    <w:rsid w:val="004A15C7"/>
    <w:rsid w:val="004A2449"/>
    <w:rsid w:val="004A3538"/>
    <w:rsid w:val="004B2037"/>
    <w:rsid w:val="004B4141"/>
    <w:rsid w:val="004B49B2"/>
    <w:rsid w:val="004C0B14"/>
    <w:rsid w:val="004C2D28"/>
    <w:rsid w:val="004C3BE9"/>
    <w:rsid w:val="004D1DDB"/>
    <w:rsid w:val="004D40E1"/>
    <w:rsid w:val="004D6512"/>
    <w:rsid w:val="004D6B94"/>
    <w:rsid w:val="004D7FF0"/>
    <w:rsid w:val="004E5C84"/>
    <w:rsid w:val="004F0492"/>
    <w:rsid w:val="004F1DA0"/>
    <w:rsid w:val="004F68A1"/>
    <w:rsid w:val="0050353C"/>
    <w:rsid w:val="00505CE5"/>
    <w:rsid w:val="00507BCF"/>
    <w:rsid w:val="0051123A"/>
    <w:rsid w:val="00513B7A"/>
    <w:rsid w:val="005167C1"/>
    <w:rsid w:val="00522139"/>
    <w:rsid w:val="005270E7"/>
    <w:rsid w:val="00531092"/>
    <w:rsid w:val="00531CDB"/>
    <w:rsid w:val="00534B3E"/>
    <w:rsid w:val="00547D35"/>
    <w:rsid w:val="0055468C"/>
    <w:rsid w:val="005566AC"/>
    <w:rsid w:val="00560D7E"/>
    <w:rsid w:val="00563AAE"/>
    <w:rsid w:val="005735BD"/>
    <w:rsid w:val="005737DB"/>
    <w:rsid w:val="00575214"/>
    <w:rsid w:val="0058062A"/>
    <w:rsid w:val="00582772"/>
    <w:rsid w:val="00583989"/>
    <w:rsid w:val="00583C8C"/>
    <w:rsid w:val="00584904"/>
    <w:rsid w:val="0059164E"/>
    <w:rsid w:val="00597379"/>
    <w:rsid w:val="005A07EB"/>
    <w:rsid w:val="005B2B8D"/>
    <w:rsid w:val="005B324F"/>
    <w:rsid w:val="005B675C"/>
    <w:rsid w:val="005C4280"/>
    <w:rsid w:val="005C4F9F"/>
    <w:rsid w:val="005C5883"/>
    <w:rsid w:val="005C621D"/>
    <w:rsid w:val="005C692D"/>
    <w:rsid w:val="005D0178"/>
    <w:rsid w:val="005D2221"/>
    <w:rsid w:val="005D5150"/>
    <w:rsid w:val="005D5F6A"/>
    <w:rsid w:val="005D68B2"/>
    <w:rsid w:val="005E11CD"/>
    <w:rsid w:val="005E59DD"/>
    <w:rsid w:val="005E5EC0"/>
    <w:rsid w:val="005F0316"/>
    <w:rsid w:val="005F20A9"/>
    <w:rsid w:val="005F2312"/>
    <w:rsid w:val="005F3133"/>
    <w:rsid w:val="005F573F"/>
    <w:rsid w:val="005F6809"/>
    <w:rsid w:val="00600FFB"/>
    <w:rsid w:val="00603A0A"/>
    <w:rsid w:val="00603C9E"/>
    <w:rsid w:val="00605B08"/>
    <w:rsid w:val="0061026A"/>
    <w:rsid w:val="0061204D"/>
    <w:rsid w:val="00612913"/>
    <w:rsid w:val="0061464A"/>
    <w:rsid w:val="006160B5"/>
    <w:rsid w:val="0062780C"/>
    <w:rsid w:val="00633C6C"/>
    <w:rsid w:val="00633FB6"/>
    <w:rsid w:val="006357A5"/>
    <w:rsid w:val="00635AF8"/>
    <w:rsid w:val="006366B2"/>
    <w:rsid w:val="00640E1E"/>
    <w:rsid w:val="00645087"/>
    <w:rsid w:val="0064703F"/>
    <w:rsid w:val="00651F8F"/>
    <w:rsid w:val="006529AF"/>
    <w:rsid w:val="0065798D"/>
    <w:rsid w:val="0066012B"/>
    <w:rsid w:val="0066747B"/>
    <w:rsid w:val="00672CA4"/>
    <w:rsid w:val="00673AD2"/>
    <w:rsid w:val="00676716"/>
    <w:rsid w:val="00677510"/>
    <w:rsid w:val="00677779"/>
    <w:rsid w:val="00677E24"/>
    <w:rsid w:val="006841B3"/>
    <w:rsid w:val="006859F2"/>
    <w:rsid w:val="00692188"/>
    <w:rsid w:val="006941F4"/>
    <w:rsid w:val="0069453D"/>
    <w:rsid w:val="006A31EA"/>
    <w:rsid w:val="006B3596"/>
    <w:rsid w:val="006B37F6"/>
    <w:rsid w:val="006B6F82"/>
    <w:rsid w:val="006B7782"/>
    <w:rsid w:val="006C064F"/>
    <w:rsid w:val="006C1017"/>
    <w:rsid w:val="006C1681"/>
    <w:rsid w:val="006C2B48"/>
    <w:rsid w:val="006C550D"/>
    <w:rsid w:val="006D0449"/>
    <w:rsid w:val="006D2723"/>
    <w:rsid w:val="006D2D1D"/>
    <w:rsid w:val="006D671A"/>
    <w:rsid w:val="006E15F2"/>
    <w:rsid w:val="006E1D86"/>
    <w:rsid w:val="00701840"/>
    <w:rsid w:val="00706434"/>
    <w:rsid w:val="00710CA9"/>
    <w:rsid w:val="00712008"/>
    <w:rsid w:val="00712227"/>
    <w:rsid w:val="0071624F"/>
    <w:rsid w:val="007237C6"/>
    <w:rsid w:val="0073484D"/>
    <w:rsid w:val="00735268"/>
    <w:rsid w:val="0073762B"/>
    <w:rsid w:val="00737FC7"/>
    <w:rsid w:val="007418FD"/>
    <w:rsid w:val="007448E3"/>
    <w:rsid w:val="00745C8C"/>
    <w:rsid w:val="0075009D"/>
    <w:rsid w:val="00755168"/>
    <w:rsid w:val="00755C63"/>
    <w:rsid w:val="00756AFC"/>
    <w:rsid w:val="00764250"/>
    <w:rsid w:val="007654AF"/>
    <w:rsid w:val="007666E0"/>
    <w:rsid w:val="007731F4"/>
    <w:rsid w:val="00775004"/>
    <w:rsid w:val="0077555D"/>
    <w:rsid w:val="00776B34"/>
    <w:rsid w:val="00776C95"/>
    <w:rsid w:val="00777A61"/>
    <w:rsid w:val="00785925"/>
    <w:rsid w:val="007859AF"/>
    <w:rsid w:val="00787780"/>
    <w:rsid w:val="0079314D"/>
    <w:rsid w:val="007935D9"/>
    <w:rsid w:val="00793DA8"/>
    <w:rsid w:val="0079522F"/>
    <w:rsid w:val="00796085"/>
    <w:rsid w:val="007A17F0"/>
    <w:rsid w:val="007A4A45"/>
    <w:rsid w:val="007A7AEC"/>
    <w:rsid w:val="007B1F90"/>
    <w:rsid w:val="007B2F8F"/>
    <w:rsid w:val="007C0DAD"/>
    <w:rsid w:val="007C1C3B"/>
    <w:rsid w:val="007C2A3E"/>
    <w:rsid w:val="007C4780"/>
    <w:rsid w:val="007C5CF8"/>
    <w:rsid w:val="007D046A"/>
    <w:rsid w:val="007D05AB"/>
    <w:rsid w:val="007D1FBF"/>
    <w:rsid w:val="007D3714"/>
    <w:rsid w:val="007D7E74"/>
    <w:rsid w:val="007E0416"/>
    <w:rsid w:val="007E1219"/>
    <w:rsid w:val="007E2814"/>
    <w:rsid w:val="007E53B5"/>
    <w:rsid w:val="007F0380"/>
    <w:rsid w:val="007F2DD7"/>
    <w:rsid w:val="007F2F38"/>
    <w:rsid w:val="00801F2F"/>
    <w:rsid w:val="00806F28"/>
    <w:rsid w:val="00807E2C"/>
    <w:rsid w:val="00810753"/>
    <w:rsid w:val="008110B0"/>
    <w:rsid w:val="00812A7E"/>
    <w:rsid w:val="00813372"/>
    <w:rsid w:val="0081529E"/>
    <w:rsid w:val="00815477"/>
    <w:rsid w:val="00820C3F"/>
    <w:rsid w:val="00820F14"/>
    <w:rsid w:val="00826F2C"/>
    <w:rsid w:val="00827FB3"/>
    <w:rsid w:val="0083144B"/>
    <w:rsid w:val="0083431B"/>
    <w:rsid w:val="00834D57"/>
    <w:rsid w:val="00834F21"/>
    <w:rsid w:val="00835936"/>
    <w:rsid w:val="00835CB9"/>
    <w:rsid w:val="00835DFF"/>
    <w:rsid w:val="00836197"/>
    <w:rsid w:val="00836EF0"/>
    <w:rsid w:val="008411D7"/>
    <w:rsid w:val="00844E48"/>
    <w:rsid w:val="00853AA7"/>
    <w:rsid w:val="00853AFB"/>
    <w:rsid w:val="00854453"/>
    <w:rsid w:val="00854B48"/>
    <w:rsid w:val="00855761"/>
    <w:rsid w:val="00864182"/>
    <w:rsid w:val="00866C76"/>
    <w:rsid w:val="0086729D"/>
    <w:rsid w:val="008713D1"/>
    <w:rsid w:val="00871DEF"/>
    <w:rsid w:val="0087393F"/>
    <w:rsid w:val="00875770"/>
    <w:rsid w:val="00877A78"/>
    <w:rsid w:val="00877BAE"/>
    <w:rsid w:val="00881AD9"/>
    <w:rsid w:val="00886B51"/>
    <w:rsid w:val="008875E2"/>
    <w:rsid w:val="008879F8"/>
    <w:rsid w:val="008922E1"/>
    <w:rsid w:val="00892A0D"/>
    <w:rsid w:val="00897D5A"/>
    <w:rsid w:val="008A2F5A"/>
    <w:rsid w:val="008A4381"/>
    <w:rsid w:val="008A4914"/>
    <w:rsid w:val="008A547E"/>
    <w:rsid w:val="008A645C"/>
    <w:rsid w:val="008B0C3E"/>
    <w:rsid w:val="008B5EEC"/>
    <w:rsid w:val="008B7FDB"/>
    <w:rsid w:val="008C3FE9"/>
    <w:rsid w:val="008C50BC"/>
    <w:rsid w:val="008D0E70"/>
    <w:rsid w:val="008D143A"/>
    <w:rsid w:val="008D143E"/>
    <w:rsid w:val="008D1CB2"/>
    <w:rsid w:val="008D2685"/>
    <w:rsid w:val="008D30B3"/>
    <w:rsid w:val="008D63BC"/>
    <w:rsid w:val="008F10CF"/>
    <w:rsid w:val="008F1F66"/>
    <w:rsid w:val="008F3B6F"/>
    <w:rsid w:val="008F3DBA"/>
    <w:rsid w:val="008F40AC"/>
    <w:rsid w:val="008F4757"/>
    <w:rsid w:val="00902ADF"/>
    <w:rsid w:val="009051FA"/>
    <w:rsid w:val="00910C85"/>
    <w:rsid w:val="009126B8"/>
    <w:rsid w:val="009127DF"/>
    <w:rsid w:val="00912ED7"/>
    <w:rsid w:val="009152C1"/>
    <w:rsid w:val="00915489"/>
    <w:rsid w:val="009159E6"/>
    <w:rsid w:val="00915D76"/>
    <w:rsid w:val="00926694"/>
    <w:rsid w:val="00927161"/>
    <w:rsid w:val="00927E0C"/>
    <w:rsid w:val="009321C6"/>
    <w:rsid w:val="00934FCF"/>
    <w:rsid w:val="00935C2F"/>
    <w:rsid w:val="00937616"/>
    <w:rsid w:val="00941B19"/>
    <w:rsid w:val="00947DDC"/>
    <w:rsid w:val="00951101"/>
    <w:rsid w:val="00957258"/>
    <w:rsid w:val="0096242E"/>
    <w:rsid w:val="009654EB"/>
    <w:rsid w:val="00971894"/>
    <w:rsid w:val="00972348"/>
    <w:rsid w:val="0097786D"/>
    <w:rsid w:val="0098255D"/>
    <w:rsid w:val="00984D38"/>
    <w:rsid w:val="009872E1"/>
    <w:rsid w:val="00987FE7"/>
    <w:rsid w:val="00991E0E"/>
    <w:rsid w:val="00992C06"/>
    <w:rsid w:val="009966A4"/>
    <w:rsid w:val="009A3371"/>
    <w:rsid w:val="009A58AF"/>
    <w:rsid w:val="009A6CB7"/>
    <w:rsid w:val="009B1ADE"/>
    <w:rsid w:val="009B74FE"/>
    <w:rsid w:val="009D0049"/>
    <w:rsid w:val="009D4D5F"/>
    <w:rsid w:val="009D5CF8"/>
    <w:rsid w:val="009D741C"/>
    <w:rsid w:val="009E1740"/>
    <w:rsid w:val="009F38B5"/>
    <w:rsid w:val="009F668F"/>
    <w:rsid w:val="00A0207A"/>
    <w:rsid w:val="00A024AE"/>
    <w:rsid w:val="00A0682D"/>
    <w:rsid w:val="00A125C0"/>
    <w:rsid w:val="00A158C0"/>
    <w:rsid w:val="00A17BFC"/>
    <w:rsid w:val="00A20C3E"/>
    <w:rsid w:val="00A30A53"/>
    <w:rsid w:val="00A33460"/>
    <w:rsid w:val="00A35DF0"/>
    <w:rsid w:val="00A35F31"/>
    <w:rsid w:val="00A4141F"/>
    <w:rsid w:val="00A41FF6"/>
    <w:rsid w:val="00A44852"/>
    <w:rsid w:val="00A4765D"/>
    <w:rsid w:val="00A50FA2"/>
    <w:rsid w:val="00A540E1"/>
    <w:rsid w:val="00A543AE"/>
    <w:rsid w:val="00A55204"/>
    <w:rsid w:val="00A569BA"/>
    <w:rsid w:val="00A57857"/>
    <w:rsid w:val="00A61F06"/>
    <w:rsid w:val="00A70834"/>
    <w:rsid w:val="00A70D62"/>
    <w:rsid w:val="00A710F1"/>
    <w:rsid w:val="00A7315C"/>
    <w:rsid w:val="00A773D9"/>
    <w:rsid w:val="00A8717A"/>
    <w:rsid w:val="00A9184B"/>
    <w:rsid w:val="00A920DD"/>
    <w:rsid w:val="00A924E9"/>
    <w:rsid w:val="00A93751"/>
    <w:rsid w:val="00A9626B"/>
    <w:rsid w:val="00A97526"/>
    <w:rsid w:val="00A9799E"/>
    <w:rsid w:val="00AA213C"/>
    <w:rsid w:val="00AA616C"/>
    <w:rsid w:val="00AA7AEC"/>
    <w:rsid w:val="00AB29C7"/>
    <w:rsid w:val="00AB5285"/>
    <w:rsid w:val="00AB7A60"/>
    <w:rsid w:val="00AC1047"/>
    <w:rsid w:val="00AC5E35"/>
    <w:rsid w:val="00AC614C"/>
    <w:rsid w:val="00AC62DD"/>
    <w:rsid w:val="00AC6787"/>
    <w:rsid w:val="00AD21D4"/>
    <w:rsid w:val="00AD50C2"/>
    <w:rsid w:val="00AE1CCE"/>
    <w:rsid w:val="00AE39BD"/>
    <w:rsid w:val="00AE705A"/>
    <w:rsid w:val="00AF3EFF"/>
    <w:rsid w:val="00AF5DFD"/>
    <w:rsid w:val="00B03F4A"/>
    <w:rsid w:val="00B15756"/>
    <w:rsid w:val="00B16DD5"/>
    <w:rsid w:val="00B23FCB"/>
    <w:rsid w:val="00B25387"/>
    <w:rsid w:val="00B25EB8"/>
    <w:rsid w:val="00B273E2"/>
    <w:rsid w:val="00B31150"/>
    <w:rsid w:val="00B31A1E"/>
    <w:rsid w:val="00B35F0B"/>
    <w:rsid w:val="00B3785F"/>
    <w:rsid w:val="00B40937"/>
    <w:rsid w:val="00B476E8"/>
    <w:rsid w:val="00B53072"/>
    <w:rsid w:val="00B53AB6"/>
    <w:rsid w:val="00B65065"/>
    <w:rsid w:val="00B67EB6"/>
    <w:rsid w:val="00B75032"/>
    <w:rsid w:val="00B7555F"/>
    <w:rsid w:val="00B75878"/>
    <w:rsid w:val="00B766B6"/>
    <w:rsid w:val="00B82206"/>
    <w:rsid w:val="00B827EE"/>
    <w:rsid w:val="00B87CBD"/>
    <w:rsid w:val="00B91B9B"/>
    <w:rsid w:val="00B91E2D"/>
    <w:rsid w:val="00B947C2"/>
    <w:rsid w:val="00B97E7A"/>
    <w:rsid w:val="00BA082A"/>
    <w:rsid w:val="00BA4FE2"/>
    <w:rsid w:val="00BB4C7D"/>
    <w:rsid w:val="00BB6A52"/>
    <w:rsid w:val="00BB7B79"/>
    <w:rsid w:val="00BC0F29"/>
    <w:rsid w:val="00BC1EC9"/>
    <w:rsid w:val="00BD15D9"/>
    <w:rsid w:val="00BD24C0"/>
    <w:rsid w:val="00BE00DA"/>
    <w:rsid w:val="00BE1AE5"/>
    <w:rsid w:val="00BE554F"/>
    <w:rsid w:val="00BE5DD7"/>
    <w:rsid w:val="00BF1C4C"/>
    <w:rsid w:val="00BF3E58"/>
    <w:rsid w:val="00BF6EA5"/>
    <w:rsid w:val="00BF78D1"/>
    <w:rsid w:val="00C1133D"/>
    <w:rsid w:val="00C1189D"/>
    <w:rsid w:val="00C15BAA"/>
    <w:rsid w:val="00C17E82"/>
    <w:rsid w:val="00C20838"/>
    <w:rsid w:val="00C20EAC"/>
    <w:rsid w:val="00C273C7"/>
    <w:rsid w:val="00C30467"/>
    <w:rsid w:val="00C30736"/>
    <w:rsid w:val="00C31A67"/>
    <w:rsid w:val="00C332DA"/>
    <w:rsid w:val="00C416A8"/>
    <w:rsid w:val="00C4771D"/>
    <w:rsid w:val="00C479FB"/>
    <w:rsid w:val="00C50A7C"/>
    <w:rsid w:val="00C56657"/>
    <w:rsid w:val="00C62FD5"/>
    <w:rsid w:val="00C633C5"/>
    <w:rsid w:val="00C7151B"/>
    <w:rsid w:val="00C7336C"/>
    <w:rsid w:val="00C75BAF"/>
    <w:rsid w:val="00C76107"/>
    <w:rsid w:val="00C76B06"/>
    <w:rsid w:val="00C77934"/>
    <w:rsid w:val="00C81C78"/>
    <w:rsid w:val="00C83D64"/>
    <w:rsid w:val="00C84798"/>
    <w:rsid w:val="00C84D06"/>
    <w:rsid w:val="00C851C3"/>
    <w:rsid w:val="00C91972"/>
    <w:rsid w:val="00CA08BD"/>
    <w:rsid w:val="00CA3093"/>
    <w:rsid w:val="00CA666C"/>
    <w:rsid w:val="00CA79E3"/>
    <w:rsid w:val="00CB09C6"/>
    <w:rsid w:val="00CB33CE"/>
    <w:rsid w:val="00CB7AEC"/>
    <w:rsid w:val="00CC1150"/>
    <w:rsid w:val="00CC1DAC"/>
    <w:rsid w:val="00CC5C00"/>
    <w:rsid w:val="00CD01C7"/>
    <w:rsid w:val="00CD062E"/>
    <w:rsid w:val="00CD147D"/>
    <w:rsid w:val="00CD20EA"/>
    <w:rsid w:val="00CE78E4"/>
    <w:rsid w:val="00CE7AB7"/>
    <w:rsid w:val="00CF0416"/>
    <w:rsid w:val="00CF1C59"/>
    <w:rsid w:val="00CF4BEE"/>
    <w:rsid w:val="00CF79D7"/>
    <w:rsid w:val="00D00F4D"/>
    <w:rsid w:val="00D01097"/>
    <w:rsid w:val="00D046C8"/>
    <w:rsid w:val="00D0699B"/>
    <w:rsid w:val="00D10EA6"/>
    <w:rsid w:val="00D13FAE"/>
    <w:rsid w:val="00D14E4E"/>
    <w:rsid w:val="00D24236"/>
    <w:rsid w:val="00D3066A"/>
    <w:rsid w:val="00D30958"/>
    <w:rsid w:val="00D36391"/>
    <w:rsid w:val="00D36528"/>
    <w:rsid w:val="00D42A14"/>
    <w:rsid w:val="00D44B9A"/>
    <w:rsid w:val="00D44D8C"/>
    <w:rsid w:val="00D45B9B"/>
    <w:rsid w:val="00D47C6B"/>
    <w:rsid w:val="00D53A9F"/>
    <w:rsid w:val="00D54933"/>
    <w:rsid w:val="00D6127E"/>
    <w:rsid w:val="00D6224D"/>
    <w:rsid w:val="00D63DA4"/>
    <w:rsid w:val="00D664C4"/>
    <w:rsid w:val="00D66B9A"/>
    <w:rsid w:val="00D728F4"/>
    <w:rsid w:val="00D73AC6"/>
    <w:rsid w:val="00D74E06"/>
    <w:rsid w:val="00D74E47"/>
    <w:rsid w:val="00D76476"/>
    <w:rsid w:val="00D76E96"/>
    <w:rsid w:val="00D80749"/>
    <w:rsid w:val="00D8093B"/>
    <w:rsid w:val="00D814E5"/>
    <w:rsid w:val="00D82E26"/>
    <w:rsid w:val="00D83E31"/>
    <w:rsid w:val="00D85623"/>
    <w:rsid w:val="00D90138"/>
    <w:rsid w:val="00D91BF8"/>
    <w:rsid w:val="00D91C6E"/>
    <w:rsid w:val="00D9538D"/>
    <w:rsid w:val="00DA3584"/>
    <w:rsid w:val="00DA5FE5"/>
    <w:rsid w:val="00DB08E9"/>
    <w:rsid w:val="00DB444B"/>
    <w:rsid w:val="00DB6569"/>
    <w:rsid w:val="00DC6527"/>
    <w:rsid w:val="00DD4DBC"/>
    <w:rsid w:val="00DF0058"/>
    <w:rsid w:val="00DF1B9C"/>
    <w:rsid w:val="00DF22EE"/>
    <w:rsid w:val="00DF4148"/>
    <w:rsid w:val="00DF4C8E"/>
    <w:rsid w:val="00DF6513"/>
    <w:rsid w:val="00DF7091"/>
    <w:rsid w:val="00E003B9"/>
    <w:rsid w:val="00E0189C"/>
    <w:rsid w:val="00E04B9F"/>
    <w:rsid w:val="00E0654A"/>
    <w:rsid w:val="00E06831"/>
    <w:rsid w:val="00E14903"/>
    <w:rsid w:val="00E210F5"/>
    <w:rsid w:val="00E21496"/>
    <w:rsid w:val="00E21A46"/>
    <w:rsid w:val="00E22845"/>
    <w:rsid w:val="00E25C0F"/>
    <w:rsid w:val="00E34DC6"/>
    <w:rsid w:val="00E36838"/>
    <w:rsid w:val="00E40723"/>
    <w:rsid w:val="00E44B57"/>
    <w:rsid w:val="00E46953"/>
    <w:rsid w:val="00E522CB"/>
    <w:rsid w:val="00E54847"/>
    <w:rsid w:val="00E56670"/>
    <w:rsid w:val="00E57E65"/>
    <w:rsid w:val="00E64171"/>
    <w:rsid w:val="00E6553D"/>
    <w:rsid w:val="00E6749B"/>
    <w:rsid w:val="00E70131"/>
    <w:rsid w:val="00E7221D"/>
    <w:rsid w:val="00E736C5"/>
    <w:rsid w:val="00E80D59"/>
    <w:rsid w:val="00E830D9"/>
    <w:rsid w:val="00E83B3B"/>
    <w:rsid w:val="00E9045A"/>
    <w:rsid w:val="00E9078E"/>
    <w:rsid w:val="00E90A4E"/>
    <w:rsid w:val="00E91F71"/>
    <w:rsid w:val="00E93691"/>
    <w:rsid w:val="00E95137"/>
    <w:rsid w:val="00EA0F63"/>
    <w:rsid w:val="00EA213F"/>
    <w:rsid w:val="00EA214C"/>
    <w:rsid w:val="00EA215D"/>
    <w:rsid w:val="00EA2874"/>
    <w:rsid w:val="00EA3D63"/>
    <w:rsid w:val="00EA49E8"/>
    <w:rsid w:val="00EA7627"/>
    <w:rsid w:val="00EB1FAB"/>
    <w:rsid w:val="00EB2DE1"/>
    <w:rsid w:val="00EB7DF3"/>
    <w:rsid w:val="00EC00A7"/>
    <w:rsid w:val="00EC658F"/>
    <w:rsid w:val="00EC6BC3"/>
    <w:rsid w:val="00ED0C42"/>
    <w:rsid w:val="00ED22DD"/>
    <w:rsid w:val="00ED2391"/>
    <w:rsid w:val="00ED2792"/>
    <w:rsid w:val="00ED3345"/>
    <w:rsid w:val="00EE2C79"/>
    <w:rsid w:val="00EE3659"/>
    <w:rsid w:val="00EE5C28"/>
    <w:rsid w:val="00EE731B"/>
    <w:rsid w:val="00EE77B9"/>
    <w:rsid w:val="00EF30F4"/>
    <w:rsid w:val="00EF5A3E"/>
    <w:rsid w:val="00F006EE"/>
    <w:rsid w:val="00F032D6"/>
    <w:rsid w:val="00F035E9"/>
    <w:rsid w:val="00F04D75"/>
    <w:rsid w:val="00F057CE"/>
    <w:rsid w:val="00F12197"/>
    <w:rsid w:val="00F12AEC"/>
    <w:rsid w:val="00F136D4"/>
    <w:rsid w:val="00F149E8"/>
    <w:rsid w:val="00F17077"/>
    <w:rsid w:val="00F17B20"/>
    <w:rsid w:val="00F2320E"/>
    <w:rsid w:val="00F30942"/>
    <w:rsid w:val="00F30A6A"/>
    <w:rsid w:val="00F3222C"/>
    <w:rsid w:val="00F35327"/>
    <w:rsid w:val="00F40422"/>
    <w:rsid w:val="00F4228E"/>
    <w:rsid w:val="00F43236"/>
    <w:rsid w:val="00F44EFB"/>
    <w:rsid w:val="00F45E57"/>
    <w:rsid w:val="00F47C2F"/>
    <w:rsid w:val="00F52C9C"/>
    <w:rsid w:val="00F5604F"/>
    <w:rsid w:val="00F5660B"/>
    <w:rsid w:val="00F568B3"/>
    <w:rsid w:val="00F56BF1"/>
    <w:rsid w:val="00F60887"/>
    <w:rsid w:val="00F60B1B"/>
    <w:rsid w:val="00F621C4"/>
    <w:rsid w:val="00F6376F"/>
    <w:rsid w:val="00F64DF1"/>
    <w:rsid w:val="00F66D88"/>
    <w:rsid w:val="00F7091C"/>
    <w:rsid w:val="00F70A92"/>
    <w:rsid w:val="00F74F5B"/>
    <w:rsid w:val="00F75747"/>
    <w:rsid w:val="00F76747"/>
    <w:rsid w:val="00F76DD9"/>
    <w:rsid w:val="00F8154D"/>
    <w:rsid w:val="00F81999"/>
    <w:rsid w:val="00F829C6"/>
    <w:rsid w:val="00F85F41"/>
    <w:rsid w:val="00F90AA5"/>
    <w:rsid w:val="00F92775"/>
    <w:rsid w:val="00F9299C"/>
    <w:rsid w:val="00F93B8F"/>
    <w:rsid w:val="00F94D12"/>
    <w:rsid w:val="00F97DED"/>
    <w:rsid w:val="00FA1757"/>
    <w:rsid w:val="00FA752F"/>
    <w:rsid w:val="00FB4D83"/>
    <w:rsid w:val="00FB6C85"/>
    <w:rsid w:val="00FB6CDA"/>
    <w:rsid w:val="00FB7471"/>
    <w:rsid w:val="00FB76D3"/>
    <w:rsid w:val="00FC67FD"/>
    <w:rsid w:val="00FD272E"/>
    <w:rsid w:val="00FD4FA9"/>
    <w:rsid w:val="00FD70A9"/>
    <w:rsid w:val="00FE1AB2"/>
    <w:rsid w:val="00FE3E54"/>
    <w:rsid w:val="00FF0099"/>
    <w:rsid w:val="00FF0160"/>
    <w:rsid w:val="00FF16AA"/>
    <w:rsid w:val="00FF30A2"/>
    <w:rsid w:val="00FF4416"/>
    <w:rsid w:val="00FF5112"/>
    <w:rsid w:val="00FF5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22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3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4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42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4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42AE"/>
    <w:rPr>
      <w:sz w:val="18"/>
      <w:szCs w:val="18"/>
    </w:rPr>
  </w:style>
  <w:style w:type="character" w:styleId="a5">
    <w:name w:val="Hyperlink"/>
    <w:basedOn w:val="a0"/>
    <w:uiPriority w:val="99"/>
    <w:unhideWhenUsed/>
    <w:rsid w:val="00EA2874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0C6907"/>
  </w:style>
  <w:style w:type="paragraph" w:styleId="a6">
    <w:name w:val="Balloon Text"/>
    <w:basedOn w:val="a"/>
    <w:link w:val="Char1"/>
    <w:uiPriority w:val="99"/>
    <w:semiHidden/>
    <w:unhideWhenUsed/>
    <w:rsid w:val="00C3073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073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54AE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054AE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054AE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54AE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54AE7"/>
    <w:rPr>
      <w:b/>
      <w:bCs/>
    </w:rPr>
  </w:style>
  <w:style w:type="character" w:styleId="aa">
    <w:name w:val="line number"/>
    <w:basedOn w:val="a0"/>
    <w:uiPriority w:val="99"/>
    <w:semiHidden/>
    <w:unhideWhenUsed/>
    <w:rsid w:val="00C76107"/>
  </w:style>
  <w:style w:type="table" w:customStyle="1" w:styleId="1">
    <w:name w:val="浅色底纹1"/>
    <w:basedOn w:val="a1"/>
    <w:uiPriority w:val="60"/>
    <w:rsid w:val="008A49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浅色底纹1"/>
    <w:basedOn w:val="a1"/>
    <w:uiPriority w:val="60"/>
    <w:rsid w:val="008A49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Table Grid"/>
    <w:basedOn w:val="a1"/>
    <w:uiPriority w:val="59"/>
    <w:rsid w:val="007654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7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72820">
          <w:marLeft w:val="0"/>
          <w:marRight w:val="0"/>
          <w:marTop w:val="187"/>
          <w:marBottom w:val="187"/>
          <w:divBdr>
            <w:top w:val="single" w:sz="4" w:space="0" w:color="D9E2E9"/>
            <w:left w:val="single" w:sz="4" w:space="0" w:color="D9E2E9"/>
            <w:bottom w:val="single" w:sz="4" w:space="0" w:color="D9D9D9"/>
            <w:right w:val="single" w:sz="4" w:space="0" w:color="D9D9D9"/>
          </w:divBdr>
          <w:divsChild>
            <w:div w:id="1133059084">
              <w:marLeft w:val="0"/>
              <w:marRight w:val="150"/>
              <w:marTop w:val="112"/>
              <w:marBottom w:val="11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5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231395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2" w:color="E2E9EF"/>
                        <w:left w:val="single" w:sz="4" w:space="4" w:color="E2E9EF"/>
                        <w:bottom w:val="single" w:sz="4" w:space="31" w:color="E2E9EF"/>
                        <w:right w:val="single" w:sz="4" w:space="4" w:color="E2E9EF"/>
                      </w:divBdr>
                      <w:divsChild>
                        <w:div w:id="704911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9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88790">
          <w:marLeft w:val="0"/>
          <w:marRight w:val="0"/>
          <w:marTop w:val="215"/>
          <w:marBottom w:val="215"/>
          <w:divBdr>
            <w:top w:val="single" w:sz="4" w:space="0" w:color="D9E2E9"/>
            <w:left w:val="single" w:sz="4" w:space="0" w:color="D9E2E9"/>
            <w:bottom w:val="single" w:sz="4" w:space="0" w:color="D9D9D9"/>
            <w:right w:val="single" w:sz="4" w:space="0" w:color="D9D9D9"/>
          </w:divBdr>
          <w:divsChild>
            <w:div w:id="461071795">
              <w:marLeft w:val="0"/>
              <w:marRight w:val="172"/>
              <w:marTop w:val="129"/>
              <w:marBottom w:val="129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5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55039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2" w:color="E2E9EF"/>
                        <w:left w:val="single" w:sz="4" w:space="4" w:color="E2E9EF"/>
                        <w:bottom w:val="single" w:sz="4" w:space="31" w:color="E2E9EF"/>
                        <w:right w:val="single" w:sz="4" w:space="4" w:color="E2E9EF"/>
                      </w:divBdr>
                      <w:divsChild>
                        <w:div w:id="1254124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4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5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39155">
          <w:marLeft w:val="0"/>
          <w:marRight w:val="0"/>
          <w:marTop w:val="215"/>
          <w:marBottom w:val="215"/>
          <w:divBdr>
            <w:top w:val="single" w:sz="4" w:space="0" w:color="D9E2E9"/>
            <w:left w:val="single" w:sz="4" w:space="0" w:color="D9E2E9"/>
            <w:bottom w:val="single" w:sz="4" w:space="0" w:color="D9D9D9"/>
            <w:right w:val="single" w:sz="4" w:space="0" w:color="D9D9D9"/>
          </w:divBdr>
          <w:divsChild>
            <w:div w:id="1795904169">
              <w:marLeft w:val="0"/>
              <w:marRight w:val="172"/>
              <w:marTop w:val="129"/>
              <w:marBottom w:val="129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224861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2" w:color="E2E9EF"/>
                        <w:left w:val="single" w:sz="4" w:space="4" w:color="E2E9EF"/>
                        <w:bottom w:val="single" w:sz="4" w:space="31" w:color="E2E9EF"/>
                        <w:right w:val="single" w:sz="4" w:space="4" w:color="E2E9EF"/>
                      </w:divBdr>
                      <w:divsChild>
                        <w:div w:id="1697150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4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97958">
          <w:marLeft w:val="0"/>
          <w:marRight w:val="0"/>
          <w:marTop w:val="187"/>
          <w:marBottom w:val="187"/>
          <w:divBdr>
            <w:top w:val="single" w:sz="4" w:space="0" w:color="D9E2E9"/>
            <w:left w:val="single" w:sz="4" w:space="0" w:color="D9E2E9"/>
            <w:bottom w:val="single" w:sz="4" w:space="0" w:color="D9D9D9"/>
            <w:right w:val="single" w:sz="4" w:space="0" w:color="D9D9D9"/>
          </w:divBdr>
          <w:divsChild>
            <w:div w:id="1786924967">
              <w:marLeft w:val="0"/>
              <w:marRight w:val="150"/>
              <w:marTop w:val="112"/>
              <w:marBottom w:val="11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2669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2" w:color="E2E9EF"/>
                        <w:left w:val="single" w:sz="4" w:space="4" w:color="E2E9EF"/>
                        <w:bottom w:val="single" w:sz="4" w:space="31" w:color="E2E9EF"/>
                        <w:right w:val="single" w:sz="4" w:space="4" w:color="E2E9EF"/>
                      </w:divBdr>
                      <w:divsChild>
                        <w:div w:id="184165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1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60483">
          <w:marLeft w:val="0"/>
          <w:marRight w:val="0"/>
          <w:marTop w:val="272"/>
          <w:marBottom w:val="272"/>
          <w:divBdr>
            <w:top w:val="single" w:sz="6" w:space="0" w:color="D9E2E9"/>
            <w:left w:val="single" w:sz="6" w:space="0" w:color="D9E2E9"/>
            <w:bottom w:val="single" w:sz="6" w:space="0" w:color="D9D9D9"/>
            <w:right w:val="single" w:sz="6" w:space="0" w:color="D9D9D9"/>
          </w:divBdr>
          <w:divsChild>
            <w:div w:id="49039187">
              <w:marLeft w:val="0"/>
              <w:marRight w:val="217"/>
              <w:marTop w:val="163"/>
              <w:marBottom w:val="16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4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0177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" w:color="E2E9EF"/>
                        <w:left w:val="single" w:sz="6" w:space="5" w:color="E2E9EF"/>
                        <w:bottom w:val="single" w:sz="6" w:space="31" w:color="E2E9EF"/>
                        <w:right w:val="single" w:sz="6" w:space="5" w:color="E2E9EF"/>
                      </w:divBdr>
                      <w:divsChild>
                        <w:div w:id="10665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0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05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8377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1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4803">
          <w:marLeft w:val="0"/>
          <w:marRight w:val="0"/>
          <w:marTop w:val="215"/>
          <w:marBottom w:val="215"/>
          <w:divBdr>
            <w:top w:val="single" w:sz="4" w:space="0" w:color="D9E2E9"/>
            <w:left w:val="single" w:sz="4" w:space="0" w:color="D9E2E9"/>
            <w:bottom w:val="single" w:sz="4" w:space="0" w:color="D9D9D9"/>
            <w:right w:val="single" w:sz="4" w:space="0" w:color="D9D9D9"/>
          </w:divBdr>
          <w:divsChild>
            <w:div w:id="1328287538">
              <w:marLeft w:val="0"/>
              <w:marRight w:val="172"/>
              <w:marTop w:val="129"/>
              <w:marBottom w:val="129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8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9635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2" w:color="E2E9EF"/>
                        <w:left w:val="single" w:sz="4" w:space="4" w:color="E2E9EF"/>
                        <w:bottom w:val="single" w:sz="4" w:space="31" w:color="E2E9EF"/>
                        <w:right w:val="single" w:sz="4" w:space="4" w:color="E2E9EF"/>
                      </w:divBdr>
                      <w:divsChild>
                        <w:div w:id="57855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7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19713">
          <w:marLeft w:val="0"/>
          <w:marRight w:val="0"/>
          <w:marTop w:val="230"/>
          <w:marBottom w:val="230"/>
          <w:divBdr>
            <w:top w:val="single" w:sz="4" w:space="0" w:color="D9E2E9"/>
            <w:left w:val="single" w:sz="4" w:space="0" w:color="D9E2E9"/>
            <w:bottom w:val="single" w:sz="4" w:space="0" w:color="D9D9D9"/>
            <w:right w:val="single" w:sz="4" w:space="0" w:color="D9D9D9"/>
          </w:divBdr>
          <w:divsChild>
            <w:div w:id="314116323">
              <w:marLeft w:val="0"/>
              <w:marRight w:val="184"/>
              <w:marTop w:val="138"/>
              <w:marBottom w:val="13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034427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2" w:color="E2E9EF"/>
                        <w:left w:val="single" w:sz="4" w:space="5" w:color="E2E9EF"/>
                        <w:bottom w:val="single" w:sz="4" w:space="31" w:color="E2E9EF"/>
                        <w:right w:val="single" w:sz="4" w:space="5" w:color="E2E9EF"/>
                      </w:divBdr>
                      <w:divsChild>
                        <w:div w:id="51446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1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F34077-3C31-4F18-ACC7-7DFDEA4A7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5227</Words>
  <Characters>29800</Characters>
  <Application>Microsoft Office Word</Application>
  <DocSecurity>0</DocSecurity>
  <Lines>248</Lines>
  <Paragraphs>69</Paragraphs>
  <ScaleCrop>false</ScaleCrop>
  <Company/>
  <LinksUpToDate>false</LinksUpToDate>
  <CharactersWithSpaces>34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ch</cp:lastModifiedBy>
  <cp:revision>3</cp:revision>
  <dcterms:created xsi:type="dcterms:W3CDTF">2015-11-17T11:55:00Z</dcterms:created>
  <dcterms:modified xsi:type="dcterms:W3CDTF">2015-11-17T11:56:00Z</dcterms:modified>
</cp:coreProperties>
</file>